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2673" w:rsidRDefault="00A22673">
      <w:pPr>
        <w:rPr>
          <w:rFonts w:ascii="Times New Roman" w:hAnsi="Times New Roman" w:cs="Times New Roman"/>
          <w:sz w:val="24"/>
          <w:szCs w:val="24"/>
        </w:rPr>
      </w:pPr>
    </w:p>
    <w:p w:rsidR="00010EE8" w:rsidRPr="00366A9C" w:rsidRDefault="00010EE8" w:rsidP="00010EE8">
      <w:pPr>
        <w:spacing w:line="480" w:lineRule="auto"/>
        <w:rPr>
          <w:rFonts w:ascii="Times New Roman" w:hAnsi="Times New Roman" w:cs="Times New Roman"/>
        </w:rPr>
      </w:pPr>
      <w:r w:rsidRPr="00366A9C">
        <w:rPr>
          <w:rFonts w:ascii="Times New Roman" w:hAnsi="Times New Roman" w:cs="Times New Roman"/>
          <w:noProof/>
          <w:lang w:eastAsia="en-IN"/>
        </w:rPr>
        <w:drawing>
          <wp:inline distT="0" distB="0" distL="0" distR="0" wp14:anchorId="3D93DE33" wp14:editId="6CC02869">
            <wp:extent cx="5685155" cy="2842420"/>
            <wp:effectExtent l="0" t="0" r="0" b="0"/>
            <wp:docPr id="1" name="Picture 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5">
                      <a:extLst>
                        <a:ext uri="{28A0092B-C50C-407E-A947-70E740481C1C}">
                          <a14:useLocalDpi xmlns:a14="http://schemas.microsoft.com/office/drawing/2010/main" val="0"/>
                        </a:ext>
                      </a:extLst>
                    </a:blip>
                    <a:srcRect l="11055" t="59114" r="13333" b="14747"/>
                    <a:stretch/>
                  </pic:blipFill>
                  <pic:spPr bwMode="auto">
                    <a:xfrm>
                      <a:off x="0" y="0"/>
                      <a:ext cx="5685155" cy="2842420"/>
                    </a:xfrm>
                    <a:prstGeom prst="rect">
                      <a:avLst/>
                    </a:prstGeom>
                    <a:ln>
                      <a:noFill/>
                    </a:ln>
                    <a:extLst>
                      <a:ext uri="{53640926-AAD7-44D8-BBD7-CCE9431645EC}">
                        <a14:shadowObscured xmlns:a14="http://schemas.microsoft.com/office/drawing/2010/main"/>
                      </a:ext>
                    </a:extLst>
                  </pic:spPr>
                </pic:pic>
              </a:graphicData>
            </a:graphic>
          </wp:inline>
        </w:drawing>
      </w:r>
    </w:p>
    <w:p w:rsidR="00010EE8" w:rsidRPr="00366A9C" w:rsidRDefault="00010EE8" w:rsidP="00010EE8">
      <w:pPr>
        <w:spacing w:line="480" w:lineRule="auto"/>
        <w:rPr>
          <w:rFonts w:ascii="Times New Roman" w:hAnsi="Times New Roman" w:cs="Times New Roman"/>
          <w:sz w:val="20"/>
          <w:szCs w:val="21"/>
        </w:rPr>
      </w:pPr>
      <w:r w:rsidRPr="00366A9C">
        <w:rPr>
          <w:rFonts w:ascii="Times New Roman" w:hAnsi="Times New Roman" w:cs="Times New Roman"/>
          <w:sz w:val="20"/>
          <w:szCs w:val="21"/>
        </w:rPr>
        <w:t>Supplementary figure 1. Full electronic search syntax used in PubMed</w:t>
      </w:r>
    </w:p>
    <w:p w:rsidR="00010EE8" w:rsidRPr="00366A9C" w:rsidRDefault="00010EE8" w:rsidP="00010EE8">
      <w:pPr>
        <w:rPr>
          <w:rFonts w:ascii="Times New Roman" w:hAnsi="Times New Roman" w:cs="Times New Roman"/>
          <w:sz w:val="20"/>
          <w:szCs w:val="21"/>
        </w:rPr>
      </w:pPr>
      <w:r w:rsidRPr="00366A9C">
        <w:rPr>
          <w:rFonts w:ascii="Times New Roman" w:hAnsi="Times New Roman" w:cs="Times New Roman"/>
          <w:sz w:val="20"/>
          <w:szCs w:val="21"/>
        </w:rPr>
        <w:br w:type="page"/>
      </w:r>
    </w:p>
    <w:p w:rsidR="00010EE8" w:rsidRPr="00366A9C" w:rsidRDefault="00010EE8" w:rsidP="00010EE8">
      <w:pPr>
        <w:spacing w:line="480" w:lineRule="auto"/>
        <w:rPr>
          <w:rFonts w:ascii="Times New Roman" w:hAnsi="Times New Roman" w:cs="Times New Roman"/>
        </w:rPr>
      </w:pPr>
      <w:r w:rsidRPr="00366A9C">
        <w:rPr>
          <w:rFonts w:ascii="Times New Roman" w:hAnsi="Times New Roman" w:cs="Times New Roman"/>
          <w:noProof/>
          <w:lang w:eastAsia="en-IN"/>
        </w:rPr>
        <w:lastRenderedPageBreak/>
        <w:drawing>
          <wp:inline distT="0" distB="0" distL="0" distR="0" wp14:anchorId="22DB34D7" wp14:editId="4E86D6C6">
            <wp:extent cx="4427145" cy="8918897"/>
            <wp:effectExtent l="0" t="0" r="0" b="0"/>
            <wp:docPr id="8076248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62482" name="Picture 80762482"/>
                    <pic:cNvPicPr/>
                  </pic:nvPicPr>
                  <pic:blipFill rotWithShape="1">
                    <a:blip r:embed="rId6" cstate="print">
                      <a:extLst>
                        <a:ext uri="{28A0092B-C50C-407E-A947-70E740481C1C}">
                          <a14:useLocalDpi xmlns:a14="http://schemas.microsoft.com/office/drawing/2010/main" val="0"/>
                        </a:ext>
                      </a:extLst>
                    </a:blip>
                    <a:srcRect l="11174" t="16137" r="12410" b="13484"/>
                    <a:stretch/>
                  </pic:blipFill>
                  <pic:spPr bwMode="auto">
                    <a:xfrm>
                      <a:off x="0" y="0"/>
                      <a:ext cx="4435932" cy="8936599"/>
                    </a:xfrm>
                    <a:prstGeom prst="rect">
                      <a:avLst/>
                    </a:prstGeom>
                    <a:ln>
                      <a:noFill/>
                    </a:ln>
                    <a:extLst>
                      <a:ext uri="{53640926-AAD7-44D8-BBD7-CCE9431645EC}">
                        <a14:shadowObscured xmlns:a14="http://schemas.microsoft.com/office/drawing/2010/main"/>
                      </a:ext>
                    </a:extLst>
                  </pic:spPr>
                </pic:pic>
              </a:graphicData>
            </a:graphic>
          </wp:inline>
        </w:drawing>
      </w:r>
    </w:p>
    <w:p w:rsidR="00010EE8" w:rsidRPr="00366A9C" w:rsidRDefault="00010EE8" w:rsidP="00010EE8">
      <w:pPr>
        <w:spacing w:line="480" w:lineRule="auto"/>
        <w:rPr>
          <w:rFonts w:ascii="Times New Roman" w:hAnsi="Times New Roman" w:cs="Times New Roman"/>
          <w:sz w:val="20"/>
          <w:szCs w:val="21"/>
        </w:rPr>
      </w:pPr>
      <w:r w:rsidRPr="00366A9C">
        <w:rPr>
          <w:rFonts w:ascii="Times New Roman" w:hAnsi="Times New Roman" w:cs="Times New Roman"/>
          <w:b/>
        </w:rPr>
        <w:lastRenderedPageBreak/>
        <w:t>Supplementary figure 2.</w:t>
      </w:r>
      <w:r w:rsidRPr="00366A9C">
        <w:rPr>
          <w:rFonts w:ascii="Times New Roman" w:hAnsi="Times New Roman" w:cs="Times New Roman"/>
        </w:rPr>
        <w:t xml:space="preserve"> Forest plot showing the effects of balance training interventions on balance performance in trained and transfer tasks in 540 participants, 18 studies, and 60 outcomes (g= 0.96, 95% CI: 0.647-1.28, p&lt;0.0001, I</w:t>
      </w:r>
      <w:r w:rsidRPr="00366A9C">
        <w:rPr>
          <w:rFonts w:ascii="Times New Roman" w:hAnsi="Times New Roman" w:cs="Times New Roman"/>
          <w:vertAlign w:val="superscript"/>
        </w:rPr>
        <w:t>2</w:t>
      </w:r>
      <w:r w:rsidRPr="00366A9C">
        <w:rPr>
          <w:rFonts w:ascii="Times New Roman" w:hAnsi="Times New Roman" w:cs="Times New Roman"/>
        </w:rPr>
        <w:t xml:space="preserve">=71%). These data are shown for sake of orientation, as the current review focused on neural not the </w:t>
      </w:r>
      <w:proofErr w:type="spellStart"/>
      <w:r w:rsidRPr="00366A9C">
        <w:rPr>
          <w:rFonts w:ascii="Times New Roman" w:hAnsi="Times New Roman" w:cs="Times New Roman"/>
        </w:rPr>
        <w:t>behavioral</w:t>
      </w:r>
      <w:proofErr w:type="spellEnd"/>
      <w:r w:rsidRPr="00366A9C">
        <w:rPr>
          <w:rFonts w:ascii="Times New Roman" w:hAnsi="Times New Roman" w:cs="Times New Roman"/>
        </w:rPr>
        <w:t xml:space="preserve"> outcomes of balance training. These data demonstrate that balance learning improved selected balance outcomes in the studies that were included in the current review and </w:t>
      </w:r>
      <w:proofErr w:type="spellStart"/>
      <w:r w:rsidRPr="00366A9C">
        <w:rPr>
          <w:rFonts w:ascii="Times New Roman" w:hAnsi="Times New Roman" w:cs="Times New Roman"/>
        </w:rPr>
        <w:t>analyzed</w:t>
      </w:r>
      <w:proofErr w:type="spellEnd"/>
      <w:r w:rsidRPr="00366A9C">
        <w:rPr>
          <w:rFonts w:ascii="Times New Roman" w:hAnsi="Times New Roman" w:cs="Times New Roman"/>
        </w:rPr>
        <w:t xml:space="preserve"> for neural correlates of balance training. Positive effect sizes denote </w:t>
      </w:r>
      <w:proofErr w:type="spellStart"/>
      <w:r w:rsidRPr="00366A9C">
        <w:rPr>
          <w:rFonts w:ascii="Times New Roman" w:hAnsi="Times New Roman" w:cs="Times New Roman"/>
        </w:rPr>
        <w:t>favorable</w:t>
      </w:r>
      <w:proofErr w:type="spellEnd"/>
      <w:r w:rsidRPr="00366A9C">
        <w:rPr>
          <w:rFonts w:ascii="Times New Roman" w:hAnsi="Times New Roman" w:cs="Times New Roman"/>
        </w:rPr>
        <w:t xml:space="preserve"> effects of balance training on balance performance. SPPB: short physical performance battery, </w:t>
      </w:r>
      <w:proofErr w:type="spellStart"/>
      <w:r w:rsidRPr="00366A9C">
        <w:rPr>
          <w:rFonts w:ascii="Times New Roman" w:hAnsi="Times New Roman" w:cs="Times New Roman"/>
        </w:rPr>
        <w:t>CoP</w:t>
      </w:r>
      <w:proofErr w:type="spellEnd"/>
      <w:r w:rsidRPr="00366A9C">
        <w:rPr>
          <w:rFonts w:ascii="Times New Roman" w:hAnsi="Times New Roman" w:cs="Times New Roman"/>
        </w:rPr>
        <w:t xml:space="preserve">: </w:t>
      </w:r>
      <w:proofErr w:type="spellStart"/>
      <w:r w:rsidRPr="00366A9C">
        <w:rPr>
          <w:rFonts w:ascii="Times New Roman" w:hAnsi="Times New Roman" w:cs="Times New Roman"/>
        </w:rPr>
        <w:t>Center</w:t>
      </w:r>
      <w:proofErr w:type="spellEnd"/>
      <w:r w:rsidRPr="00366A9C">
        <w:rPr>
          <w:rFonts w:ascii="Times New Roman" w:hAnsi="Times New Roman" w:cs="Times New Roman"/>
        </w:rPr>
        <w:t xml:space="preserve"> of Pressure, POMA: performance-oriented mobility assessment, ML: </w:t>
      </w:r>
      <w:proofErr w:type="spellStart"/>
      <w:r w:rsidRPr="00366A9C">
        <w:rPr>
          <w:rFonts w:ascii="Times New Roman" w:hAnsi="Times New Roman" w:cs="Times New Roman"/>
        </w:rPr>
        <w:t>medio</w:t>
      </w:r>
      <w:proofErr w:type="spellEnd"/>
      <w:r w:rsidRPr="00366A9C">
        <w:rPr>
          <w:rFonts w:ascii="Times New Roman" w:hAnsi="Times New Roman" w:cs="Times New Roman"/>
        </w:rPr>
        <w:t xml:space="preserve">-lateral, GRF: ground reaction force, SEBT: Star excursion balance task. </w:t>
      </w:r>
    </w:p>
    <w:p w:rsidR="00010EE8" w:rsidRPr="00366A9C" w:rsidRDefault="00010EE8" w:rsidP="00010EE8">
      <w:pPr>
        <w:spacing w:line="480" w:lineRule="auto"/>
        <w:rPr>
          <w:rFonts w:ascii="Times New Roman" w:hAnsi="Times New Roman" w:cs="Times New Roman"/>
        </w:rPr>
      </w:pPr>
      <w:r w:rsidRPr="00366A9C">
        <w:rPr>
          <w:rFonts w:ascii="Times New Roman" w:hAnsi="Times New Roman" w:cs="Times New Roman"/>
          <w:noProof/>
          <w:lang w:eastAsia="en-IN"/>
        </w:rPr>
        <w:drawing>
          <wp:inline distT="0" distB="0" distL="0" distR="0" wp14:anchorId="25EA4C63" wp14:editId="28813F5E">
            <wp:extent cx="4216400" cy="4330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nel plot_Neuro.pdf"/>
                    <pic:cNvPicPr/>
                  </pic:nvPicPr>
                  <pic:blipFill>
                    <a:blip r:embed="rId7">
                      <a:extLst>
                        <a:ext uri="{28A0092B-C50C-407E-A947-70E740481C1C}">
                          <a14:useLocalDpi xmlns:a14="http://schemas.microsoft.com/office/drawing/2010/main" val="0"/>
                        </a:ext>
                      </a:extLst>
                    </a:blip>
                    <a:stretch>
                      <a:fillRect/>
                    </a:stretch>
                  </pic:blipFill>
                  <pic:spPr>
                    <a:xfrm>
                      <a:off x="0" y="0"/>
                      <a:ext cx="4216400" cy="4330700"/>
                    </a:xfrm>
                    <a:prstGeom prst="rect">
                      <a:avLst/>
                    </a:prstGeom>
                  </pic:spPr>
                </pic:pic>
              </a:graphicData>
            </a:graphic>
          </wp:inline>
        </w:drawing>
      </w:r>
    </w:p>
    <w:p w:rsidR="00010EE8" w:rsidRPr="00366A9C" w:rsidRDefault="00010EE8" w:rsidP="00010EE8">
      <w:pPr>
        <w:spacing w:line="480" w:lineRule="auto"/>
        <w:rPr>
          <w:rFonts w:ascii="Times New Roman" w:hAnsi="Times New Roman" w:cs="Times New Roman"/>
        </w:rPr>
      </w:pPr>
      <w:r w:rsidRPr="00366A9C">
        <w:rPr>
          <w:rFonts w:ascii="Times New Roman" w:hAnsi="Times New Roman" w:cs="Times New Roman"/>
          <w:b/>
        </w:rPr>
        <w:t xml:space="preserve">Supplementary figure 3. </w:t>
      </w:r>
      <w:r w:rsidRPr="00366A9C">
        <w:rPr>
          <w:rFonts w:ascii="Times New Roman" w:hAnsi="Times New Roman" w:cs="Times New Roman"/>
        </w:rPr>
        <w:t>Funnel plot for studies included in the meta-analysis (n=17) examining the effects of balance training on neural adaptation outcomes. Test for Funnel plot asymmetry: z=3.53, p&lt;0.001. Limit Estimate b = -2.142 (CI: -3.632, -0.6514) indicates publication bias.</w:t>
      </w:r>
    </w:p>
    <w:p w:rsidR="00010EE8" w:rsidRPr="00366A9C" w:rsidRDefault="00010EE8" w:rsidP="00010EE8">
      <w:pPr>
        <w:spacing w:line="480" w:lineRule="auto"/>
        <w:rPr>
          <w:rFonts w:ascii="Times New Roman" w:hAnsi="Times New Roman" w:cs="Times New Roman"/>
        </w:rPr>
      </w:pPr>
      <w:r w:rsidRPr="00366A9C">
        <w:rPr>
          <w:rFonts w:ascii="Times New Roman" w:hAnsi="Times New Roman" w:cs="Times New Roman"/>
          <w:noProof/>
          <w:lang w:eastAsia="en-IN"/>
        </w:rPr>
        <w:lastRenderedPageBreak/>
        <w:drawing>
          <wp:inline distT="0" distB="0" distL="0" distR="0" wp14:anchorId="0168C4FB" wp14:editId="2B597DC4">
            <wp:extent cx="4216400" cy="4559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nfluential_cases.pdf"/>
                    <pic:cNvPicPr/>
                  </pic:nvPicPr>
                  <pic:blipFill>
                    <a:blip r:embed="rId8">
                      <a:extLst>
                        <a:ext uri="{28A0092B-C50C-407E-A947-70E740481C1C}">
                          <a14:useLocalDpi xmlns:a14="http://schemas.microsoft.com/office/drawing/2010/main" val="0"/>
                        </a:ext>
                      </a:extLst>
                    </a:blip>
                    <a:stretch>
                      <a:fillRect/>
                    </a:stretch>
                  </pic:blipFill>
                  <pic:spPr>
                    <a:xfrm>
                      <a:off x="0" y="0"/>
                      <a:ext cx="4216400" cy="4559300"/>
                    </a:xfrm>
                    <a:prstGeom prst="rect">
                      <a:avLst/>
                    </a:prstGeom>
                  </pic:spPr>
                </pic:pic>
              </a:graphicData>
            </a:graphic>
          </wp:inline>
        </w:drawing>
      </w:r>
    </w:p>
    <w:p w:rsidR="00010EE8" w:rsidRPr="00366A9C" w:rsidRDefault="00010EE8" w:rsidP="00010EE8">
      <w:pPr>
        <w:spacing w:line="480" w:lineRule="auto"/>
        <w:rPr>
          <w:rFonts w:ascii="Times New Roman" w:hAnsi="Times New Roman" w:cs="Times New Roman"/>
        </w:rPr>
      </w:pPr>
      <w:r w:rsidRPr="00366A9C">
        <w:rPr>
          <w:rFonts w:ascii="Times New Roman" w:hAnsi="Times New Roman" w:cs="Times New Roman"/>
          <w:b/>
        </w:rPr>
        <w:t>Supplementary figure 4.</w:t>
      </w:r>
      <w:r w:rsidRPr="00366A9C">
        <w:rPr>
          <w:rFonts w:ascii="Times New Roman" w:hAnsi="Times New Roman" w:cs="Times New Roman"/>
        </w:rPr>
        <w:t xml:space="preserve"> Plot of influence diagnostics for studies examining the effects of balance training on neural adaptation. The red symbol denotes an influential case. The removal of this study in the sensitivity analyses did not significantly affect the subgroup meta-analyses. Panel labels refer to specific tests of influence diagnostics </w:t>
      </w:r>
      <w:r w:rsidRPr="00366A9C">
        <w:rPr>
          <w:rFonts w:ascii="Times New Roman" w:hAnsi="Times New Roman" w:cs="Times New Roman"/>
        </w:rPr>
        <w:fldChar w:fldCharType="begin" w:fldLock="1"/>
      </w:r>
      <w:r w:rsidRPr="00366A9C">
        <w:rPr>
          <w:rFonts w:ascii="Times New Roman" w:hAnsi="Times New Roman" w:cs="Times New Roman"/>
        </w:rPr>
        <w:instrText>ADDIN CSL_CITATION {"citationItems":[{"id":"ITEM-1","itemData":{"DOI":"10.1002/jrsm.11","ISSN":"1759-2879","PMID":"26061377","abstract":"The presence of outliers and influential cases may affect the validity and robustness of the conclusions from a meta-analysis. While researchers generally agree that it is necessary to examine outlier and influential case diagnostics when conducting a meta-analysis, limited studies have addressed how to obtain such diagnostic measures in the context of a meta-analysis. The present paper extends standard diagnostic procedures developed for linear regression analyses to the meta-analytic fixed- and random/mixed-effects models. Three examples are used to illustrate the usefulness of these procedures in various research settings. Issues related to these diagnostic procedures in meta-analysis are also discussed. Copyright © 2010 John Wiley &amp; Sons, Ltd.","author":[{"dropping-particle":"","family":"Viechtbauer","given":"Wolfgang","non-dropping-particle":"","parse-names":false,"suffix":""},{"dropping-particle":"","family":"Cheung","given":"Mike W.-L.","non-dropping-particle":"","parse-names":false,"suffix":""}],"container-title":"Research Synthesis Methods","id":"ITEM-1","issue":"2","issued":{"date-parts":[["2010"]]},"page":"112-125","title":"Outlier and influence diagnostics for meta-analysis","type":"article-journal","volume":"1"},"uris":["http://www.mendeley.com/documents/?uuid=155fe1ec-51a1-4ec2-af91-4c4882a3838d"]}],"mendeley":{"formattedCitation":"[51]","plainTextFormattedCitation":"[51]","previouslyFormattedCitation":"[51]"},"properties":{"noteIndex":0},"schema":"https://github.com/citation-style-language/schema/raw/master/csl-citation.json"}</w:instrText>
      </w:r>
      <w:r w:rsidRPr="00366A9C">
        <w:rPr>
          <w:rFonts w:ascii="Times New Roman" w:hAnsi="Times New Roman" w:cs="Times New Roman"/>
        </w:rPr>
        <w:fldChar w:fldCharType="separate"/>
      </w:r>
      <w:r w:rsidRPr="00366A9C">
        <w:rPr>
          <w:rFonts w:ascii="Times New Roman" w:hAnsi="Times New Roman" w:cs="Times New Roman"/>
          <w:noProof/>
        </w:rPr>
        <w:t>[51]</w:t>
      </w:r>
      <w:r w:rsidRPr="00366A9C">
        <w:rPr>
          <w:rFonts w:ascii="Times New Roman" w:hAnsi="Times New Roman" w:cs="Times New Roman"/>
        </w:rPr>
        <w:fldChar w:fldCharType="end"/>
      </w:r>
      <w:r w:rsidRPr="00366A9C">
        <w:rPr>
          <w:rFonts w:ascii="Times New Roman" w:hAnsi="Times New Roman" w:cs="Times New Roman"/>
        </w:rPr>
        <w:t>.</w:t>
      </w:r>
      <w:r w:rsidRPr="00366A9C">
        <w:rPr>
          <w:rFonts w:ascii="Times New Roman" w:hAnsi="Times New Roman" w:cs="Times New Roman"/>
        </w:rPr>
        <w:br w:type="page"/>
      </w:r>
    </w:p>
    <w:p w:rsidR="00010EE8" w:rsidRPr="00366A9C" w:rsidRDefault="00010EE8" w:rsidP="00010EE8">
      <w:pPr>
        <w:rPr>
          <w:rFonts w:ascii="Times New Roman" w:hAnsi="Times New Roman" w:cs="Times New Roman"/>
        </w:rPr>
      </w:pP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rPr>
      </w:pPr>
      <w:r w:rsidRPr="00366A9C">
        <w:rPr>
          <w:rFonts w:ascii="Times New Roman" w:hAnsi="Times New Roman" w:cs="Times New Roman"/>
          <w:b/>
        </w:rPr>
        <w:t xml:space="preserve">Supplementary Table 1. </w:t>
      </w:r>
      <w:r w:rsidRPr="00366A9C">
        <w:rPr>
          <w:rFonts w:ascii="Times New Roman" w:hAnsi="Times New Roman" w:cs="Times New Roman"/>
        </w:rPr>
        <w:t xml:space="preserve">Multi-variable meta-regression model for neural adaptation outcome measure with training duration and population as moderators. </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rPr>
      </w:pP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r w:rsidRPr="00366A9C">
        <w:rPr>
          <w:rFonts w:ascii="Times New Roman" w:eastAsia="Times New Roman" w:hAnsi="Times New Roman" w:cs="Times New Roman"/>
          <w:color w:val="000000"/>
          <w:bdr w:val="none" w:sz="0" w:space="0" w:color="auto" w:frame="1"/>
        </w:rPr>
        <w:t xml:space="preserve">Model: ES ~ Population + Duration </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r w:rsidRPr="00366A9C">
        <w:rPr>
          <w:rFonts w:ascii="Times New Roman" w:eastAsia="Times New Roman" w:hAnsi="Times New Roman" w:cs="Times New Roman"/>
          <w:color w:val="000000"/>
          <w:bdr w:val="none" w:sz="0" w:space="0" w:color="auto" w:frame="1"/>
        </w:rPr>
        <w:t xml:space="preserve">Number of studies = 17 </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r w:rsidRPr="00366A9C">
        <w:rPr>
          <w:rFonts w:ascii="Times New Roman" w:eastAsia="Times New Roman" w:hAnsi="Times New Roman" w:cs="Times New Roman"/>
          <w:color w:val="000000"/>
          <w:bdr w:val="none" w:sz="0" w:space="0" w:color="auto" w:frame="1"/>
        </w:rPr>
        <w:t xml:space="preserve">Number of outcomes = 62 (min = </w:t>
      </w:r>
      <w:proofErr w:type="gramStart"/>
      <w:r w:rsidRPr="00366A9C">
        <w:rPr>
          <w:rFonts w:ascii="Times New Roman" w:eastAsia="Times New Roman" w:hAnsi="Times New Roman" w:cs="Times New Roman"/>
          <w:color w:val="000000"/>
          <w:bdr w:val="none" w:sz="0" w:space="0" w:color="auto" w:frame="1"/>
        </w:rPr>
        <w:t>1 ,</w:t>
      </w:r>
      <w:proofErr w:type="gramEnd"/>
      <w:r w:rsidRPr="00366A9C">
        <w:rPr>
          <w:rFonts w:ascii="Times New Roman" w:eastAsia="Times New Roman" w:hAnsi="Times New Roman" w:cs="Times New Roman"/>
          <w:color w:val="000000"/>
          <w:bdr w:val="none" w:sz="0" w:space="0" w:color="auto" w:frame="1"/>
        </w:rPr>
        <w:t xml:space="preserve"> mean = 3.65 , median = 2 , max = 13 )</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r w:rsidRPr="00366A9C">
        <w:rPr>
          <w:rFonts w:ascii="Times New Roman" w:eastAsia="Times New Roman" w:hAnsi="Times New Roman" w:cs="Times New Roman"/>
          <w:color w:val="000000"/>
          <w:bdr w:val="none" w:sz="0" w:space="0" w:color="auto" w:frame="1"/>
        </w:rPr>
        <w:t xml:space="preserve">Rho = 0.8 </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r w:rsidRPr="00366A9C">
        <w:rPr>
          <w:rFonts w:ascii="Times New Roman" w:eastAsia="Times New Roman" w:hAnsi="Times New Roman" w:cs="Times New Roman"/>
          <w:color w:val="000000"/>
          <w:bdr w:val="none" w:sz="0" w:space="0" w:color="auto" w:frame="1"/>
        </w:rPr>
        <w:t>I</w:t>
      </w:r>
      <w:r w:rsidRPr="00366A9C">
        <w:rPr>
          <w:rFonts w:ascii="Times New Roman" w:eastAsia="Times New Roman" w:hAnsi="Times New Roman" w:cs="Times New Roman"/>
          <w:color w:val="000000"/>
          <w:bdr w:val="none" w:sz="0" w:space="0" w:color="auto" w:frame="1"/>
          <w:vertAlign w:val="superscript"/>
        </w:rPr>
        <w:t>2</w:t>
      </w:r>
      <w:r w:rsidRPr="00366A9C">
        <w:rPr>
          <w:rFonts w:ascii="Times New Roman" w:eastAsia="Times New Roman" w:hAnsi="Times New Roman" w:cs="Times New Roman"/>
          <w:color w:val="000000"/>
          <w:bdr w:val="none" w:sz="0" w:space="0" w:color="auto" w:frame="1"/>
        </w:rPr>
        <w:t xml:space="preserve"> = 84% </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r w:rsidRPr="00366A9C">
        <w:rPr>
          <w:rFonts w:ascii="Times New Roman" w:eastAsia="Times New Roman" w:hAnsi="Times New Roman" w:cs="Times New Roman"/>
          <w:color w:val="000000"/>
          <w:bdr w:val="none" w:sz="0" w:space="0" w:color="auto" w:frame="1"/>
        </w:rPr>
        <w:t>Tau</w:t>
      </w:r>
      <w:r w:rsidRPr="00366A9C">
        <w:rPr>
          <w:rFonts w:ascii="Times New Roman" w:eastAsia="Times New Roman" w:hAnsi="Times New Roman" w:cs="Times New Roman"/>
          <w:color w:val="000000"/>
          <w:bdr w:val="none" w:sz="0" w:space="0" w:color="auto" w:frame="1"/>
          <w:vertAlign w:val="superscript"/>
        </w:rPr>
        <w:t>2</w:t>
      </w:r>
      <w:r w:rsidRPr="00366A9C">
        <w:rPr>
          <w:rFonts w:ascii="Times New Roman" w:eastAsia="Times New Roman" w:hAnsi="Times New Roman" w:cs="Times New Roman"/>
          <w:color w:val="000000"/>
          <w:bdr w:val="none" w:sz="0" w:space="0" w:color="auto" w:frame="1"/>
        </w:rPr>
        <w:t xml:space="preserve"> = 0.93 </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p>
    <w:p w:rsidR="00010EE8" w:rsidRPr="00366A9C" w:rsidRDefault="00010EE8" w:rsidP="00010EE8">
      <w:pPr>
        <w:pBdr>
          <w:bottom w:val="single" w:sz="4"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Monaco" w:eastAsia="Times New Roman" w:hAnsi="Monaco" w:cs="Courier New"/>
          <w:color w:val="000000"/>
          <w:sz w:val="18"/>
          <w:szCs w:val="18"/>
          <w:bdr w:val="none" w:sz="0" w:space="0" w:color="auto" w:frame="1"/>
        </w:rPr>
      </w:pPr>
      <w:r w:rsidRPr="00366A9C">
        <w:rPr>
          <w:rFonts w:ascii="Monaco" w:eastAsia="Times New Roman" w:hAnsi="Monaco" w:cs="Courier New"/>
          <w:color w:val="000000"/>
          <w:sz w:val="18"/>
          <w:szCs w:val="18"/>
          <w:bdr w:val="none" w:sz="0" w:space="0" w:color="auto" w:frame="1"/>
        </w:rPr>
        <w:t xml:space="preserve">         </w:t>
      </w:r>
      <w:proofErr w:type="gramStart"/>
      <w:r w:rsidRPr="00366A9C">
        <w:rPr>
          <w:rFonts w:ascii="Monaco" w:eastAsia="Times New Roman" w:hAnsi="Monaco" w:cs="Courier New"/>
          <w:color w:val="000000"/>
          <w:sz w:val="18"/>
          <w:szCs w:val="18"/>
          <w:bdr w:val="none" w:sz="0" w:space="0" w:color="auto" w:frame="1"/>
        </w:rPr>
        <w:t>Estimate  SE</w:t>
      </w:r>
      <w:proofErr w:type="gramEnd"/>
      <w:r w:rsidRPr="00366A9C">
        <w:rPr>
          <w:rFonts w:ascii="Monaco" w:eastAsia="Times New Roman" w:hAnsi="Monaco" w:cs="Courier New"/>
          <w:color w:val="000000"/>
          <w:sz w:val="18"/>
          <w:szCs w:val="18"/>
          <w:bdr w:val="none" w:sz="0" w:space="0" w:color="auto" w:frame="1"/>
        </w:rPr>
        <w:t xml:space="preserve">   t   </w:t>
      </w:r>
      <w:proofErr w:type="spellStart"/>
      <w:r w:rsidRPr="00366A9C">
        <w:rPr>
          <w:rFonts w:ascii="Monaco" w:eastAsia="Times New Roman" w:hAnsi="Monaco" w:cs="Courier New"/>
          <w:color w:val="000000"/>
          <w:sz w:val="18"/>
          <w:szCs w:val="18"/>
          <w:bdr w:val="none" w:sz="0" w:space="0" w:color="auto" w:frame="1"/>
        </w:rPr>
        <w:t>dfs</w:t>
      </w:r>
      <w:proofErr w:type="spellEnd"/>
      <w:r w:rsidRPr="00366A9C">
        <w:rPr>
          <w:rFonts w:ascii="Monaco" w:eastAsia="Times New Roman" w:hAnsi="Monaco" w:cs="Courier New"/>
          <w:color w:val="000000"/>
          <w:sz w:val="18"/>
          <w:szCs w:val="18"/>
          <w:bdr w:val="none" w:sz="0" w:space="0" w:color="auto" w:frame="1"/>
        </w:rPr>
        <w:t xml:space="preserve">  P(|t|&gt;) 95% CI.L 95% CI.U Sig</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Monaco" w:eastAsia="Times New Roman" w:hAnsi="Monaco" w:cs="Courier New"/>
          <w:color w:val="000000"/>
          <w:sz w:val="18"/>
          <w:szCs w:val="18"/>
          <w:bdr w:val="none" w:sz="0" w:space="0" w:color="auto" w:frame="1"/>
        </w:rPr>
      </w:pPr>
      <w:proofErr w:type="gramStart"/>
      <w:r w:rsidRPr="00366A9C">
        <w:rPr>
          <w:rFonts w:ascii="Monaco" w:eastAsia="Times New Roman" w:hAnsi="Monaco" w:cs="Courier New"/>
          <w:color w:val="000000"/>
          <w:sz w:val="18"/>
          <w:szCs w:val="18"/>
          <w:bdr w:val="none" w:sz="0" w:space="0" w:color="auto" w:frame="1"/>
        </w:rPr>
        <w:t xml:space="preserve">1  </w:t>
      </w:r>
      <w:proofErr w:type="spellStart"/>
      <w:r w:rsidRPr="00366A9C">
        <w:rPr>
          <w:rFonts w:ascii="Monaco" w:eastAsia="Times New Roman" w:hAnsi="Monaco" w:cs="Courier New"/>
          <w:color w:val="000000"/>
          <w:sz w:val="18"/>
          <w:szCs w:val="18"/>
          <w:bdr w:val="none" w:sz="0" w:space="0" w:color="auto" w:frame="1"/>
        </w:rPr>
        <w:t>X.Intercept</w:t>
      </w:r>
      <w:proofErr w:type="spellEnd"/>
      <w:proofErr w:type="gramEnd"/>
      <w:r w:rsidRPr="00366A9C">
        <w:rPr>
          <w:rFonts w:ascii="Monaco" w:eastAsia="Times New Roman" w:hAnsi="Monaco" w:cs="Courier New"/>
          <w:color w:val="000000"/>
          <w:sz w:val="18"/>
          <w:szCs w:val="18"/>
          <w:bdr w:val="none" w:sz="0" w:space="0" w:color="auto" w:frame="1"/>
        </w:rPr>
        <w:t xml:space="preserve">.  </w:t>
      </w:r>
      <w:proofErr w:type="gramStart"/>
      <w:r w:rsidRPr="00366A9C">
        <w:rPr>
          <w:rFonts w:ascii="Monaco" w:eastAsia="Times New Roman" w:hAnsi="Monaco" w:cs="Courier New"/>
          <w:color w:val="000000"/>
          <w:sz w:val="18"/>
          <w:szCs w:val="18"/>
          <w:bdr w:val="none" w:sz="0" w:space="0" w:color="auto" w:frame="1"/>
        </w:rPr>
        <w:t>0.362  0.486</w:t>
      </w:r>
      <w:proofErr w:type="gramEnd"/>
      <w:r w:rsidRPr="00366A9C">
        <w:rPr>
          <w:rFonts w:ascii="Monaco" w:eastAsia="Times New Roman" w:hAnsi="Monaco" w:cs="Courier New"/>
          <w:color w:val="000000"/>
          <w:sz w:val="18"/>
          <w:szCs w:val="18"/>
          <w:bdr w:val="none" w:sz="0" w:space="0" w:color="auto" w:frame="1"/>
        </w:rPr>
        <w:t xml:space="preserve">  0.743 12.97  0.470  -0.689   1.41  </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Monaco" w:eastAsia="Times New Roman" w:hAnsi="Monaco" w:cs="Courier New"/>
          <w:color w:val="000000"/>
          <w:sz w:val="18"/>
          <w:szCs w:val="18"/>
          <w:bdr w:val="none" w:sz="0" w:space="0" w:color="auto" w:frame="1"/>
        </w:rPr>
      </w:pPr>
      <w:proofErr w:type="gramStart"/>
      <w:r w:rsidRPr="00366A9C">
        <w:rPr>
          <w:rFonts w:ascii="Monaco" w:eastAsia="Times New Roman" w:hAnsi="Monaco" w:cs="Courier New"/>
          <w:color w:val="000000"/>
          <w:sz w:val="18"/>
          <w:szCs w:val="18"/>
          <w:bdr w:val="none" w:sz="0" w:space="0" w:color="auto" w:frame="1"/>
        </w:rPr>
        <w:t xml:space="preserve">2  </w:t>
      </w:r>
      <w:proofErr w:type="spellStart"/>
      <w:r w:rsidRPr="00366A9C">
        <w:rPr>
          <w:rFonts w:ascii="Monaco" w:eastAsia="Times New Roman" w:hAnsi="Monaco" w:cs="Courier New"/>
          <w:color w:val="000000"/>
          <w:sz w:val="18"/>
          <w:szCs w:val="18"/>
          <w:bdr w:val="none" w:sz="0" w:space="0" w:color="auto" w:frame="1"/>
        </w:rPr>
        <w:t>PopulationHY</w:t>
      </w:r>
      <w:proofErr w:type="spellEnd"/>
      <w:proofErr w:type="gramEnd"/>
      <w:r w:rsidRPr="00366A9C">
        <w:rPr>
          <w:rFonts w:ascii="Monaco" w:eastAsia="Times New Roman" w:hAnsi="Monaco" w:cs="Courier New"/>
          <w:color w:val="000000"/>
          <w:sz w:val="18"/>
          <w:szCs w:val="18"/>
          <w:bdr w:val="none" w:sz="0" w:space="0" w:color="auto" w:frame="1"/>
        </w:rPr>
        <w:t xml:space="preserve">  -0.017  0.486 -0.036 12.97  0.972  -1.069   1.03  </w:t>
      </w:r>
    </w:p>
    <w:p w:rsidR="00010EE8" w:rsidRPr="00366A9C" w:rsidRDefault="00010EE8" w:rsidP="00010EE8">
      <w:pPr>
        <w:pBdr>
          <w:bottom w:val="single" w:sz="4"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Monaco" w:eastAsia="Times New Roman" w:hAnsi="Monaco" w:cs="Courier New"/>
          <w:color w:val="000000"/>
          <w:sz w:val="18"/>
          <w:szCs w:val="18"/>
          <w:bdr w:val="none" w:sz="0" w:space="0" w:color="auto" w:frame="1"/>
        </w:rPr>
      </w:pPr>
      <w:r w:rsidRPr="00366A9C">
        <w:rPr>
          <w:rFonts w:ascii="Monaco" w:eastAsia="Times New Roman" w:hAnsi="Monaco" w:cs="Courier New"/>
          <w:color w:val="000000"/>
          <w:sz w:val="18"/>
          <w:szCs w:val="18"/>
          <w:bdr w:val="none" w:sz="0" w:space="0" w:color="auto" w:frame="1"/>
        </w:rPr>
        <w:t xml:space="preserve">3 </w:t>
      </w:r>
      <w:proofErr w:type="spellStart"/>
      <w:proofErr w:type="gramStart"/>
      <w:r w:rsidRPr="00366A9C">
        <w:rPr>
          <w:rFonts w:ascii="Monaco" w:eastAsia="Times New Roman" w:hAnsi="Monaco" w:cs="Courier New"/>
          <w:color w:val="000000"/>
          <w:sz w:val="18"/>
          <w:szCs w:val="18"/>
          <w:bdr w:val="none" w:sz="0" w:space="0" w:color="auto" w:frame="1"/>
        </w:rPr>
        <w:t>DurationChronic</w:t>
      </w:r>
      <w:proofErr w:type="spellEnd"/>
      <w:r w:rsidRPr="00366A9C">
        <w:rPr>
          <w:rFonts w:ascii="Monaco" w:eastAsia="Times New Roman" w:hAnsi="Monaco" w:cs="Courier New"/>
          <w:color w:val="000000"/>
          <w:sz w:val="18"/>
          <w:szCs w:val="18"/>
          <w:bdr w:val="none" w:sz="0" w:space="0" w:color="auto" w:frame="1"/>
        </w:rPr>
        <w:t xml:space="preserve">  0.470</w:t>
      </w:r>
      <w:proofErr w:type="gramEnd"/>
      <w:r w:rsidRPr="00366A9C">
        <w:rPr>
          <w:rFonts w:ascii="Monaco" w:eastAsia="Times New Roman" w:hAnsi="Monaco" w:cs="Courier New"/>
          <w:color w:val="000000"/>
          <w:sz w:val="18"/>
          <w:szCs w:val="18"/>
          <w:bdr w:val="none" w:sz="0" w:space="0" w:color="auto" w:frame="1"/>
        </w:rPr>
        <w:t xml:space="preserve">  0.311  1.512  5.98  0.181  -0.292   1.23  </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1"/>
          <w:szCs w:val="18"/>
          <w:bdr w:val="none" w:sz="0" w:space="0" w:color="auto" w:frame="1"/>
        </w:rPr>
      </w:pPr>
      <w:proofErr w:type="spellStart"/>
      <w:r w:rsidRPr="00366A9C">
        <w:rPr>
          <w:rFonts w:ascii="Times New Roman" w:eastAsia="Times New Roman" w:hAnsi="Times New Roman" w:cs="Times New Roman"/>
          <w:color w:val="000000"/>
          <w:sz w:val="21"/>
          <w:szCs w:val="18"/>
          <w:bdr w:val="none" w:sz="0" w:space="0" w:color="auto" w:frame="1"/>
        </w:rPr>
        <w:t>Signif</w:t>
      </w:r>
      <w:proofErr w:type="spellEnd"/>
      <w:r w:rsidRPr="00366A9C">
        <w:rPr>
          <w:rFonts w:ascii="Times New Roman" w:eastAsia="Times New Roman" w:hAnsi="Times New Roman" w:cs="Times New Roman"/>
          <w:color w:val="000000"/>
          <w:sz w:val="21"/>
          <w:szCs w:val="18"/>
          <w:bdr w:val="none" w:sz="0" w:space="0" w:color="auto" w:frame="1"/>
        </w:rPr>
        <w:t xml:space="preserve">. </w:t>
      </w:r>
      <w:proofErr w:type="gramStart"/>
      <w:r w:rsidRPr="00366A9C">
        <w:rPr>
          <w:rFonts w:ascii="Times New Roman" w:eastAsia="Times New Roman" w:hAnsi="Times New Roman" w:cs="Times New Roman"/>
          <w:color w:val="000000"/>
          <w:sz w:val="21"/>
          <w:szCs w:val="18"/>
          <w:bdr w:val="none" w:sz="0" w:space="0" w:color="auto" w:frame="1"/>
        </w:rPr>
        <w:t>codes</w:t>
      </w:r>
      <w:proofErr w:type="gramEnd"/>
      <w:r w:rsidRPr="00366A9C">
        <w:rPr>
          <w:rFonts w:ascii="Times New Roman" w:eastAsia="Times New Roman" w:hAnsi="Times New Roman" w:cs="Times New Roman"/>
          <w:color w:val="000000"/>
          <w:sz w:val="21"/>
          <w:szCs w:val="18"/>
          <w:bdr w:val="none" w:sz="0" w:space="0" w:color="auto" w:frame="1"/>
        </w:rPr>
        <w:t>: &lt; .01 *** &lt; .05 ** &lt; .10 *</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1"/>
          <w:szCs w:val="18"/>
          <w:bdr w:val="none" w:sz="0" w:space="0" w:color="auto" w:frame="1"/>
        </w:rPr>
      </w:pPr>
      <w:r w:rsidRPr="00366A9C">
        <w:rPr>
          <w:rFonts w:ascii="Times New Roman" w:eastAsia="Times New Roman" w:hAnsi="Times New Roman" w:cs="Times New Roman"/>
          <w:color w:val="000000"/>
          <w:sz w:val="21"/>
          <w:szCs w:val="18"/>
          <w:bdr w:val="none" w:sz="0" w:space="0" w:color="auto" w:frame="1"/>
        </w:rPr>
        <w:t xml:space="preserve">Note: If </w:t>
      </w:r>
      <w:proofErr w:type="spellStart"/>
      <w:proofErr w:type="gramStart"/>
      <w:r w:rsidRPr="00366A9C">
        <w:rPr>
          <w:rFonts w:ascii="Times New Roman" w:eastAsia="Times New Roman" w:hAnsi="Times New Roman" w:cs="Times New Roman"/>
          <w:color w:val="000000"/>
          <w:sz w:val="21"/>
          <w:szCs w:val="18"/>
          <w:bdr w:val="none" w:sz="0" w:space="0" w:color="auto" w:frame="1"/>
        </w:rPr>
        <w:t>df</w:t>
      </w:r>
      <w:proofErr w:type="spellEnd"/>
      <w:proofErr w:type="gramEnd"/>
      <w:r w:rsidRPr="00366A9C">
        <w:rPr>
          <w:rFonts w:ascii="Times New Roman" w:eastAsia="Times New Roman" w:hAnsi="Times New Roman" w:cs="Times New Roman"/>
          <w:color w:val="000000"/>
          <w:sz w:val="21"/>
          <w:szCs w:val="18"/>
          <w:bdr w:val="none" w:sz="0" w:space="0" w:color="auto" w:frame="1"/>
        </w:rPr>
        <w:t xml:space="preserve"> &lt; 4, do not trust the results</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r w:rsidRPr="00366A9C">
        <w:rPr>
          <w:rFonts w:ascii="Times New Roman" w:eastAsia="Times New Roman" w:hAnsi="Times New Roman" w:cs="Times New Roman"/>
          <w:color w:val="000000"/>
          <w:bdr w:val="none" w:sz="0" w:space="0" w:color="auto" w:frame="1"/>
        </w:rPr>
        <w:t>Reference group: HO (for population) and acute (for duration).</w:t>
      </w:r>
    </w:p>
    <w:p w:rsidR="00010EE8" w:rsidRPr="00366A9C" w:rsidRDefault="00010EE8" w:rsidP="00010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r w:rsidRPr="00366A9C">
        <w:rPr>
          <w:rFonts w:ascii="Times New Roman" w:eastAsia="Times New Roman" w:hAnsi="Times New Roman" w:cs="Times New Roman"/>
          <w:color w:val="000000"/>
          <w:bdr w:val="none" w:sz="0" w:space="0" w:color="auto" w:frame="1"/>
        </w:rPr>
        <w:t>The number of studies according to population: HY: 8; HO: 9</w:t>
      </w:r>
    </w:p>
    <w:p w:rsidR="00010EE8" w:rsidRPr="00366A9C" w:rsidRDefault="00010EE8" w:rsidP="00010EE8">
      <w:pPr>
        <w:rPr>
          <w:rFonts w:ascii="Times New Roman" w:eastAsia="Times New Roman" w:hAnsi="Times New Roman" w:cs="Times New Roman"/>
          <w:color w:val="000000"/>
          <w:bdr w:val="none" w:sz="0" w:space="0" w:color="auto" w:frame="1"/>
        </w:rPr>
      </w:pPr>
      <w:r w:rsidRPr="00366A9C">
        <w:rPr>
          <w:rFonts w:ascii="Times New Roman" w:eastAsia="Times New Roman" w:hAnsi="Times New Roman" w:cs="Times New Roman"/>
          <w:color w:val="000000"/>
          <w:bdr w:val="none" w:sz="0" w:space="0" w:color="auto" w:frame="1"/>
        </w:rPr>
        <w:t xml:space="preserve">The number of studies according to Duration: Acute: 1; Chronic: 16 </w:t>
      </w:r>
    </w:p>
    <w:p w:rsidR="00010EE8" w:rsidRPr="00366A9C" w:rsidRDefault="00010EE8" w:rsidP="00010EE8">
      <w:pPr>
        <w:rPr>
          <w:rFonts w:ascii="Times New Roman" w:eastAsia="Times New Roman" w:hAnsi="Times New Roman" w:cs="Times New Roman"/>
          <w:color w:val="000000"/>
          <w:bdr w:val="none" w:sz="0" w:space="0" w:color="auto" w:frame="1"/>
        </w:rPr>
      </w:pPr>
      <w:r w:rsidRPr="00366A9C">
        <w:rPr>
          <w:rFonts w:ascii="Times New Roman" w:eastAsia="Times New Roman" w:hAnsi="Times New Roman" w:cs="Times New Roman"/>
          <w:color w:val="000000"/>
          <w:bdr w:val="none" w:sz="0" w:space="0" w:color="auto" w:frame="1"/>
        </w:rPr>
        <w:br w:type="page"/>
      </w:r>
    </w:p>
    <w:p w:rsidR="00010EE8" w:rsidRPr="00366A9C" w:rsidRDefault="00010EE8" w:rsidP="00010EE8">
      <w:pPr>
        <w:rPr>
          <w:rFonts w:ascii="Times New Roman" w:hAnsi="Times New Roman" w:cs="Times New Roman"/>
        </w:rPr>
      </w:pPr>
      <w:r w:rsidRPr="00366A9C">
        <w:rPr>
          <w:rFonts w:ascii="Times New Roman" w:hAnsi="Times New Roman" w:cs="Times New Roman"/>
        </w:rPr>
        <w:lastRenderedPageBreak/>
        <w:t xml:space="preserve">Supplementary table 2. </w:t>
      </w:r>
      <w:proofErr w:type="spellStart"/>
      <w:r w:rsidRPr="00366A9C">
        <w:rPr>
          <w:rFonts w:ascii="Times New Roman" w:hAnsi="Times New Roman" w:cs="Times New Roman"/>
        </w:rPr>
        <w:t>PEDro</w:t>
      </w:r>
      <w:proofErr w:type="spellEnd"/>
      <w:r w:rsidRPr="00366A9C">
        <w:rPr>
          <w:rFonts w:ascii="Times New Roman" w:hAnsi="Times New Roman" w:cs="Times New Roman"/>
        </w:rPr>
        <w:t xml:space="preserve"> Scale rating of included studies</w:t>
      </w:r>
    </w:p>
    <w:p w:rsidR="00010EE8" w:rsidRPr="00366A9C" w:rsidRDefault="00010EE8" w:rsidP="00010EE8">
      <w:pPr>
        <w:rPr>
          <w:rFonts w:ascii="Times New Roman" w:hAnsi="Times New Roman" w:cs="Times New Roman"/>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2"/>
        <w:gridCol w:w="475"/>
        <w:gridCol w:w="475"/>
        <w:gridCol w:w="475"/>
        <w:gridCol w:w="475"/>
        <w:gridCol w:w="475"/>
        <w:gridCol w:w="475"/>
        <w:gridCol w:w="475"/>
        <w:gridCol w:w="475"/>
        <w:gridCol w:w="475"/>
        <w:gridCol w:w="475"/>
        <w:gridCol w:w="608"/>
      </w:tblGrid>
      <w:tr w:rsidR="00010EE8" w:rsidRPr="00366A9C" w:rsidTr="00863249">
        <w:trPr>
          <w:cantSplit/>
          <w:trHeight w:val="1739"/>
        </w:trPr>
        <w:tc>
          <w:tcPr>
            <w:tcW w:w="0" w:type="auto"/>
            <w:tcBorders>
              <w:bottom w:val="single" w:sz="4" w:space="0" w:color="auto"/>
            </w:tcBorders>
            <w:vAlign w:val="bottom"/>
          </w:tcPr>
          <w:p w:rsidR="00010EE8" w:rsidRPr="00366A9C" w:rsidRDefault="00010EE8" w:rsidP="00863249">
            <w:pPr>
              <w:spacing w:line="360" w:lineRule="auto"/>
              <w:rPr>
                <w:rFonts w:ascii="Times New Roman" w:hAnsi="Times New Roman" w:cs="Times New Roman"/>
                <w:b/>
                <w:sz w:val="22"/>
                <w:szCs w:val="22"/>
              </w:rPr>
            </w:pPr>
            <w:r w:rsidRPr="00366A9C">
              <w:rPr>
                <w:rFonts w:ascii="Times New Roman" w:hAnsi="Times New Roman" w:cs="Times New Roman"/>
                <w:b/>
                <w:sz w:val="22"/>
                <w:szCs w:val="22"/>
              </w:rPr>
              <w:t>Study</w:t>
            </w:r>
          </w:p>
        </w:tc>
        <w:tc>
          <w:tcPr>
            <w:tcW w:w="0" w:type="auto"/>
            <w:tcBorders>
              <w:bottom w:val="single" w:sz="4" w:space="0" w:color="auto"/>
            </w:tcBorders>
            <w:textDirection w:val="btLr"/>
            <w:vAlign w:val="bottom"/>
          </w:tcPr>
          <w:p w:rsidR="00010EE8" w:rsidRPr="00366A9C" w:rsidRDefault="00010EE8" w:rsidP="00863249">
            <w:pPr>
              <w:ind w:left="113" w:right="113"/>
              <w:rPr>
                <w:rFonts w:ascii="Times New Roman" w:hAnsi="Times New Roman" w:cs="Times New Roman"/>
                <w:b/>
                <w:sz w:val="22"/>
                <w:szCs w:val="22"/>
              </w:rPr>
            </w:pPr>
            <w:r w:rsidRPr="00366A9C">
              <w:rPr>
                <w:rFonts w:ascii="Times New Roman" w:hAnsi="Times New Roman" w:cs="Times New Roman"/>
                <w:b/>
                <w:sz w:val="22"/>
                <w:szCs w:val="22"/>
              </w:rPr>
              <w:t>Randomization</w:t>
            </w:r>
          </w:p>
        </w:tc>
        <w:tc>
          <w:tcPr>
            <w:tcW w:w="0" w:type="auto"/>
            <w:tcBorders>
              <w:bottom w:val="single" w:sz="4" w:space="0" w:color="auto"/>
            </w:tcBorders>
            <w:textDirection w:val="btLr"/>
            <w:vAlign w:val="bottom"/>
          </w:tcPr>
          <w:p w:rsidR="00010EE8" w:rsidRPr="00366A9C" w:rsidRDefault="00010EE8" w:rsidP="00863249">
            <w:pPr>
              <w:ind w:left="113" w:right="113"/>
              <w:rPr>
                <w:rFonts w:ascii="Times New Roman" w:hAnsi="Times New Roman" w:cs="Times New Roman"/>
                <w:b/>
                <w:sz w:val="22"/>
                <w:szCs w:val="22"/>
              </w:rPr>
            </w:pPr>
            <w:r w:rsidRPr="00366A9C">
              <w:rPr>
                <w:rFonts w:ascii="Times New Roman" w:hAnsi="Times New Roman" w:cs="Times New Roman"/>
                <w:b/>
                <w:sz w:val="22"/>
                <w:szCs w:val="22"/>
              </w:rPr>
              <w:t xml:space="preserve">Concealed Allocation </w:t>
            </w:r>
          </w:p>
        </w:tc>
        <w:tc>
          <w:tcPr>
            <w:tcW w:w="0" w:type="auto"/>
            <w:tcBorders>
              <w:bottom w:val="single" w:sz="4" w:space="0" w:color="auto"/>
            </w:tcBorders>
            <w:textDirection w:val="btLr"/>
            <w:vAlign w:val="bottom"/>
          </w:tcPr>
          <w:p w:rsidR="00010EE8" w:rsidRPr="00366A9C" w:rsidRDefault="00010EE8" w:rsidP="00863249">
            <w:pPr>
              <w:ind w:left="113" w:right="113"/>
              <w:rPr>
                <w:rFonts w:ascii="Times New Roman" w:hAnsi="Times New Roman" w:cs="Times New Roman"/>
                <w:b/>
                <w:sz w:val="22"/>
                <w:szCs w:val="22"/>
              </w:rPr>
            </w:pPr>
            <w:r w:rsidRPr="00366A9C">
              <w:rPr>
                <w:rFonts w:ascii="Times New Roman" w:hAnsi="Times New Roman" w:cs="Times New Roman"/>
                <w:b/>
                <w:sz w:val="22"/>
                <w:szCs w:val="22"/>
              </w:rPr>
              <w:t>Comparable group baselines</w:t>
            </w:r>
          </w:p>
        </w:tc>
        <w:tc>
          <w:tcPr>
            <w:tcW w:w="0" w:type="auto"/>
            <w:tcBorders>
              <w:bottom w:val="single" w:sz="4" w:space="0" w:color="auto"/>
            </w:tcBorders>
            <w:textDirection w:val="btLr"/>
            <w:vAlign w:val="bottom"/>
          </w:tcPr>
          <w:p w:rsidR="00010EE8" w:rsidRPr="00366A9C" w:rsidRDefault="00010EE8" w:rsidP="00863249">
            <w:pPr>
              <w:ind w:left="113" w:right="113"/>
              <w:rPr>
                <w:rFonts w:ascii="Times New Roman" w:hAnsi="Times New Roman" w:cs="Times New Roman"/>
                <w:b/>
                <w:sz w:val="22"/>
                <w:szCs w:val="22"/>
              </w:rPr>
            </w:pPr>
            <w:r w:rsidRPr="00366A9C">
              <w:rPr>
                <w:rFonts w:ascii="Times New Roman" w:hAnsi="Times New Roman" w:cs="Times New Roman"/>
                <w:b/>
                <w:sz w:val="22"/>
                <w:szCs w:val="22"/>
              </w:rPr>
              <w:t>Blinding of all subjects</w:t>
            </w:r>
          </w:p>
        </w:tc>
        <w:tc>
          <w:tcPr>
            <w:tcW w:w="0" w:type="auto"/>
            <w:tcBorders>
              <w:bottom w:val="single" w:sz="4" w:space="0" w:color="auto"/>
            </w:tcBorders>
            <w:textDirection w:val="btLr"/>
            <w:vAlign w:val="bottom"/>
          </w:tcPr>
          <w:p w:rsidR="00010EE8" w:rsidRPr="00366A9C" w:rsidRDefault="00010EE8" w:rsidP="00863249">
            <w:pPr>
              <w:ind w:left="113" w:right="113"/>
              <w:rPr>
                <w:rFonts w:ascii="Times New Roman" w:hAnsi="Times New Roman" w:cs="Times New Roman"/>
                <w:b/>
                <w:sz w:val="22"/>
                <w:szCs w:val="22"/>
              </w:rPr>
            </w:pPr>
            <w:r w:rsidRPr="00366A9C">
              <w:rPr>
                <w:rFonts w:ascii="Times New Roman" w:hAnsi="Times New Roman" w:cs="Times New Roman"/>
                <w:b/>
                <w:sz w:val="22"/>
                <w:szCs w:val="22"/>
              </w:rPr>
              <w:t>Blinding of all therapists</w:t>
            </w:r>
          </w:p>
        </w:tc>
        <w:tc>
          <w:tcPr>
            <w:tcW w:w="0" w:type="auto"/>
            <w:tcBorders>
              <w:bottom w:val="single" w:sz="4" w:space="0" w:color="auto"/>
            </w:tcBorders>
            <w:textDirection w:val="btLr"/>
            <w:vAlign w:val="bottom"/>
          </w:tcPr>
          <w:p w:rsidR="00010EE8" w:rsidRPr="00366A9C" w:rsidRDefault="00010EE8" w:rsidP="00863249">
            <w:pPr>
              <w:ind w:left="113" w:right="113"/>
              <w:rPr>
                <w:rFonts w:ascii="Times New Roman" w:hAnsi="Times New Roman" w:cs="Times New Roman"/>
                <w:b/>
                <w:sz w:val="22"/>
                <w:szCs w:val="22"/>
              </w:rPr>
            </w:pPr>
            <w:r w:rsidRPr="00366A9C">
              <w:rPr>
                <w:rFonts w:ascii="Times New Roman" w:hAnsi="Times New Roman" w:cs="Times New Roman"/>
                <w:b/>
                <w:sz w:val="22"/>
                <w:szCs w:val="22"/>
              </w:rPr>
              <w:t>Blinding of all assessors</w:t>
            </w:r>
          </w:p>
        </w:tc>
        <w:tc>
          <w:tcPr>
            <w:tcW w:w="0" w:type="auto"/>
            <w:tcBorders>
              <w:bottom w:val="single" w:sz="4" w:space="0" w:color="auto"/>
            </w:tcBorders>
            <w:textDirection w:val="btLr"/>
            <w:vAlign w:val="bottom"/>
          </w:tcPr>
          <w:p w:rsidR="00010EE8" w:rsidRPr="00366A9C" w:rsidRDefault="00010EE8" w:rsidP="00863249">
            <w:pPr>
              <w:ind w:left="113" w:right="113"/>
              <w:rPr>
                <w:rFonts w:ascii="Times New Roman" w:hAnsi="Times New Roman" w:cs="Times New Roman"/>
                <w:b/>
                <w:sz w:val="22"/>
                <w:szCs w:val="22"/>
              </w:rPr>
            </w:pPr>
            <w:r w:rsidRPr="00366A9C">
              <w:rPr>
                <w:rFonts w:ascii="Times New Roman" w:hAnsi="Times New Roman" w:cs="Times New Roman"/>
                <w:b/>
                <w:sz w:val="22"/>
                <w:szCs w:val="22"/>
              </w:rPr>
              <w:t>Dropout &lt;15%</w:t>
            </w:r>
          </w:p>
        </w:tc>
        <w:tc>
          <w:tcPr>
            <w:tcW w:w="0" w:type="auto"/>
            <w:tcBorders>
              <w:bottom w:val="single" w:sz="4" w:space="0" w:color="auto"/>
            </w:tcBorders>
            <w:textDirection w:val="btLr"/>
            <w:vAlign w:val="bottom"/>
          </w:tcPr>
          <w:p w:rsidR="00010EE8" w:rsidRPr="00366A9C" w:rsidRDefault="00010EE8" w:rsidP="00863249">
            <w:pPr>
              <w:ind w:left="113" w:right="113"/>
              <w:rPr>
                <w:rFonts w:ascii="Times New Roman" w:hAnsi="Times New Roman" w:cs="Times New Roman"/>
                <w:b/>
                <w:sz w:val="22"/>
                <w:szCs w:val="22"/>
              </w:rPr>
            </w:pPr>
            <w:r w:rsidRPr="00366A9C">
              <w:rPr>
                <w:rFonts w:ascii="Times New Roman" w:hAnsi="Times New Roman" w:cs="Times New Roman"/>
                <w:b/>
                <w:sz w:val="22"/>
                <w:szCs w:val="22"/>
              </w:rPr>
              <w:t>Intention to treat analysis</w:t>
            </w:r>
          </w:p>
        </w:tc>
        <w:tc>
          <w:tcPr>
            <w:tcW w:w="0" w:type="auto"/>
            <w:tcBorders>
              <w:bottom w:val="single" w:sz="4" w:space="0" w:color="auto"/>
            </w:tcBorders>
            <w:textDirection w:val="btLr"/>
            <w:vAlign w:val="bottom"/>
          </w:tcPr>
          <w:p w:rsidR="00010EE8" w:rsidRPr="00366A9C" w:rsidRDefault="00010EE8" w:rsidP="00863249">
            <w:pPr>
              <w:ind w:left="113" w:right="113"/>
              <w:rPr>
                <w:rFonts w:ascii="Times New Roman" w:hAnsi="Times New Roman" w:cs="Times New Roman"/>
                <w:b/>
                <w:sz w:val="22"/>
                <w:szCs w:val="22"/>
              </w:rPr>
            </w:pPr>
            <w:r w:rsidRPr="00366A9C">
              <w:rPr>
                <w:rFonts w:ascii="Times New Roman" w:hAnsi="Times New Roman" w:cs="Times New Roman"/>
                <w:b/>
                <w:sz w:val="22"/>
                <w:szCs w:val="22"/>
              </w:rPr>
              <w:t>Between-group statistics</w:t>
            </w:r>
          </w:p>
        </w:tc>
        <w:tc>
          <w:tcPr>
            <w:tcW w:w="0" w:type="auto"/>
            <w:tcBorders>
              <w:bottom w:val="single" w:sz="4" w:space="0" w:color="auto"/>
            </w:tcBorders>
            <w:textDirection w:val="btLr"/>
            <w:vAlign w:val="bottom"/>
          </w:tcPr>
          <w:p w:rsidR="00010EE8" w:rsidRPr="00366A9C" w:rsidRDefault="00010EE8" w:rsidP="00863249">
            <w:pPr>
              <w:ind w:left="113" w:right="113"/>
              <w:rPr>
                <w:rFonts w:ascii="Times New Roman" w:hAnsi="Times New Roman" w:cs="Times New Roman"/>
                <w:b/>
                <w:sz w:val="22"/>
                <w:szCs w:val="22"/>
              </w:rPr>
            </w:pPr>
            <w:r w:rsidRPr="00366A9C">
              <w:rPr>
                <w:rFonts w:ascii="Times New Roman" w:hAnsi="Times New Roman" w:cs="Times New Roman"/>
                <w:b/>
                <w:sz w:val="22"/>
                <w:szCs w:val="22"/>
              </w:rPr>
              <w:t>Point and Variance Data</w:t>
            </w:r>
          </w:p>
        </w:tc>
        <w:tc>
          <w:tcPr>
            <w:tcW w:w="0" w:type="auto"/>
            <w:tcBorders>
              <w:bottom w:val="single" w:sz="4" w:space="0" w:color="auto"/>
            </w:tcBorders>
            <w:textDirection w:val="btLr"/>
            <w:vAlign w:val="bottom"/>
          </w:tcPr>
          <w:p w:rsidR="00010EE8" w:rsidRPr="00366A9C" w:rsidRDefault="00010EE8" w:rsidP="00863249">
            <w:pPr>
              <w:ind w:left="113" w:right="113"/>
              <w:jc w:val="both"/>
              <w:rPr>
                <w:rFonts w:ascii="Times New Roman" w:hAnsi="Times New Roman" w:cs="Times New Roman"/>
                <w:b/>
                <w:sz w:val="22"/>
                <w:szCs w:val="22"/>
              </w:rPr>
            </w:pPr>
            <w:r w:rsidRPr="00366A9C">
              <w:rPr>
                <w:rFonts w:ascii="Times New Roman" w:hAnsi="Times New Roman" w:cs="Times New Roman"/>
                <w:b/>
                <w:sz w:val="22"/>
                <w:szCs w:val="22"/>
              </w:rPr>
              <w:t>Total score</w:t>
            </w:r>
          </w:p>
        </w:tc>
      </w:tr>
      <w:tr w:rsidR="00010EE8" w:rsidRPr="00366A9C" w:rsidTr="00863249">
        <w:tc>
          <w:tcPr>
            <w:tcW w:w="0" w:type="auto"/>
            <w:tcBorders>
              <w:top w:val="single" w:sz="4" w:space="0" w:color="auto"/>
            </w:tcBorders>
            <w:vAlign w:val="bottom"/>
          </w:tcPr>
          <w:p w:rsidR="00010EE8" w:rsidRPr="00366A9C" w:rsidRDefault="00010EE8" w:rsidP="00863249">
            <w:pPr>
              <w:spacing w:line="360" w:lineRule="auto"/>
              <w:rPr>
                <w:rFonts w:ascii="Times New Roman" w:hAnsi="Times New Roman" w:cs="Times New Roman"/>
                <w:sz w:val="22"/>
                <w:szCs w:val="22"/>
              </w:rPr>
            </w:pPr>
            <w:r w:rsidRPr="00366A9C">
              <w:rPr>
                <w:rFonts w:ascii="Times New Roman" w:hAnsi="Times New Roman" w:cs="Times New Roman"/>
                <w:color w:val="000000"/>
                <w:sz w:val="22"/>
                <w:szCs w:val="22"/>
              </w:rPr>
              <w:t xml:space="preserve">Adcock 2020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186/s11556-019-0233-2","ISSN":"18616909","PMID":"31938075","abstract":"Background: Aging is often accompanied by a decline in sensory, motor and cognitive functions. These age- and lifestyle-related impairments may lead to reduced daily life functioning including gait disturbances, falling and injuries. Most daily life activities, e.g. walking, are tasks which require the concurrent interplay of physical and cognitive functions. Promising options for combined physical-cognitive training are video game-based physical exercises, so-called exergames. This study aimed to [i] determine the usability of a newly developed multicomponent exergame and [ii] explore its effects on physical functions, cognition and cortical activity. Methods: Twenty-one healthy and independently living older adults were included (10 female, 71.4 ± 5.8 years, range: 65-91) and performed 21 training sessions (each 40 min) over seven weeks. The multicomponent exergame included strength and balance training with Tai Chi-inspired and dance exercises. Participants rated the usability of the exergame (System Usability Scale) and reported on their emotional experience (Game Experience Questionnaire). Attendance and attrition rates were calculated to determine training compliance. Before and after the intervention, physical and cognitive functions as well as resting state electroencephalography (EEG) were assessed. Results: Results showed a high training attendance rate (87.1%, 18/21 training sessions on average) and a low attrition rate (9.5%, 2 drop-outs). System usability was rated high with a mean score of 75/100. Affective game experience was rated favorable. Gait speed under dual-task condition, lower extremity muscle strength and reaction times in a cognitive task (divided attention) showed significant improvements (p &lt;.05). No significant pre-post differences were found for resting state EEG. Conclusions: The newly developed exergame seems usable for healthy older adults. Nevertheless, some aspects of the exergame prototype can and should be improved. The training showed to positively influence physical and cognitive functions in a small convenience sample. Future trials are warranted which evaluate the feasibility and usability of the exergame training in a more \"real-life\" in-home setting and assess the behavioral and neuroplastic changes in a larger population after a longer training period with comparison to a control group.","author":[{"dropping-particle":"","family":"Adcock","given":"Manuela","non-dropping-particle":"","parse-names":false,"suffix":""},{"dropping-particle":"","family":"Sonder","given":"Floriana","non-dropping-particle":"","parse-names":false,"suffix":""},{"dropping-particle":"","family":"Schättin","given":"Alexandra","non-dropping-particle":"","parse-names":false,"suffix":""},{"dropping-particle":"","family":"Gennaro","given":"Federico","non-dropping-particle":"","parse-names":false,"suffix":""},{"dropping-particle":"","family":"Bruin","given":"Eling D.","non-dropping-particle":"De","parse-names":false,"suffix":""}],"container-title":"European Review of Aging and Physical Activity","id":"ITEM-1","issue":"1","issued":{"date-parts":[["2020","1","11"]]},"page":"1-15","title":"A usability study of a multicomponent video game-based training for older adults","type":"article-journal","volume":"17"},"uris":["http://www.mendeley.com/documents/?uuid=c1bc715e-af62-4cf0-980b-6a539fc142fc"]}],"mendeley":{"formattedCitation":"[59]","plainTextFormattedCitation":"[59]","previouslyFormattedCitation":"[59]"},"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59]</w:t>
            </w:r>
            <w:r w:rsidRPr="00366A9C">
              <w:rPr>
                <w:rFonts w:ascii="Times New Roman" w:hAnsi="Times New Roman" w:cs="Times New Roman"/>
                <w:color w:val="000000"/>
                <w:sz w:val="22"/>
                <w:szCs w:val="22"/>
              </w:rPr>
              <w:fldChar w:fldCharType="end"/>
            </w:r>
          </w:p>
        </w:tc>
        <w:tc>
          <w:tcPr>
            <w:tcW w:w="0" w:type="auto"/>
            <w:tcBorders>
              <w:top w:val="single" w:sz="4" w:space="0" w:color="auto"/>
            </w:tcBorders>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tcBorders>
              <w:top w:val="single" w:sz="4" w:space="0" w:color="auto"/>
            </w:tcBorders>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tcBorders>
              <w:top w:val="single" w:sz="4" w:space="0" w:color="auto"/>
            </w:tcBorders>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tcBorders>
              <w:top w:val="single" w:sz="4" w:space="0" w:color="auto"/>
            </w:tcBorders>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tcBorders>
              <w:top w:val="single" w:sz="4" w:space="0" w:color="auto"/>
            </w:tcBorders>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tcBorders>
              <w:top w:val="single" w:sz="4" w:space="0" w:color="auto"/>
            </w:tcBorders>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tcBorders>
              <w:top w:val="single" w:sz="4" w:space="0" w:color="auto"/>
            </w:tcBorders>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tcBorders>
              <w:top w:val="single" w:sz="4" w:space="0" w:color="auto"/>
            </w:tcBorders>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tcBorders>
              <w:top w:val="single" w:sz="4" w:space="0" w:color="auto"/>
            </w:tcBorders>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tcBorders>
              <w:top w:val="single" w:sz="4" w:space="0" w:color="auto"/>
            </w:tcBorders>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tcBorders>
              <w:top w:val="single" w:sz="4" w:space="0" w:color="auto"/>
            </w:tcBorders>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2/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sz w:val="22"/>
                <w:szCs w:val="22"/>
              </w:rPr>
            </w:pPr>
            <w:r w:rsidRPr="00366A9C">
              <w:rPr>
                <w:rFonts w:ascii="Times New Roman" w:hAnsi="Times New Roman" w:cs="Times New Roman"/>
                <w:color w:val="000000"/>
                <w:sz w:val="22"/>
                <w:szCs w:val="22"/>
              </w:rPr>
              <w:t xml:space="preserve">Adcock 2020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3389/fmed.2019.00321","ISSN":"2296858X","PMID":"32047751","abstract":"Aging is associated with a decline in physical functions, cognition and brain structure. Considering that human life is based on an inseparable physical-cognitive interplay, combined physical-cognitive training through exergames is a promising approach to counteract age-related impairments. The aim of this study was to assess the effects of an in-home multicomponent exergame training on [i] physical and cognitive functions and [ii] brain volume of older adults compared to a usual care control group. Thirty-seven healthy and independently living older adults aged 65 years and older were randomly assigned to an intervention (exergame training) or a control (usual care) group. Over 16 weeks, the participants of the intervention group absolved three home-based exergame sessions per week (à 30–40 min) including Tai Chi-inspired exercises, dancing and step-based cognitive games. The control participants continued with their normal daily living. Pre- and post-measurements included assessments of physical (gait parameters, functional muscle strength, balance, aerobic endurance) and cognitive (processing speed, short-term attention span, working memory, inhibition, mental flexibility) functions. T1-weighted magnetic resonance imaging was conducted to assess brain volume. Thirty-one participants (mean age = 73.9 ± 6.4 years, range = 65–90 years, 16 female) completed the study. Inhibition and working memory significantly improved post-intervention in favor of the intervention group [inhibition: F(1) = 2.537, p = 0.046, np2 = 0.11, working memory: F(1) = 5.872, p = 0.015, np2 = 0.02]. Two measures of short-term attentional span showed improvements after training in favor of the control group [F(1) = 4.309, p = 0.038, np2 = 0.03, F(1) = 8.504, p = 0.004, np2 = 0.04]. No significant training effects were evident for physical functions or brain volume. Both groups exhibited a significant decrease in gray matter volume of frontal areas and the hippocampus over time. The findings indicate a positive influence of exergame training on executive functioning. No improvements in physical functions or brain volume were evident in this study. Better adapted individualized training challenge and a longer training period are suggested. Further studies are needed that assess training-related structural brain plasticity and its effect on performance, daily life functioning and healthy aging.","author":[{"dropping-particle":"","family":"Adcock","given":"Manuela","non-dropping-particle":"","parse-names":false,"suffix":""},{"dropping-particle":"","family":"Fankhauser","given":"Mélanie","non-dropping-particle":"","parse-names":false,"suffix":""},{"dropping-particle":"","family":"Post","given":"Jennifer","non-dropping-particle":"","parse-names":false,"suffix":""},{"dropping-particle":"","family":"Lutz","given":"Kai","non-dropping-particle":"","parse-names":false,"suffix":""},{"dropping-particle":"","family":"Zizlsperger","given":"Leopold","non-dropping-particle":"","parse-names":false,"suffix":""},{"dropping-particle":"","family":"Luft","given":"Andreas R.","non-dropping-particle":"","parse-names":false,"suffix":""},{"dropping-particle":"","family":"Guimarães","given":"Vânia","non-dropping-particle":"","parse-names":false,"suffix":""},{"dropping-particle":"","family":"Schättin","given":"Alexandra","non-dropping-particle":"","parse-names":false,"suffix":""},{"dropping-particle":"","family":"Bruin","given":"Eling D.","non-dropping-particle":"de","parse-names":false,"suffix":""}],"container-title":"Frontiers in Medicine","id":"ITEM-1","issue":"January","issued":{"date-parts":[["2020","1","28"]]},"title":"Effects of an In-home Multicomponent Exergame Training on Physical Functions, Cognition, and Brain Volume of Older Adults: A Randomized Controlled Trial","type":"article-journal","volume":"6"},"uris":["http://www.mendeley.com/documents/?uuid=101276bf-f914-4314-b72c-bad80cb392b7"]}],"mendeley":{"formattedCitation":"[58]","plainTextFormattedCitation":"[58]","previouslyFormattedCitation":"[58]"},"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58]</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center"/>
          </w:tcPr>
          <w:p w:rsidR="00010EE8" w:rsidRPr="00366A9C" w:rsidRDefault="00010EE8" w:rsidP="00863249">
            <w:pPr>
              <w:spacing w:line="360" w:lineRule="auto"/>
              <w:rPr>
                <w:rFonts w:ascii="Times New Roman" w:hAnsi="Times New Roman" w:cs="Times New Roman"/>
                <w:sz w:val="22"/>
                <w:szCs w:val="22"/>
              </w:rPr>
            </w:pPr>
            <w:proofErr w:type="spellStart"/>
            <w:r w:rsidRPr="00366A9C">
              <w:rPr>
                <w:rFonts w:ascii="Times New Roman" w:hAnsi="Times New Roman" w:cs="Times New Roman"/>
                <w:color w:val="000000"/>
                <w:sz w:val="22"/>
                <w:szCs w:val="22"/>
              </w:rPr>
              <w:t>Alizadehsaravi</w:t>
            </w:r>
            <w:proofErr w:type="spellEnd"/>
            <w:r w:rsidRPr="00366A9C">
              <w:rPr>
                <w:rFonts w:ascii="Times New Roman" w:hAnsi="Times New Roman" w:cs="Times New Roman"/>
                <w:color w:val="000000"/>
                <w:sz w:val="22"/>
                <w:szCs w:val="22"/>
              </w:rPr>
              <w:t xml:space="preserve"> 2022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humov.2021.102910","ISSN":"18727646","PMID":"34864610","abstract":"Training improves balance control in older adults, but the time course and neural mechanisms underlying these improvements are unclear. We studied balance robustness and performance, H-reflex gains, paired reflex depression, and co-contraction duration in ankle muscles after one and ten training sessions in 22 older adults (+65 yrs). Mediolateral balance robustness, time to balance loss in unipedal standing on a platform with decreasing rotational stiffness, improved (33%) after one session, with no further improvement after ten sessions. Balance performance, absolute mediolateral center of mass velocity, improved (18.75%) after one session in perturbed unipedal standing and (18.18%) after ten sessions in unperturbed unipedal standing. Co-contraction duration of soleus/tibialis anterior increased (16%) after ten sessions. H-reflex gain and paired reflex depression excitability did not change. H-reflex gains were lower, and soleus/tibialis anterior co-contraction duration was higher in participants with more robust balance after ten sessions, and co-contraction duration was higher in participants with better balance performance at several time-points. Changes in robustness and performance were uncorrelated with changes in co-contraction duration, H-reflex gain, or paired reflex depression. In older adults, balance robustness improved over a single session, while performance improved gradually over multiple sessions. Changes in co-contraction and excitability of ankle muscles were not exclusive causes of improved balance.","author":[{"dropping-particle":"","family":"Alizadehsaravi","given":"Leila","non-dropping-particle":"","parse-names":false,"suffix":""},{"dropping-particle":"","family":"Koster","given":"Ruud A.J. J","non-dropping-particle":"","parse-names":false,"suffix":""},{"dropping-particle":"","family":"Muijres","given":"Wouter","non-dropping-particle":"","parse-names":false,"suffix":""},{"dropping-particle":"","family":"Maas","given":"Huub","non-dropping-particle":"","parse-names":false,"suffix":""},{"dropping-particle":"","family":"Bruijn","given":"Sjoerd M.","non-dropping-particle":"","parse-names":false,"suffix":""},{"dropping-particle":"","family":"Dieën","given":"Jaap H.","non-dropping-particle":"van","parse-names":false,"suffix":""},{"dropping-particle":"","family":"Dieen","given":"Jaap H","non-dropping-particle":"van","parse-names":false,"suffix":""}],"container-title":"Human Movement Science","id":"ITEM-1","issue":"April 2021","issued":{"date-parts":[["2022","2","1"]]},"page":"1-14","title":"The underlying mechanisms of improved balance after one and ten sessions of balance training in older adults","type":"article-journal","volume":"81"},"uris":["http://www.mendeley.com/documents/?uuid=b4e9380e-a456-4f03-9e52-1d0854cc0156"]}],"mendeley":{"formattedCitation":"[16]","plainTextFormattedCitation":"[16]","previouslyFormattedCitation":"[16]"},"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16]</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2/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sz w:val="22"/>
                <w:szCs w:val="22"/>
              </w:rPr>
            </w:pPr>
            <w:r w:rsidRPr="00366A9C">
              <w:rPr>
                <w:rFonts w:ascii="Times New Roman" w:hAnsi="Times New Roman" w:cs="Times New Roman"/>
                <w:color w:val="000000"/>
                <w:sz w:val="22"/>
                <w:szCs w:val="22"/>
              </w:rPr>
              <w:t xml:space="preserve">Bakker 2021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humov.2021.102833","ISSN":"18727646","PMID":"34175684","abstract":"Background: Only 30 min of balance skill training can significantly improve behavioral and neuromuscular outcomes. However, it is unclear if such a rapidly acquired skill is also retained and transferred to other untrained balance tasks. Research question: What are the effects of a single balance training session on balance skill acquisition, retention, and transferability and on measures of neural plasticity examined by transcranial magnetic brain stimulation (TMS) and inter-muscular coherence? Methods: Healthy younger adults (n = 36, age 20.9, 18 M) were randomly assigned to: Balance training (BT); Active control (cycling training, CT) or non-active control (NC) and received a 20-min intervention. Before, immediately and ~ 7 days after the interventions, we assessed performance in the trained wobble board task, untrained static standing tasks and dynamic beam walking balance tasks. Underlying neural plasticity was assessed by tibialis anterior motor evoked potential, intracortical facilitation, short-interval intracortical inhibition and long-interval intracortical inhibition using TMS and by inter-muscular coherence. Results: BT, but not CT (18%, d = 0.32) or NC (−1%, d = −0.02), improved balance performance in the trained, wobble board task by 207% (effect size d = 2.12). BT retained the acquired skill after a 1-week no-training period (136%, d = 1.57). No changes occurred in 4 measures of balance beam walking, in 8 measures of static balance, in 8 measures of intermuscular coherence, and in 4 TMS measures of supra-spinal plasticity (all p &gt; 0.05). Significance: Healthy young adults can learn a specific balance skill very rapidly but one should be aware that while such improvements were retained, the magnitude of transfer (32%, d = 0.94) to other balancing skills was statistically not significant. Additional studies are needed to determine the underlying neural mechanisms of rapid balance skill acquisition, retention, and transfer.","author":[{"dropping-particle":"","family":"Bakker","given":"Lisanne B.M.","non-dropping-particle":"","parse-names":false,"suffix":""},{"dropping-particle":"","family":"Nandi","given":"Tulika","non-dropping-particle":"","parse-names":false,"suffix":""},{"dropping-particle":"","family":"Lamoth","given":"Claudine J.C.","non-dropping-particle":"","parse-names":false,"suffix":""},{"dropping-particle":"","family":"Hortobágyi","given":"Tibor","non-dropping-particle":"","parse-names":false,"suffix":""}],"container-title":"Human Movement Science","id":"ITEM-1","issue":"May","issued":{"date-parts":[["2021","8","1"]]},"title":"Task specificity and neural adaptations after balance learning in young adults","type":"article-journal","volume":"78"},"uris":["http://www.mendeley.com/documents/?uuid=9e648ed8-8201-4a53-acbf-3ecfcd9c6e86"]}],"mendeley":{"formattedCitation":"[39]","plainTextFormattedCitation":"[39]","previouslyFormattedCitation":"[39]"},"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39]</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sz w:val="22"/>
                <w:szCs w:val="22"/>
              </w:rPr>
            </w:pPr>
            <w:r w:rsidRPr="00366A9C">
              <w:rPr>
                <w:rFonts w:ascii="Times New Roman" w:hAnsi="Times New Roman" w:cs="Times New Roman"/>
                <w:color w:val="000000"/>
                <w:sz w:val="22"/>
                <w:szCs w:val="22"/>
              </w:rPr>
              <w:t xml:space="preserve">Beck 2007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brainres.2007.08.048","ISBN":"0006-8993","ISSN":"00068993","PMID":"17889840","abstract":"This study aimed to identify sites and mechanisms of long-term plasticity following lower limb muscle training. Two groups performing either a postural stability maintenance training (SMT) or a ballistic ankle strength training (BST) were compared to a non-training group. The hypothesis was that practicing of a self-initiated voluntary movement would facilitate cortico-spinal projections, while practicing fast automatic adjustments during stabilization of stance would reduce excitatory influence from the primary motor cortex. Training effects were expected to be confined to the practiced task. To test for training specificity, motor evoked potentials (MEP) induced by transcranial magnetic stimulation (TMS) were recorded at rest and during motor tasks that were similar to each training. Intracortical, cortico-spinal, as well as spinal parameters were assessed at rest and during these tasks. The results show high task and training specificity. Training effects were only observable during performance of the trained task. While MEP size was decreased in the SMT group for the trained tasks, MEP recruitment was increased in the BST group in the trained task only. The control group did not show any changes. Background electromyogram levels, M. soleus H-reflex amplitudes and intracortical parameters were unaltered. In summary, it is suggested that the changes of MEP parameters in both training groups, but not in the control group, reflect cortical motor plasticity. While cortico-spinal activation was enhanced in the BST group, SMT may be associated with improved motor control through increased inhibitory trans-cortical effects. Since spinal excitability remained unaltered, changes most likely occur on the supraspinal level. © 2007 Elsevier B.V. All rights reserved.","author":[{"dropping-particle":"","family":"Beck","given":"S.","non-dropping-particle":"","parse-names":false,"suffix":""},{"dropping-particle":"","family":"Taube","given":"W.","non-dropping-particle":"","parse-names":false,"suffix":""},{"dropping-particle":"","family":"Gruber","given":"M.","non-dropping-particle":"","parse-names":false,"suffix":""},{"dropping-particle":"","family":"Amtage","given":"F.","non-dropping-particle":"","parse-names":false,"suffix":""},{"dropping-particle":"","family":"Gollhofer","given":"A.","non-dropping-particle":"","parse-names":false,"suffix":""},{"dropping-particle":"","family":"Schubert","given":"M.","non-dropping-particle":"","parse-names":false,"suffix":""}],"container-title":"Brain Research","id":"ITEM-1","issue":"1","issued":{"date-parts":[["2007"]]},"page":"51-60","title":"Task-specific changes in motor evoked potentials of lower limb muscles after different training interventions","type":"article-journal","volume":"1179"},"uris":["http://www.mendeley.com/documents/?uuid=bd2d5618-1530-47eb-9b23-f671847a8e58"]}],"mendeley":{"formattedCitation":"[30]","plainTextFormattedCitation":"[30]","previouslyFormattedCitation":"[30]"},"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30]</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r w:rsidRPr="00366A9C">
              <w:rPr>
                <w:rFonts w:ascii="Times New Roman" w:hAnsi="Times New Roman" w:cs="Times New Roman"/>
                <w:color w:val="000000"/>
                <w:sz w:val="22"/>
                <w:szCs w:val="22"/>
              </w:rPr>
              <w:t xml:space="preserve">Behrens 2015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07/s00421-014-3089-1","ISSN":"14396319","PMID":"25557387","abstract":"PURPOSE: This study was directed to investigate the neuromuscular function of the plantar flexors and tibialis anterior (TA) before and after 8 weeks of balance training. METHODS: Twenty-six young adult subjects were randomly assigned to an intervention group and a control group. During neuromuscular testing, rate of torque development (RTD), isometric maximum voluntary torque (iMVT) and muscle activation were measured. Triceps surae muscle activation and TA muscle co-activation were assessed by normalized root mean square of the EMG signal during the initial phase of contraction (0-100, 0-200 ms) and maximum voluntary contraction (MVC) of the plantar flexors. Furthermore, evoked spinal reflex responses of the soleus muscle (H-reflex evoked at rest and during MVC, V-wave), peak twitch torques induced by electrical stimulation at rest and balance performance were evaluated. RESULTS: We found a significant difference between groups in RTD of the plantar flexors during MVC in the time interval 0-100 ms [37.0 N m s(-1) (4.2-69.9 N m s(-1), P = 0.029)]. This change was accompanied by reduced antagonistic muscle co-activity. The normalized H-reflex of the soleus muscle at rest as well as the sway of the center of pressure during balance performance assessment were significantly lower for the intervention group compared with controls. The training intervention had no effect on iMVT, normalized muscle activity of the plantar flexors, normalized muscle activity of TA, normalized V-wave and normalized H-reflex evoked during MVC. CONCLUSION: Data suggest that balance training reduced antagonistic muscle co-activity at the onset of triceps surae contraction and, in turn, increased isometric explosive voluntary strength of the plantar flexors.","author":[{"dropping-particle":"","family":"Behrens","given":"Martin","non-dropping-particle":"","parse-names":false,"suffix":""},{"dropping-particle":"","family":"Mau-Moeller","given":"Anett","non-dropping-particle":"","parse-names":false,"suffix":""},{"dropping-particle":"","family":"Wassermann","given":"Franziska","non-dropping-particle":"","parse-names":false,"suffix":""},{"dropping-particle":"","family":"Bader","given":"Rainer","non-dropping-particle":"","parse-names":false,"suffix":""},{"dropping-particle":"","family":"Bruhn","given":"Sven","non-dropping-particle":"","parse-names":false,"suffix":""}],"container-title":"European journal of applied physiology","id":"ITEM-1","issue":"5","issued":{"date-parts":[["2015","5","1"]]},"page":"1075-1085","title":"Effect of balance training on neuromuscular function at rest and during isometric maximum voluntary contraction","type":"article-journal","volume":"115"},"uris":["http://www.mendeley.com/documents/?uuid=a72cf91e-2834-4297-bcb5-7763e0028c07"]}],"mendeley":{"formattedCitation":"[64]","plainTextFormattedCitation":"[64]","previouslyFormattedCitation":"[64]"},"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64]</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Burciu</w:t>
            </w:r>
            <w:proofErr w:type="spellEnd"/>
            <w:r w:rsidRPr="00366A9C">
              <w:rPr>
                <w:rFonts w:ascii="Times New Roman" w:hAnsi="Times New Roman" w:cs="Times New Roman"/>
                <w:color w:val="000000"/>
                <w:sz w:val="22"/>
                <w:szCs w:val="22"/>
              </w:rPr>
              <w:t xml:space="preserve"> 2013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523/JNEUROSCI.3381-12.2013","ISSN":"15292401","PMID":"23467375","abstract":"Recent research indicates that physiotherapy can improve motor performance of patients with cerebellar degeneration. Given the known contributions of the cerebellum to motor learning, it remains unclear whether such observable changes in performance are mediated by the cerebellum or cerebral brain areas involved in motor control and learning. The current study addressed this question by assessing the increase in gray matter volume due to sensorimotor training in cerebellar patients using voxel-based morphometry. Nineteen human subjects with pure cerebellar degeneration and matched healthy controls were trained for 2 weeks on a balance task. Postural and clinical assessments along with structural magnetic resonance imaging were performed pretraining and post-training. The main findings were as follows. First, training enhanced balance performance in cerebellar patients. Second, in contrast to controls patients revealed significantly more post-training gray matter volume in the dorsal premotor cortex. Third, training-related increase in gray matter volume was observed within the cerebellum and was more pronounced in controls than in patients. However, statistically cerebellar changes were at the trend level and thus require additional, independent confirmation. Weconclude that sensorimotor training of patients with cerebellar neurodegeneration induces gray matter changes primarily within nonaffected neocortical regions of the cerebellar-cortical loop. Residual function of the cerebellum appears to be exploited suggesting either a recovery from degeneration or intact processes of cerebellar plasticity in the remaining healthy tissue. © 2013 the authors.","author":[{"dropping-particle":"","family":"Burciu","given":"Roxana Gabriela","non-dropping-particle":"","parse-names":false,"suffix":""},{"dropping-particle":"","family":"Fritsche","given":"Nicole","non-dropping-particle":"","parse-names":false,"suffix":""},{"dropping-particle":"","family":"Granert","given":"Oliver","non-dropping-particle":"","parse-names":false,"suffix":""},{"dropping-particle":"","family":"Schmitz","given":"Lutz","non-dropping-particle":"","parse-names":false,"suffix":""},{"dropping-particle":"","family":"Spönemann","given":"Nina","non-dropping-particle":"","parse-names":false,"suffix":""},{"dropping-particle":"","family":"Konczak","given":"Jürgen","non-dropping-particle":"","parse-names":false,"suffix":""},{"dropping-particle":"","family":"Theysohn","given":"Nina","non-dropping-particle":"","parse-names":false,"suffix":""},{"dropping-particle":"","family":"Gerwig","given":"Marcus","non-dropping-particle":"","parse-names":false,"suffix":""},{"dropping-particle":"","family":"Eimeren","given":"Thilo","non-dropping-particle":"van","parse-names":false,"suffix":""},{"dropping-particle":"","family":"Timmann","given":"Dagmar","non-dropping-particle":"","parse-names":false,"suffix":""}],"container-title":"Journal of Neuroscience","id":"ITEM-1","issue":"10","issued":{"date-parts":[["2013","3","6"]]},"page":"4594-4604","title":"Brain changes associated with postural training in patients with cerebellar degeneration: A voxel-based morphometry study","type":"article-journal","volume":"33"},"uris":["http://www.mendeley.com/documents/?uuid=df06057a-27b6-4966-885d-8f3f9c71a35c"]}],"mendeley":{"formattedCitation":"[60]","plainTextFormattedCitation":"[60]","previouslyFormattedCitation":"[60]"},"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60]</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4/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Čekanauskaitė</w:t>
            </w:r>
            <w:proofErr w:type="spellEnd"/>
            <w:r w:rsidRPr="00366A9C">
              <w:rPr>
                <w:rFonts w:ascii="Times New Roman" w:hAnsi="Times New Roman" w:cs="Times New Roman"/>
                <w:color w:val="000000"/>
                <w:sz w:val="22"/>
                <w:szCs w:val="22"/>
              </w:rPr>
              <w:t xml:space="preserve"> 2020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exger.2020.110998","ISSN":"18736815","PMID":"32544572","abstract":"Despite studies investigating the effect of yoga on cognitive and motor functioning in older adults, the effect on dual-task performance and motor learning and the specific mechanisms underlying the positive effect of yoga remain unclear. Thus, the aim of this study was to investigate the effects of yoga on cognition, balance under single- and dual-task conditions, and motor learning. The potential role of brain-derived neurotrophic factor (BDNF) in induced improvement was also explored. Participants aged 60-79 years were randomized to either a control group (n = 15) or a yoga group (n = 18) for a 10-week period. The yoga group received 90-min duration yoga classes two times per week. Changes in cognition, balance under single- and dual-task conditions, and learning fast and accurate reaching movements were assessed. Yoga practice decreased (P &lt; 0.05) the velocity vector of the center of pressure under single- and dual-task conditions, whereas no changes in cognitive performance were observed. Although reaction and movement times during learning were decreased in both groups (P &lt; 0.05), a faster reaction time (P &lt; 0.05) and shorter movement time (P &lt; 0.05) were observed in the yoga group than in the control group. Significant moderate relationships (P &lt; 0.05) between changes in BDNF levels and functional improvements were observed. Thus, 10 weeks of yoga practice resulted in improved balance and learning in the speed-accuracy motor task that were mediated by increased BDNF levels, but had no impact on cognition in older adults.","author":[{"dropping-particle":"","family":"Cekanauskaite","given":"Agne","non-dropping-particle":"","parse-names":false,"suffix":""},{"dropping-particle":"","family":"Skurvydas","given":"Albertas","non-dropping-particle":"","parse-names":false,"suffix":""},{"dropping-particle":"","family":"Zlibinaite","given":"Laura","non-dropping-particle":"","parse-names":false,"suffix":""},{"dropping-particle":"","family":"Mickeviciene","given":"Dalia","non-dropping-particle":"","parse-names":false,"suffix":""},{"dropping-particle":"","family":"Kilikeviciene","given":"Sandra","non-dropping-particle":"","parse-names":false,"suffix":""},{"dropping-particle":"","family":"Solianik","given":"Rima","non-dropping-particle":"","parse-names":false,"suffix":""},{"dropping-particle":"","family":"Čekanauskaitė","given":"Agnė","non-dropping-particle":"","parse-names":false,"suffix":""},{"dropping-particle":"","family":"Skurvydas","given":"Albertas","non-dropping-particle":"","parse-names":false,"suffix":""},{"dropping-particle":"","family":"Žlibinaitė","given":"Laura","non-dropping-particle":"","parse-names":false,"suffix":""},{"dropping-particle":"","family":"Mickevičienė","given":"Dalia","non-dropping-particle":"","parse-names":false,"suffix":""},{"dropping-particle":"","family":"Kilikevičienė","given":"Sandra","non-dropping-particle":"","parse-names":false,"suffix":""},{"dropping-particle":"","family":"Solianik","given":"Rima","non-dropping-particle":"","parse-names":false,"suffix":""}],"container-title":"Experimental Gerontology","id":"ITEM-1","issue":"March","issued":{"date-parts":[["2020","9","1"]]},"title":"A 10-week yoga practice has no effect on cognition, but improves balance and motor learning by attenuating brain-derived neurotrophic factor levels in older adults","type":"article-journal","volume":"138"},"uris":["http://www.mendeley.com/documents/?uuid=40ca2e78-5264-4901-ba44-b5a3618f422d"]}],"mendeley":{"formattedCitation":"[82]","plainTextFormattedCitation":"[82]","previouslyFormattedCitation":"[82]"},"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82]</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r w:rsidRPr="00366A9C">
              <w:rPr>
                <w:rFonts w:ascii="Times New Roman" w:hAnsi="Times New Roman" w:cs="Times New Roman"/>
                <w:color w:val="000000"/>
                <w:sz w:val="22"/>
                <w:szCs w:val="22"/>
              </w:rPr>
              <w:t xml:space="preserve">Chen 2011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apmr.2010.12.043","ISSN":"00039993","PMID":"21621664","abstract":"Objective: To investigate the effect of 12 weeks of Tai Chi training on soleus (SOL) Hoffmann reflex (H-reflex) modulation and postural control in standing under 4 sensory conditions in older adults. Design: Experimental research design with pre- and posttraining tests in a training group and a control group. Setting: University biomechanics laboratory. Participants: Community-dwelling older adults (N=34) were assigned to a training (n=20; mean ± SD age, 72.9±4.4y) and a control (n=14; mean ± SD age, 72.9±6.5y) group. Intervention: Tai Chi participants attended a 1-hour session of Yang style Tai Chi, 3 sessions a week, for 12 weeks, while control participants maintained their regular daily activities during the same period. Main Outcome Measures: SOL H-reflex (maximal amplitudes of H-reflex [H max] and M-wave [Mmax] waves) and mean displacement of the center of pressure (COP) in the anterior-posterior (COPA-P) and medial-lateral (COPM-L) directions were measured during bipedal standing, with the feet placed on a forceplate and the heels 6cm apart, under 4 sensory conditions: stable surface with eyes open, stable surface with eyes closed, unstable surface with eyes open, and unstable surface with eyes closed. Results: SOL Hmax/Mmax ratio in the Tai Chi group was upregulated significantly in all 4 sensory tasks after the 12-week Tai Chi training (P&lt;.05). No significant change in COP measurements (mean displacement of COPA-P and COPM-L) was found in either the Tai Chi or control group after the 12-week period. Conclusions: An increase in SOL Hmax/Mmax ratio during static postural tasks is observed after 12 weeks of Tai Chi training in older adults under all 4 sensory conditions. However, training-induced changes in H-reflex were not accompanied by improvement of performance in the static postural control tasks. © 2011 by the American Congress of Rehabilitation Medicine.","author":[{"dropping-particle":"","family":"Chen","given":"Yung Sheng","non-dropping-particle":"","parse-names":false,"suffix":""},{"dropping-particle":"","family":"Zhou","given":"Shi","non-dropping-particle":"","parse-names":false,"suffix":""},{"dropping-particle":"","family":"Cartwright","given":"Colleen","non-dropping-particle":"","parse-names":false,"suffix":""}],"container-title":"Archives of physical medicine and rehabilitation","id":"ITEM-1","issue":"6","issued":{"date-parts":[["2011","6"]]},"page":"886‐891","title":"Effect of 12 weeks of Tai Chi training on Soleus Hoffmann reflex and control of static posture in older adults","type":"article-journal","volume":"92"},"uris":["http://www.mendeley.com/documents/?uuid=56e40373-e36b-45ec-b807-4a550449f0e0"]}],"mendeley":{"formattedCitation":"[70]","plainTextFormattedCitation":"[70]","previouslyFormattedCitation":"[70]"},"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70]</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5/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r w:rsidRPr="00366A9C">
              <w:rPr>
                <w:rFonts w:ascii="Times New Roman" w:hAnsi="Times New Roman" w:cs="Times New Roman"/>
                <w:color w:val="000000"/>
                <w:sz w:val="22"/>
                <w:szCs w:val="22"/>
              </w:rPr>
              <w:t xml:space="preserve">Chen 2022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3389/FNAGI.2022.1000427","ISSN":"16634365","abstract":"Background: With aging, the cognitive function of the prefrontal cortex (PFC) declined, postural control weakened, and fall risk increased. As a mind–body exercise, regular Tai Chi practice could improve postural control and effectively prevent falls; however, underlying brain mechanisms remained unclear, which were shed light on by analyzing the effect of Tai Chi on the PFC in older adults by means of functional near-infrared spectroscopy (fNIRS). Methods: 36 healthy older adults without Tai Chi experience were divided randomly into Tai Chi group and Control group. The experiment was conducted four times per week for 16 weeks; 27 participants remained and completed the experiment. Negotiating obstacle task (NOT) and negotiating obstacle with cognitive task (NOCT) were performed pre- and post-intervention, and Brodmann area 10 (BA10) was detected using fNIRS for hemodynamic response. A three-dimensional motion capture system measured walking speed. Results: After intervention in the Tai Chi group under NOCT, the HbO2 concentration change value (ΔHbO2) in BA10 was significantly greater (right BA10: p = 0.002, left BA10: p = 0.001), walking speed was significantly faster (p = 0.040), and dual-task cost was significantly lower than pre-intervention (p = 0.047). ΔHbO2 in BA10 under NOCT was negatively correlated with dual-task cost (right BA10: r = −0.443, p = 0.021, left BA10: r = −0.448, p = 0.019). There were strong negative correlations between ΔHbO2 and ΔHbR under NOCT either pre-intervention (left PFC r = −0.841, p &lt; 0.001; right PFC r = −0.795, p &lt; 0.001) or post-intervention (left PFC r = −0.842, p &lt; 0.001; right PFC r = −0.744, p &lt; 0.001). Conclusion: Tai Chi practice might increase the cognitive resources in older adults through the PFC bilateral activation to prioritize gait performance during negotiating obstacles under a dual-task condition.","author":[{"dropping-particle":"","family":"Chen","given":"Yan","non-dropping-particle":"","parse-names":false,"suffix":""},{"dropping-particle":"","family":"Wan","given":"Aiying","non-dropping-particle":"","parse-names":false,"suffix":""},{"dropping-particle":"","family":"Mao","given":"Min","non-dropping-particle":"","parse-names":false,"suffix":""},{"dropping-particle":"","family":"Sun","given":"Wei","non-dropping-particle":"","parse-names":false,"suffix":""},{"dropping-particle":"","family":"Song","given":"Qipeng","non-dropping-particle":"","parse-names":false,"suffix":""},{"dropping-particle":"","family":"Mao","given":"Dewei","non-dropping-particle":"","parse-names":false,"suffix":""}],"container-title":"Frontiers in aging neuroscience","id":"ITEM-1","issued":{"date-parts":[["2022","11","18"]]},"title":"Tai Chi practice enables prefrontal cortex bilateral activation and gait performance prioritization during dual-task negotiating obstacle in older adults","type":"article-journal","volume":"14"},"uris":["http://www.mendeley.com/documents/?uuid=1a68de20-6a98-42ee-85e6-0e678609d798"]}],"mendeley":{"formattedCitation":"[78]","plainTextFormattedCitation":"[78]","previouslyFormattedCitation":"[78]"},"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78]</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5/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Eggenberger</w:t>
            </w:r>
            <w:proofErr w:type="spellEnd"/>
            <w:r w:rsidRPr="00366A9C">
              <w:rPr>
                <w:rFonts w:ascii="Times New Roman" w:hAnsi="Times New Roman" w:cs="Times New Roman"/>
                <w:color w:val="000000"/>
                <w:sz w:val="22"/>
                <w:szCs w:val="22"/>
              </w:rPr>
              <w:t xml:space="preserve"> 2016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3389/FNAGI.2016.00066","ISSN":"16634365","abstract":"Different types of exercise training have the potential to induce structural and functional brain plasticity in the elderly. Thereby, functional brain adaptations were observed during cognitive tasks in functional magnetic resonance imaging studies that correlated with improved cognitive performance. This study aimed to investigate if exercise training induces functional brain plasticity during challenging treadmill walking and elicits associated changes in cognitive executive functions. Forty-two elderly participants were recruited and randomly assigned to either interactive cognitive-motor video game dancing (DANCE) or balance and stretching training (BALANCE). The 8-week intervention included three sessions of 30 min per week and was completed by 33 participants (mean age 74.9 ± 6.9 years). Prefrontal cortex (PFC) activity during preferred and fast walking speed on a treadmill was assessed applying functional near infrared spectroscopy pre- and post-intervention. Additionally, executive functions comprising shifting, inhibition, and working memory were assessed. The results showed that both interventions significantly reduced left and right hemispheric PFC oxygenation during the acceleration of walking (p &lt; 0.05 or trend, r = 0.25-0.36), while DANCE showed a larger reduction at the end of the 30-s walking task compared to BALANCE in the left PFC [F(1, 31) = 3.54, p = 0.035, r = 0.32]. These exercise training induced modulations in PFC oxygenation correlated with improved executive functions (p &lt; 0.05 or trend, r = 0.31-0.50). The observed reductions in PFC activity may release cognitive resources to focus attention on other processes while walking, which could be relevant to improve mobility and falls prevention in the elderly. This study provides a deeper understanding of the associations between exercise training, brain function during walking, and cognition in older adults.","author":[{"dropping-particle":"","family":"Eggenberger","given":"Patrick","non-dropping-particle":"","parse-names":false,"suffix":""},{"dropping-particle":"","family":"Wolf","given":"Martin","non-dropping-particle":"","parse-names":false,"suffix":""},{"dropping-particle":"","family":"Schumann","given":"Martina","non-dropping-particle":"","parse-names":false,"suffix":""},{"dropping-particle":"","family":"Bruin","given":"Eling D.","non-dropping-particle":"de","parse-names":false,"suffix":""}],"container-title":"Frontiers in Aging Neuroscience","id":"ITEM-1","issue":"APR","issued":{"date-parts":[["2016"]]},"page":"1-16","publisher":"Frontiers Media S.A.","title":"Exergame and balance training modulate prefrontal brain activity during walking and enhance executive function in older adults","type":"article-journal","volume":"8"},"uris":["http://www.mendeley.com/documents/?uuid=d89e2db1-89de-4a91-95c5-fc90ba3adbd3"]}],"mendeley":{"formattedCitation":"[36]","plainTextFormattedCitation":"[36]","previouslyFormattedCitation":"[36]"},"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36]</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4/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Esculier</w:t>
            </w:r>
            <w:proofErr w:type="spellEnd"/>
            <w:r w:rsidRPr="00366A9C">
              <w:rPr>
                <w:rFonts w:ascii="Times New Roman" w:hAnsi="Times New Roman" w:cs="Times New Roman"/>
                <w:color w:val="000000"/>
                <w:sz w:val="22"/>
                <w:szCs w:val="22"/>
              </w:rPr>
              <w:t xml:space="preserve"> 2014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3233/JPD-130212","ISSN":"1877718X","PMID":"24326692","abstract":"Background: Parkinson's disease (PD) is responsible for a progressive motor impairment. Wii Fit game represents an innovative treatment modality using external visual cueing, which can be used to help patients with PD in executing motor tasks and improving function. Objectives: The objectives of this study were (1) to compare lower limb corticomotor activation in subjects with and without PD during action observation (OBS), motor imagery (IMAG), and imitation (IMIT), and (2) to evaluate the effects of a 6-week training program using Wii Fit on corticomotor excitability during these 3 conditions. Methods: Using transcranial magnetic stimulation, we assessed motor evoked potentials (MEPs) in Quadriceps Femoris (QF) and Soleus (SOL) muscles in 8 subjects with moderate PD (PD group) and 8 healthy subjects (HS group) before and after 6 weeks of training using Wii Fit during OBS, IMAG and IMIT of a mini-squat action. Results: At baseline, PD showed significantly less MEPs in QF during OBS, IMAG and IMIT compared with HS. In SOL, MEPs were reduced in PD only during IMIT. Following training, PD increased QF MEPs during OBS, which was opposite to the decrease in QF MEPs noted in HS. During IMAG, increased MEPs were found only in PD for SOL. During IMIT, both groups significantly reduced MEPs in both QF and SOL. Conclusion: Subjects with PD may have improved their dual-task ability considering changes observed during OBS and IMIT. Visual cueing training using Wii Fit may provide an interesting rehabilitation method for PD. © 2014 - IOS Press and the authors. All rights reserved.","author":[{"dropping-particle":"","family":"Esculier","given":"Jean Francois","non-dropping-particle":"","parse-names":false,"suffix":""},{"dropping-particle":"","family":"Vaudrin","given":"Joanie","non-dropping-particle":"","parse-names":false,"suffix":""},{"dropping-particle":"","family":"Tremblay","given":"Louis E.","non-dropping-particle":"","parse-names":false,"suffix":""}],"container-title":"Journal of Parkinson's Disease","id":"ITEM-1","issue":"1","issued":{"date-parts":[["2014"]]},"page":"67-75","title":"Corticomotor excitability in parkinson's disease during observation, imagery and imitation of action: Effects of rehabilitation using wii fit and comparison to healthy controls","type":"article-journal","volume":"4"},"uris":["http://www.mendeley.com/documents/?uuid=0d6993cc-5b28-4552-807d-aed8382d9fda"]}],"mendeley":{"formattedCitation":"[32]","plainTextFormattedCitation":"[32]","previouslyFormattedCitation":"[32]"},"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32]</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4/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Freyler</w:t>
            </w:r>
            <w:proofErr w:type="spellEnd"/>
            <w:r w:rsidRPr="00366A9C">
              <w:rPr>
                <w:rFonts w:ascii="Times New Roman" w:hAnsi="Times New Roman" w:cs="Times New Roman"/>
                <w:color w:val="000000"/>
                <w:sz w:val="22"/>
                <w:szCs w:val="22"/>
              </w:rPr>
              <w:t xml:space="preserve"> 2014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gaitpost.2014.04.186","ISSN":"18792219","PMID":"24836698","abstract":"Balance training (BT) is successfully implemented in therapy as a countermeasure against postural dysfunctions. However, patients suffering from motor impairments may not be able to perform balance rehabilitation with full body load. The purpose of this study was to investigate whether partial unloading leads to the same functional and neuromuscular adaptations. The impact on postural control of a 4-week BT intervention has been compared between full and partial body load.32 subjects were randomly assigned to a CON (conventional BT) or a PART group (partially unloaded BT). BT comprised balance exercises addressing dynamic stabilization in mono- and bipedal stance. Before and after training, centre of pressure (COP) displacement and electromyographic activity of selected muscles were monitored during different balance tasks. Co-contraction index (CCI) of soleus (SOL)/tibialis (TA) was calculated. SOL H-reflexes were elicited to evaluate changes in the excitability of the spinal reflex circuitry. Adaptations in response to the training were in a similar extent for both groups: (i) after the intervention, the COP displacement was reduced (P&lt; 0.05). This reduction was accompanied by (ii) a decreased CCI of SOL/TA (P&lt; 0.05) and (iii) a decrease in H-reflex amplitude (P&lt; 0.05).BT under partial unloading led to reduced COP displacements comparable to conventional BT indicating improved balance control. Moreover, decreased co-contraction of antagonistic muscles and reduced spinal excitability of the SOL motoneuron pool point towards changed postural control strategies generally observed after full body load training. Thus, BT considering partial unloading is an appropriate alternative for patients unable to conduct BT under full body load. © 2014 Elsevier B.V.","author":[{"dropping-particle":"","family":"Freyler","given":"K.","non-dropping-particle":"","parse-names":false,"suffix":""},{"dropping-particle":"","family":"Weltin","given":"E.","non-dropping-particle":"","parse-names":false,"suffix":""},{"dropping-particle":"","family":"Gollhofer","given":"A.","non-dropping-particle":"","parse-names":false,"suffix":""},{"dropping-particle":"","family":"Ritzmann","given":"R.","non-dropping-particle":"","parse-names":false,"suffix":""}],"container-title":"Gait &amp; posture","id":"ITEM-1","issue":"2","issued":{"date-parts":[["2014","6"]]},"language":"eng","page":"291-296","title":"Improved postural control in response to a 4-week balance training with partially unloaded bodyweight","type":"article-journal","volume":"40"},"uris":["http://www.mendeley.com/documents/?uuid=200add46-a7e9-4d73-84fd-4bc66a6b6686"]}],"mendeley":{"formattedCitation":"[27]","plainTextFormattedCitation":"[27]","previouslyFormattedCitation":"[27]"},"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27]</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Giboin</w:t>
            </w:r>
            <w:proofErr w:type="spellEnd"/>
            <w:r w:rsidRPr="00366A9C">
              <w:rPr>
                <w:rFonts w:ascii="Times New Roman" w:hAnsi="Times New Roman" w:cs="Times New Roman"/>
                <w:color w:val="000000"/>
                <w:sz w:val="22"/>
                <w:szCs w:val="22"/>
              </w:rPr>
              <w:t xml:space="preserve"> 2019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neuroimage.2019.116061","ISSN":"10959572","PMID":"31374329","abstract":"Humans develop posture and balance control during childhood. Interestingly, adults can also learn to master new complex balance tasks, but the underlying neural mechanisms are not fully understood yet. Here, we combined broad scale brain connectivity fMRI at rest and spinal excitability measurements during movement. Six weeks of slackline training improved the capability to walk on a slackline which was paralleled by functional connectivity changes in brain regions associated with posture and balance control and by task-specific changes of spinal excitability. Importantly, the performance of trainees was not better than control participants in a different, untrained balance task. In conclusion, slackline training induced large-scale neuroplasticity which solely transferred into highly task specific performance improvements.","author":[{"dropping-particle":"","family":"Giboin","given":"Louis Solal","non-dropping-particle":"","parse-names":false,"suffix":""},{"dropping-particle":"","family":"Loewe","given":"Kristian","non-dropping-particle":"","parse-names":false,"suffix":""},{"dropping-particle":"","family":"Hassa","given":"Thomas","non-dropping-particle":"","parse-names":false,"suffix":""},{"dropping-particle":"","family":"Kramer","given":"Andreas","non-dropping-particle":"","parse-names":false,"suffix":""},{"dropping-particle":"","family":"Dettmers","given":"Christian","non-dropping-particle":"","parse-names":false,"suffix":""},{"dropping-particle":"","family":"Spiteri","given":"Stefan","non-dropping-particle":"","parse-names":false,"suffix":""},{"dropping-particle":"","family":"Gruber","given":"Markus","non-dropping-particle":"","parse-names":false,"suffix":""},{"dropping-particle":"","family":"Schoenfeld","given":"Mircea Ariel","non-dropping-particle":"","parse-names":false,"suffix":""}],"container-title":"NeuroImage","id":"ITEM-1","issue":"July","issued":{"date-parts":[["2019"]]},"page":"116061","title":"Cortical, subcortical and spinal neural correlates of slackline training-induced balance performance improvements","type":"article-journal","volume":"202"},"uris":["http://www.mendeley.com/documents/?uuid=156a72ba-290a-46fd-bf1b-7149cf92adc5"]}],"mendeley":{"formattedCitation":"[68]","plainTextFormattedCitation":"[68]","previouslyFormattedCitation":"[68]"},"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68]</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Giboin</w:t>
            </w:r>
            <w:proofErr w:type="spellEnd"/>
            <w:r w:rsidRPr="00366A9C">
              <w:rPr>
                <w:rFonts w:ascii="Times New Roman" w:hAnsi="Times New Roman" w:cs="Times New Roman"/>
                <w:color w:val="000000"/>
                <w:sz w:val="22"/>
                <w:szCs w:val="22"/>
              </w:rPr>
              <w:t xml:space="preserve"> 2020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113/JP278890","ISSN":"14697793","PMID":"32115702","abstract":"Key points: The spinal cord is an important contributor to motor learning It remains unclear whether short-term spinal cord adaptations are general or task-specific Immediately after task acquisition, neural adaptations were not specific to the trained task (i.e. were general) Twenty-four hours after acquisition, neural adaptations appeared to be task-specific The neural reorganization and generalization of spinal adaptations appears to be time-dependent. Abstract: Spinal cord plasticity is an important contributor of motor learning in humans, although its mechanisms are still poorly documented. In particular, it remains unclear whether short-term spinal adaptations are general or task-specific. As a marker of neural changes that are observable at spinal level, we measured the Hoffmann reflex (H-reflex) amplitude in the soleus muscle of 18 young healthy human adults before, immediately after (acquisition), and 24 h after (retention) the learning of a skilled task (i.e. one-legged stance on a tilt board). H-reflexes were elicited 46 ± 30 ms before touching the tilt board. Additionally, and at the same time points, we measured the H-reflex with the subject sitting at rest and when performing an unskilled and untrained task (i.e. one-legged stance on the floor). After task acquisition, there was a decrease of the H-reflex amplitude measured at rest but not during the skilled or the unskilled task. At retention, there was a decrease of the H-reflex when measured during the skilled task but not during the unskilled task or at rest. Performance increase was not associated with changes in the H-reflex amplitude. After the acquisition of a new skilled task, spinal changes appeared to be general (i.e. observable at rest). However, 24 h after, these changes were task-specific (i.e. observable only during performance of the trained task). These results imply that skill training induces a time-dependent reorganization of the modulation of spinal networks, which possibly reflects a time-dependent optimization of the feedforward motor command.","author":[{"dropping-particle":"","family":"Giboin","given":"Louis Solal","non-dropping-particle":"","parse-names":false,"suffix":""},{"dropping-particle":"","family":"Tokuno","given":"Craig","non-dropping-particle":"","parse-names":false,"suffix":""},{"dropping-particle":"","family":"Kramer","given":"Andreas","non-dropping-particle":"","parse-names":false,"suffix":""},{"dropping-particle":"","family":"Henry","given":"Mélanie","non-dropping-particle":"","parse-names":false,"suffix":""},{"dropping-particle":"","family":"Gruber","given":"Markus","non-dropping-particle":"","parse-names":false,"suffix":""}],"container-title":"Journal of Physiology","id":"ITEM-1","issue":"10","issued":{"date-parts":[["2020","5","1"]]},"page":"1943-1963","title":"Motor learning induces time-dependent plasticity that is observable at the spinal cord level","type":"article-journal","volume":"598"},"uris":["http://www.mendeley.com/documents/?uuid=b0b4f8d4-8030-4897-b3d0-788c9cd7e1f2"]}],"mendeley":{"formattedCitation":"[63]","plainTextFormattedCitation":"[63]","previouslyFormattedCitation":"[63]"},"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63]</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2/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r w:rsidRPr="00366A9C">
              <w:rPr>
                <w:rFonts w:ascii="Times New Roman" w:hAnsi="Times New Roman" w:cs="Times New Roman"/>
                <w:color w:val="000000"/>
                <w:sz w:val="22"/>
                <w:szCs w:val="22"/>
              </w:rPr>
              <w:t xml:space="preserve">Gruber 2007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3200/JMBR.39.1.68-78","ISSN":"00222895","PMID":"17251172","abstract":"The authors investigated the effect of physical exercise on reflex excitability in a controlled intervention study. Healthy participants (N = 21) performed 4 weeks of either power training (ballistic strength training) or balance training (sensorimotor training [SMT]). Both training regimens enhanced balance control and rate of force development, whereas reductions in peak-to-peak amplitudes of stretch reflexes and in the ratio of the maximum Hoffman reflex to the maximum efferent motor response (Hmax:Mmax) measured at rest were limited to SMT. The differences in reflex excitability between the training regimens indicated different underlying neural mechanisms of adaptation. The reduced reflex excitability following SMT was most likely induced by supraspinal influence. The authors discuss an overall increase in presynaptic inhibition of Ia afferent fibers as a possible mechanism. Copyright © 2007 Heldref Publications.","author":[{"dropping-particle":"","family":"Gruber","given":"Markus","non-dropping-particle":"","parse-names":false,"suffix":""},{"dropping-particle":"","family":"Taube","given":"Wolfgang","non-dropping-particle":"","parse-names":false,"suffix":""},{"dropping-particle":"","family":"Gollhofer","given":"Albert","non-dropping-particle":"","parse-names":false,"suffix":""},{"dropping-particle":"","family":"Beck","given":"Sandra","non-dropping-particle":"","parse-names":false,"suffix":""},{"dropping-particle":"","family":"Amtage","given":"Florian","non-dropping-particle":"","parse-names":false,"suffix":""},{"dropping-particle":"","family":"Schubert","given":"Martin","non-dropping-particle":"","parse-names":false,"suffix":""}],"container-title":"Journal of Motor Behavior","id":"ITEM-1","issue":"1","issued":{"date-parts":[["2007","1"]]},"page":"68-78","title":"Training-specific adaptations of H- and stretch reflexes in human soleus muscle","type":"article-journal","volume":"39"},"uris":["http://www.mendeley.com/documents/?uuid=54881483-6e38-4fba-be6e-265f8984dc65"]}],"mendeley":{"formattedCitation":"[28]","plainTextFormattedCitation":"[28]","previouslyFormattedCitation":"[28]"},"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28]</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Im</w:t>
            </w:r>
            <w:proofErr w:type="spellEnd"/>
            <w:r w:rsidRPr="00366A9C">
              <w:rPr>
                <w:rFonts w:ascii="Times New Roman" w:hAnsi="Times New Roman" w:cs="Times New Roman"/>
                <w:color w:val="000000"/>
                <w:sz w:val="22"/>
                <w:szCs w:val="22"/>
              </w:rPr>
              <w:t xml:space="preserve"> et al., 2023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111/ejn.16005","ISSN":"14609568","PMID":"37125416","abstract":"Training-induced plasticity by practicing expert skills has been of particular interest; however, little is known about white matter plasticity for improving a fundamental element of body function, such as balance or postural control. This study explored white matter plasticity in nonexpert healthy adults, based on stepwise balance training. Seventeen participants were included and performed a home-based balance training program for 4 weeks (30 min/day, 3 days/week). Before commencing training, they underwent a baseline diffusion tensor imaging scan. A second scan was acquired at the end of the 4-week training. Lateralised balance load was applied on the right leg to contrast any lateralised effect on the white matter tracts. The balance function was assessed using the Community Balance &amp; Mobility Scale. We examined changes in the fractional anisotropy values of the tracts of interest between pre- and post-training. After the 4-week training, the fractional anisotropy values were enhanced in the right superior cerebellar peduncle, transverse pontine fibre, body of the corpus callosum, left fornix and left uncinate fasciculus. The Community Balance &amp; Mobility Scale score improved after 4-week training, but an association with changes in fractional anisotropy values cannot be evaluated due to the ceiling effect of the balance assessment tools. Balance training can strengthen the cerebro-cerebellar and interhemispheric structural connections and induce microstructural changes in the limbic structures, including the fornix and uncinate fasciculus. The effect of a lateralised balance load could be projected to the specific white matter tracts in a lateralised manner.","author":[{"dropping-particle":"","family":"Im","given":"Sun","non-dropping-particle":"","parse-names":false,"suffix":""},{"dropping-particle":"","family":"Oh","given":"Jeehae","non-dropping-particle":"","parse-names":false,"suffix":""},{"dropping-particle":"","family":"Jun","given":"So Yeon","non-dropping-particle":"","parse-names":false,"suffix":""},{"dropping-particle":"","family":"Chang","given":"So youn","non-dropping-particle":"","parse-names":false,"suffix":""},{"dropping-particle":"","family":"Kim","given":"Youngkook","non-dropping-particle":"","parse-names":false,"suffix":""}],"container-title":"European Journal of Neuroscience","id":"ITEM-1","issue":"11","issued":{"date-parts":[["2023","6","1"]]},"page":"1789-1802","title":"Evidence of lateralised white matter plasticity: A longitudinal study of balance performance in nonexpert healthy adults","type":"article-journal","volume":"57"},"uris":["http://www.mendeley.com/documents/?uuid=10fa7d9a-5fa9-3116-8a3a-db0c43e3fc78"]}],"mendeley":{"formattedCitation":"[57]","plainTextFormattedCitation":"[57]","previouslyFormattedCitation":"[57]"},"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57]</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1/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r w:rsidRPr="00366A9C">
              <w:rPr>
                <w:rFonts w:ascii="Times New Roman" w:hAnsi="Times New Roman" w:cs="Times New Roman"/>
                <w:color w:val="000000"/>
                <w:sz w:val="22"/>
                <w:szCs w:val="22"/>
              </w:rPr>
              <w:t xml:space="preserve">Keller 2012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111/j.1600-0838.2010.01268.x","ISSN":"09057188","PMID":"21385217","abstract":"\"Slacklining\" represents a modern sports activity where people have to keep balance on a tightened ribbon. The first trials on the slackline result in uncontrollable lateral swing of the supporting leg. Training decreases those oscillations and therefore improves postural control. However, the underlying neural mechanisms are not known. Therefore, the present study aimed to highlight spinal adaptations going along with slackline training. Twenty-four subjects were either assigned to a training or a control group and postural control was assessed before and after the 10 training sessions. Additionally, soleus Hoffmann (H)-reflexes were elicited to evaluate changes in the excitability of the spinal reflex circuitry. Trained subjects were able to maintain balance on the slackline for at least 20s (P&lt;0.001) and reduced platform movements on the balance board (P&lt;0.05). The H-reflexes were significantly diminished (P&lt;0.05) while no changes occurred in the background electromyography (bEMG). The control group showed no significant changes. From a functional point of view the reflex reduction may serve to suppress uncontrollable reflex mediated joint oscillations. As the bEMG remained unchanged, presynaptic rather than post-synaptic mechanisms are speculated to be responsible for the changes in the Ia-afferent transmission. © 2011 John Wiley &amp; Sons A/S.","author":[{"dropping-particle":"","family":"Keller","given":"M.","non-dropping-particle":"","parse-names":false,"suffix":""},{"dropping-particle":"","family":"Pfusterschmied","given":"J.","non-dropping-particle":"","parse-names":false,"suffix":""},{"dropping-particle":"","family":"Buchecker","given":"M.","non-dropping-particle":"","parse-names":false,"suffix":""},{"dropping-particle":"","family":"Müller","given":"E.","non-dropping-particle":"","parse-names":false,"suffix":""},{"dropping-particle":"","family":"Taube","given":"W.","non-dropping-particle":"","parse-names":false,"suffix":""}],"container-title":"Scandinavian Journal of Medicine and Science in Sports","id":"ITEM-1","issue":"4","issued":{"date-parts":[["2012"]]},"page":"471-477","title":"Improved postural control after slackline training is accompanied by reduced H-reflexes","type":"article-journal","volume":"22"},"uris":["http://www.mendeley.com/documents/?uuid=7856996a-56f8-4810-86df-a9079e8ef70c"]}],"mendeley":{"formattedCitation":"[65]","plainTextFormattedCitation":"[65]","previouslyFormattedCitation":"[65]"},"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65]</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Kubica</w:t>
            </w:r>
            <w:proofErr w:type="spellEnd"/>
            <w:r w:rsidRPr="00366A9C">
              <w:rPr>
                <w:rFonts w:ascii="Times New Roman" w:hAnsi="Times New Roman" w:cs="Times New Roman"/>
                <w:color w:val="000000"/>
                <w:sz w:val="22"/>
                <w:szCs w:val="22"/>
              </w:rPr>
              <w:t xml:space="preserve"> 2019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3390/jcm8111910","ISSN":"2077-0383","PMID":"31703409","abstract":": We sought to investigate whether systematic balance training modulates brain area activity responsible for postural control and influence brain-derived neurotrophic factor (BDNF) mRNA protein expression. Seventy-four older adults were randomly divided into three groups (mean age 65.34 ± 3.79 years, 30 females): Classic balance exercises (CBT), virtual reality balance exercises (VBT), and control (CON). Neuroimaging studies were performed at inclusion and after completion of the training or 12 weeks later (CON). Blood samples were obtained to measure BDNF expression. The study revealed significant interaction of sessions and groups: In the motor imagery (MI) condition for supplementary motor area (SMA) activity (Fat peak = 5.25, p &lt; 0.05); in the action observation (AO) condition for left and right supramarginal gyrus/posterior insula (left: Fat peak = 6.48, p &lt; 0.05; right: Fat peak = 6.92, p &lt; 0.05); in the action observation together with motor imagery (AOMI) condition for the middle occipital gyrus (laterally)/area V5 (left: Fat peak = 6.26, p &lt; 0.05; right: Fat peak = 8.37, p &lt; 0.05), and in the cerebellum–inferior semilunar lobule/tonsil (Fat peak = 5.47, p &lt; 0.05). After the training serum BDNF level has increased in CBT (p &lt; 0.001) and in CBT compared to CON (p &lt; 0.05). Systematic balance training may reverse the age-related cortical over-activations and appear to be a factor mediating neuroplasticity in older adults.","author":[{"dropping-particle":"","family":"Kubica","given":"Jadwiga","non-dropping-particle":"","parse-names":false,"suffix":""},{"dropping-particle":"","family":"Szymura","given":"Jadwiga","non-dropping-particle":"","parse-names":false,"suffix":""},{"dropping-particle":"","family":"Domagalik","given":"Aleksandra","non-dropping-particle":"","parse-names":false,"suffix":""},{"dropping-particle":"","family":"Golda","given":"Slawomir","non-dropping-particle":"","parse-names":false,"suffix":""},{"dropping-particle":"","family":"Wiecek","given":"Magdalena","non-dropping-particle":"","parse-names":false,"suffix":""},{"dropping-particle":"","family":"Fafrowicz","given":"Magdalena","non-dropping-particle":"","parse-names":false,"suffix":""},{"dropping-particle":"","family":"Marek","given":"Tadeusz","non-dropping-particle":"","parse-names":false,"suffix":""},{"dropping-particle":"","family":"Pera","given":"Joanna","non-dropping-particle":"","parse-names":false,"suffix":""}],"container-title":"Journal of Clinical Medicine","id":"ITEM-1","issue":"11","issued":{"date-parts":[["2019","11","7"]]},"page":"1910","title":"Systematic Balance Exercises Influence Cortical Activation and Serum BDNF Levels in Older Adults","type":"article-journal","volume":"8"},"uris":["http://www.mendeley.com/documents/?uuid=60fa1b49-9837-43cc-bfe1-e344b4619746"]}],"mendeley":{"formattedCitation":"[34]","plainTextFormattedCitation":"[34]","previouslyFormattedCitation":"[34]"},"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34]</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Lauber</w:t>
            </w:r>
            <w:proofErr w:type="spellEnd"/>
            <w:r w:rsidRPr="00366A9C">
              <w:rPr>
                <w:rFonts w:ascii="Times New Roman" w:hAnsi="Times New Roman" w:cs="Times New Roman"/>
                <w:color w:val="000000"/>
                <w:sz w:val="22"/>
                <w:szCs w:val="22"/>
              </w:rPr>
              <w:t xml:space="preserve"> 2011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111/j.1600-0838.2011.01343.x","ISSN":"1600-0838 (Electronic)","PMID":"21679325","abstract":"The present study was designed to assess the influence of 12 weeks (28.5±2.6 skiing days) of alpine skiing on spinal reflex plasticity, strength and postural control in senior citizens. Therefore, soleus H-reflexes and postural stability were measured during bipedal quiet and unstable stance in 22 (12 male and 10 female) elderly subjects aged 66.6±1 years. Furthermore, the maximal isometric force was determined in a leg press. The results showed an increased H-reflex excitability after the training (+39%; P&lt;0.05) while no changes occurred in the background EMG. The postural sway decreased after training (-6.6cm; P≤0.05) and the maximal force increased (+16.1%; P&lt;0.05). No adaptations in any parameter could be observed in the control group. The present study demonstrated that skiing training was effective to alter the spinal reflex activity in elderly individuals. The increased H-reflexes correspond to adaptations known from strength training in young subjects. It may be assumed that alpine skiing induced a functional adaptation in that subjects have learned to integrate Ia afferent feedback more efficiently to ensure adequate motoneuron output. © 2011 John Wiley &amp; Sons A/S.","author":[{"dropping-particle":"","family":"Lauber","given":"B.","non-dropping-particle":"","parse-names":false,"suffix":""},{"dropping-particle":"","family":"Keller","given":"M.","non-dropping-particle":"","parse-names":false,"suffix":""},{"dropping-particle":"","family":"Gollhofer","given":"A.","non-dropping-particle":"","parse-names":false,"suffix":""},{"dropping-particle":"","family":"Müller","given":"E.","non-dropping-particle":"","parse-names":false,"suffix":""},{"dropping-particle":"","family":"Taube","given":"W.","non-dropping-particle":"","parse-names":false,"suffix":""},{"dropping-particle":"","family":"Muller","given":"E","non-dropping-particle":"","parse-names":false,"suffix":""},{"dropping-particle":"","family":"Taube","given":"W.","non-dropping-particle":"","parse-names":false,"suffix":""}],"container-title":"Scandinavian Journal of Medicine and Science in Sports","id":"ITEM-1","issue":"SUPPL. 1","issued":{"date-parts":[["2011","8"]]},"page":"62-68","title":"Spinal reflex plasticity in response to alpine skiing in the elderly","type":"article-journal","volume":"21 Suppl 1"},"uris":["http://www.mendeley.com/documents/?uuid=f70ee513-e7b4-4d18-9a73-ac0cf50979d9"]}],"mendeley":{"formattedCitation":"[69]","plainTextFormattedCitation":"[69]","previouslyFormattedCitation":"[69]"},"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69]</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5/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Lauber</w:t>
            </w:r>
            <w:proofErr w:type="spellEnd"/>
            <w:r w:rsidRPr="00366A9C">
              <w:rPr>
                <w:rFonts w:ascii="Times New Roman" w:hAnsi="Times New Roman" w:cs="Times New Roman"/>
                <w:color w:val="000000"/>
                <w:sz w:val="22"/>
                <w:szCs w:val="22"/>
              </w:rPr>
              <w:t xml:space="preserve"> 2021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111/sms.13939","ISSN":"16000838","PMID":"33606302","abstract":"Explosive strength and balance training are commonly applied to enhance explosive strength and balance performance. Even though both training methods are frequently implemented, ordering effects have largely been neglected. Therefore, the present study aimed to investigate ordering effects of balance and explosive strength training on explosive strength and balance performance as well as changes in short-interval intracortical inhibition (SICI). Two groups of subjects either participated in 4 weeks of balance training followed by 4 weeks of explosive strength training (BT-ET) or vice versa (ET-BT). Before, after 4 and 8 weeks, balance performance, as well as explosive strength, was tested. Additionally, SICI was tested during rest as well as during balance perturbations and explosive contractions. The results show a training specific increase in performance with an increase in balance control followed by an increase in explosive strength in the BT-ET, while the ET-BT increased its balance and explosive strength in the opposite order. There were no significant ordering effects. Both groups showed a significant decrease in SICI during the explosive contractions after the eight weeks of training. When SICI was tested during the balance perturbations, SICI initially increased after the first 4 weeks of training but returned to baseline until the end of the eight weeks. It is suggested that the decrease in SICI with prolonged training might show a disengagement of the motor cortex during the balance task. During the explosive contractions, the low SICI levels are beneficial to provide the necessary level of excitatory cortical drive.","author":[{"dropping-particle":"","family":"Lauber","given":"Benedikt","non-dropping-particle":"","parse-names":false,"suffix":""},{"dropping-particle":"","family":"Gollhofer","given":"Albert","non-dropping-particle":"","parse-names":false,"suffix":""},{"dropping-particle":"","family":"Taube","given":"Wolfgang","non-dropping-particle":"","parse-names":false,"suffix":""}],"container-title":"Scandinavian Journal of Medicine and Science in Sports","id":"ITEM-1","issue":"6","issued":{"date-parts":[["2021","6","1"]]},"page":"1301-1312","title":"What to train first: Balance or explosive strength? Impact on performance and intracortical inhibition","type":"article-journal","volume":"31"},"uris":["http://www.mendeley.com/documents/?uuid=190656d3-392b-4cff-9200-a601cd315cbc"]}],"mendeley":{"formattedCitation":"[72]","plainTextFormattedCitation":"[72]","previouslyFormattedCitation":"[72]"},"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72]</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Magon</w:t>
            </w:r>
            <w:proofErr w:type="spellEnd"/>
            <w:r w:rsidRPr="00366A9C">
              <w:rPr>
                <w:rFonts w:ascii="Times New Roman" w:hAnsi="Times New Roman" w:cs="Times New Roman"/>
                <w:color w:val="000000"/>
                <w:sz w:val="22"/>
                <w:szCs w:val="22"/>
              </w:rPr>
              <w:t xml:space="preserve"> 2016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gaitpost.2016.07.016","ISSN":"18792219","PMID":"27479219","abstract":"Background Practice-induced effects of specific balance training on brain structure and activity in elderly people are largely unknown. Aim In the present study, we investigated morphological and functional brain changes following slacking training (balancing over nylon ribbons) in a group of elderly people. Methods Twenty-eight healthy volunteers were recruited and randomly assigned to the intervention (mean age: 62.3 ± 5.4 years) or control group (mean age: 61.8 ± 5.3 years). The intervention group completed six-weeks of slackline training. Brain morphological changes were investigated using voxel-based morphometry and functional connectivity changes were computed via independent component analysis and seed-based analyses. All analyses were applied to the whole sample and to a subgroup of participants who improved in slackline performance. Results The repeated measures analysis of variance showed a significant interaction effect between groups and sessions. Specifically, the Tukey post-hoc analysis revealed a significantly improved slackline standing performance after training for the left leg stance time (pre: 4.5 ± 3.6 s vs. 26.0 ± 30.0 s, p &lt; 0.038) as well as for tandem stance time (pre: 1.4 ± 0.6 s vs. post: 4.5 ± 4.0 s, p = 0.003) in the intervention group. No significant changes in balance performance were observed in the control group. The MRI analysis did not reveal morphological or functional connectivity differences before or after the training between the intervention and control groups (whole sample). However, subsequent analysis in subjects with improved slackline performance showed a decrease of connectivity between the striatum and other brain areas during the training period. Conclusion These preliminary results suggest that improved balance performance with slackline training goes along with an increased efficiency of the striatal network.","author":[{"dropping-particle":"","family":"Magon","given":"Stefano","non-dropping-particle":"","parse-names":false,"suffix":""},{"dropping-particle":"","family":"Donath","given":"Lars","non-dropping-particle":"","parse-names":false,"suffix":""},{"dropping-particle":"","family":"Gaetano","given":"Laura","non-dropping-particle":"","parse-names":false,"suffix":""},{"dropping-particle":"","family":"Thoeni","given":"Alain","non-dropping-particle":"","parse-names":false,"suffix":""},{"dropping-particle":"","family":"Radue","given":"Ernst Wilhelm","non-dropping-particle":"","parse-names":false,"suffix":""},{"dropping-particle":"","family":"Faude","given":"Oliver","non-dropping-particle":"","parse-names":false,"suffix":""},{"dropping-particle":"","family":"Sprenger","given":"Till","non-dropping-particle":"","parse-names":false,"suffix":""}],"container-title":"Gait and Posture","id":"ITEM-1","issued":{"date-parts":[["2016","9","1"]]},"page":"334-339","title":"Striatal functional connectivity changes following specific balance training in elderly people: MRI results of a randomized controlled pilot study","type":"article-journal","volume":"49"},"uris":["http://www.mendeley.com/documents/?uuid=de2bdb6b-ac96-4732-88ea-22ad16a26225"]}],"mendeley":{"formattedCitation":"[35]","plainTextFormattedCitation":"[35]","previouslyFormattedCitation":"[35]"},"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35]</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Mouthon</w:t>
            </w:r>
            <w:proofErr w:type="spellEnd"/>
            <w:r w:rsidRPr="00366A9C">
              <w:rPr>
                <w:rFonts w:ascii="Times New Roman" w:hAnsi="Times New Roman" w:cs="Times New Roman"/>
                <w:color w:val="000000"/>
                <w:sz w:val="22"/>
                <w:szCs w:val="22"/>
              </w:rPr>
              <w:t xml:space="preserve"> 2019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neuroscience.2019.01.007","ISSN":"18737544","PMID":"30660672","abstract":"Intracortical inhibitory modulation seems crucial for an intact motor control and motor learning. However, the influence of long(er) term training on short-interval intracortical inhibition (SICI) is scarcely investigated. With respect to balance, it was previously shown that with increasing postural task difficulty, SICI decreased but the effect of balance training (BT) is unknown. The present study tested whether improvements in postural control due to BT are accompanied by changes in SICI. SICI was measured in the tibialis anterior by applying paired-pulse magnetic stimuli to the motor cortex in a BT group (n = 13) training 2 weeks on an unstable platform and a control (CON) group (n = 13) while performing three progressively demanding postural tasks: stable stance (‘Stable’), standing on a movable platform partly secured with elastic straps (‘Straps’) or freely moving (‘Free’). The BT group improved postural control significantly more than the CON-group (‘Free’ condition: +80% vs. + 21%; p &lt; 0.001). For SICI, there was a main effect of POSTURAL TASK (F 2, 48 = 24.6; p &lt; 0.001) with decreasing SICI when task difficulty increased and a TIME × GROUP interaction (F 1, 24 = 5.9; p = 0.02) caused by significantly enhanced SICI in the BT group in all three postural tasks after the training. The increases in SICI were significantly correlated with improvements in balance performance (r = 0.56; p = 0.047). The present study confirms previous findings of task-specific modulation of SICI when balancing. More importantly, training was shown to increase SICI and this increase was correlated with changes in balance performance. Thus, changes in SICI seem to be involved not only for the control but also when adapting upright posture with training.","author":[{"dropping-particle":"","family":"Mouthon","given":"A.","non-dropping-particle":"","parse-names":false,"suffix":""},{"dropping-particle":"","family":"Taube","given":"W.","non-dropping-particle":"","parse-names":false,"suffix":""}],"container-title":"Neuroscience","id":"ITEM-1","issued":{"date-parts":[["2019","3","1"]]},"page":"35-42","title":"Intracortical Inhibition Increases during Postural Task Execution in Response to Balance Training","type":"article-journal","volume":"401"},"uris":["http://www.mendeley.com/documents/?uuid=da3b5a46-f6c2-4be1-9f48-ee224cbd5221"]}],"mendeley":{"formattedCitation":"[73]","plainTextFormattedCitation":"[73]","previouslyFormattedCitation":"[73]"},"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73]</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Nagamatsu</w:t>
            </w:r>
            <w:proofErr w:type="spellEnd"/>
            <w:r w:rsidRPr="00366A9C">
              <w:rPr>
                <w:rFonts w:ascii="Times New Roman" w:hAnsi="Times New Roman" w:cs="Times New Roman"/>
                <w:color w:val="000000"/>
                <w:sz w:val="22"/>
                <w:szCs w:val="22"/>
              </w:rPr>
              <w:t xml:space="preserve"> 2016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author":[{"dropping-particle":"","family":"Nagamatsu","given":"Lindsay S.","non-dropping-particle":"","parse-names":false,"suffix":""},{"dropping-particle":"","family":"Weinstein","given":"Andrea M.","non-dropping-particle":"","parse-names":false,"suffix":""},{"dropping-particle":"","family":"Erickson","given":"Kirk I","non-dropping-particle":"","parse-names":false,"suffix":""},{"dropping-particle":"","family":"Fanning","given":"Jason","non-dropping-particle":"","parse-names":false,"suffix":""},{"dropping-particle":"","family":"Awick","given":"Elizabeth A.","non-dropping-particle":"","parse-names":false,"suffix":""},{"dropping-particle":"","family":"Kramer","given":"Arthur F.","non-dropping-particle":"","parse-names":false,"suffix":""},{"dropping-particle":"","family":"McAuley","given":"Edward","non-dropping-particle":"","parse-names":false,"suffix":""}],"container-title":"J Am Geriatric Soc.","id":"ITEM-1","issue":"3","issued":{"date-parts":[["2016"]]},"page":"139-148","title":"Exercise Mode Moderates the Relationship Between Mobility and Basal Ganglia Volume in Healthy Older Adults","type":"article-journal","volume":"176"},"uris":["http://www.mendeley.com/documents/?uuid=5ea86fa2-3e73-4801-a918-8a1b10647209"]}],"mendeley":{"formattedCitation":"[61]","plainTextFormattedCitation":"[61]","previouslyFormattedCitation":"[61]"},"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61]</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5/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Nieman</w:t>
            </w:r>
            <w:proofErr w:type="spellEnd"/>
            <w:r w:rsidRPr="00366A9C">
              <w:rPr>
                <w:rFonts w:ascii="Times New Roman" w:hAnsi="Times New Roman" w:cs="Times New Roman"/>
                <w:color w:val="000000"/>
                <w:sz w:val="22"/>
                <w:szCs w:val="22"/>
              </w:rPr>
              <w:t xml:space="preserve"> 2014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3389/fnagi.2014.00170","ISSN":"16634365","abstract":"Cardiovascular activity has been shown to be positively associated with\\ngray and white matter volume of, amongst others, frontal and temporal\\nbrain regions in older adults. This is particularly true for the\\nhippocampus, a brain structure that plays an important role in learning\\nand memory, and whose decline has been related to the development of\\nAlzheimer's disease. In the current study, we were interested in whether\\nnot only cardiovascular activity but also other types of physical\\nactivity, i.e., coordination training, were also positively associated\\nwith the volume of the hippocampus in older adults. For this purpose we\\nfirst collected cross-sectional data on ``metabolic fitness{''}\\n(cardiovascular fitness and muscular strength) and ``motor fitness{''}\\n(e.g., balance, movement speed, fine coordination). Second, we performed\\na 12-month randomized controlled trial. Results revealed that motor\\nfitness but not metabolic fitness was associated with hippocampal\\nvolume. After the 12-month intervention period, both, cardiovascular and\\ncoordination training led to increases in hippocampal volume. Our\\nfindings suggest that a high motor fitness level as well as different\\ntypes of physical activity were beneficial to diminish age-related\\nhippocampal volume shrinkage or even increase hippocampal volume.","author":[{"dropping-particle":"","family":"Niemann","given":"Claudia","non-dropping-particle":"","parse-names":false,"suffix":""},{"dropping-particle":"","family":"Godde","given":"Ben","non-dropping-particle":"","parse-names":false,"suffix":""},{"dropping-particle":"","family":"Voelcker-Rehage","given":"Claudia","non-dropping-particle":"","parse-names":false,"suffix":""}],"container-title":"Frontiers in Aging Neuroscience","id":"ITEM-1","issued":{"date-parts":[["2014"]]},"title":"Not only cardiovascular, but also coordinative exercise increases hippocampal volume in older adults","type":"article-journal"},"uris":["http://www.mendeley.com/documents/?uuid=50ce94a8-c68f-4c57-aefc-863f94816037"]}],"mendeley":{"formattedCitation":"[80]","plainTextFormattedCitation":"[80]","previouslyFormattedCitation":"[80]"},"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80]</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r w:rsidRPr="00366A9C">
              <w:rPr>
                <w:rFonts w:ascii="Times New Roman" w:hAnsi="Times New Roman" w:cs="Times New Roman"/>
                <w:color w:val="000000"/>
                <w:sz w:val="22"/>
                <w:szCs w:val="22"/>
              </w:rPr>
              <w:t xml:space="preserve">Patel 2019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3389/fneur.2018.01181","ISSN":"16642295","PMID":"30728803","abstract":"Perturbation-based balance training has shown to induce adaptation of reactive balance responses that can significantly reduce longer-term fall risk in older adults. While specific cortical and subcortical areas in control of posture and locomotion have been identified, little is known about the training-induced plasticity occurring in neural substrates for challenging tasks involving reactive balance control. The purpose of this study was to use functional neuroimaging to examine and determine the neural substrates, if any, involved in inducing adaptation to slip-like perturbations experienced during walking over 3 consecutive training days. We used a mental imagery task to examine the neural changes accompanied by treadmill-slip perturbation training. Ten healthy young adults were exposed to increasing magnitude of displacements during slip-like perturbations while walking, with an acceleration of 6 m/s2 on a motorized treadmill for 3 consecutive days. Brain activity was recorded through MRI while performing imagined slipping and imagined walking tasks before and after the perturbation training. The number of compensatory steps and center of mass state stability at compensatory step touchdown were recorded. As compared with day 1 (first trial), on day 3 (last trial) there was a significant reduction in number of compensatory steps and increase in stability at compensatory step touchdown on the mid and highest perturbation intensities. Before perturbation training, imagined slipping showed increased activity in the SMA, parietal regions, parahippocampal gyrus, and cingulate gyrus compared with rest. After perturbation training, imagined slipping showed increased activation in DLPFC, superior parietal lobule, inferior occipital gyrus, and lingual gyrus. Perturbation training was not associated with decline in activity in any of the brain regions. This study provides evidence for learning-related changes in cortical structures while adapting to slip-like perturbations while walking. The findings reflect that higher-level processing is required for timing and sequencing of movements to execute an effective balance response to perturbations. Specifically, the CNS relies on DLPFC along with motor, parietal, and occipital cortices for adapting to postural tasks posing a significant threat to balance.","author":[{"dropping-particle":"","family":"Patel","given":"Prakruti J.","non-dropping-particle":"","parse-names":false,"suffix":""},{"dropping-particle":"","family":"Bhatt","given":"Tanvi","non-dropping-particle":"","parse-names":false,"suffix":""},{"dropping-particle":"","family":"DelDonno","given":"Sophie R.","non-dropping-particle":"","parse-names":false,"suffix":""},{"dropping-particle":"","family":"Langenecker","given":"Scott A.","non-dropping-particle":"","parse-names":false,"suffix":""},{"dropping-particle":"","family":"Dusane","given":"Shamali","non-dropping-particle":"","parse-names":false,"suffix":""}],"container-title":"Frontiers in Neurology","id":"ITEM-1","issue":"JAN","issued":{"date-parts":[["2019"]]},"page":"1-13","title":"Examining neural plasticity for slip-perturbation training: An fMRI study","type":"article-journal","volume":"10"},"uris":["http://www.mendeley.com/documents/?uuid=62f9e110-cd42-4e82-932c-fabc7fecad07"]}],"mendeley":{"formattedCitation":"[77]","plainTextFormattedCitation":"[77]","previouslyFormattedCitation":"[77]"},"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77]</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2/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Penzer</w:t>
            </w:r>
            <w:proofErr w:type="spellEnd"/>
            <w:r w:rsidRPr="00366A9C">
              <w:rPr>
                <w:rFonts w:ascii="Times New Roman" w:hAnsi="Times New Roman" w:cs="Times New Roman"/>
                <w:color w:val="000000"/>
                <w:sz w:val="22"/>
                <w:szCs w:val="22"/>
              </w:rPr>
              <w:t xml:space="preserve"> 2015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exger.2014.11.013","ISSN":"18736815","PMID":"25449860","abstract":"This study investigated the effects of two training programmes of 6. weeks combining strength and balance exercises in different proportions. One training programme [n. = 10; 71.4 (6.3) years] consisted mainly of strength exercises (ST) and the other programme [n. = 8; 71.4 (6.4) years] included a majority of balance exercises (BT). Maximal strength of lower leg muscles and centre of pressure (CoP) steadiness during upright stance in various sensory conditions were measured before and after training. The input-output relation of motor evoked potential (MEP) induced by transcranial magnetic stimulation and H reflex was also assessed in soleus during upright standing. The maximal strength of the ankle plantar flexor muscles increased after training programmes (p. &lt;. 0.001) with a trend for greater gain in ST (+. 35.7%) compared with BT (+. 20.8%, p. = 0.055). The gain in strength was positively correlated with the increase in voluntary activation (p. &lt;. 0.001). Both training programmes decreased maximal amplitude and mean fluctuations of CoP displacements recorded in the backward-forward direction when standing on a foam mat (p. &lt;. 0.05) but not on a rigid surface. The electromyographic activity of the ankle plantar flexor muscles during upright standing decreased (p. &lt;. 0.05) after training but not for the tibialis anterior. Results obtained for H reflex and MEP input-output relations suggest an increased efficacy of Ia afferents to activate low-threshold motor neurones and a decrease in corticospinal excitability after training. This study indicates that short-term training combining strength and balance exercises increases maximal strength and induces change in the neural control of lower leg muscles during upright standing.","author":[{"dropping-particle":"","family":"Penzer","given":"Félix","non-dropping-particle":"","parse-names":false,"suffix":""},{"dropping-particle":"","family":"Duchateau","given":"Jacques","non-dropping-particle":"","parse-names":false,"suffix":""},{"dropping-particle":"","family":"Baudry","given":"Stéphane","non-dropping-particle":"","parse-names":false,"suffix":""}],"container-title":"Experimental Gerontology","id":"ITEM-1","issued":{"date-parts":[["2015","1","1"]]},"page":"38-46","title":"Effects of short-term training combining strength and balance exercises on maximal strength and upright standing steadiness in elderly adults","type":"article-journal","volume":"61"},"uris":["http://www.mendeley.com/documents/?uuid=c2edd78e-10fb-4247-865e-2e2e4d6fe7d7"]}],"mendeley":{"formattedCitation":"[74]","plainTextFormattedCitation":"[74]","previouslyFormattedCitation":"[74]"},"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74]</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r w:rsidRPr="00366A9C">
              <w:rPr>
                <w:rFonts w:ascii="Times New Roman" w:hAnsi="Times New Roman" w:cs="Times New Roman"/>
                <w:color w:val="000000"/>
                <w:sz w:val="22"/>
                <w:szCs w:val="22"/>
              </w:rPr>
              <w:t xml:space="preserve">Peterson 2018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152/jn.00292.2018","ISSN":"15221598","PMID":"30044183","abstract":"Immersive virtual reality can expose humans to novel training and sensory environments, but motor training with virtual reality has not been able to improve motor performance as much as motor training in real-world conditions. An advantage of immersive virtual reality that has not been fully leveraged is that it can introduce transient visual perturbations on top of the visual environment being displayed. The goal of this study was to determine whether transient visual perturbations introduced in immersive virtual reality modify electrocortical activity and behavioral outcomes in human subjects practicing a novel balancing task during walking. We studied three groups of healthy young adults (5 male and 5 female for each) while they learned a balance beam walking task for 30 min under different conditions. Two groups trained while wearing a virtual reality headset, and one of those groups also had half-second visual rotation perturbations lasting ~10% of the training time. The third group trained without virtual reality. We recorded high-density electroencephalography (EEG) and movement kinematics. We hypothesized that virtual reality training with perturbations would increase electrocortical activity and improve balance performance compared with virtual reality training without perturbations. Our results confirmed the hypothesis. Brief visual perturbations induced increased theta spectral power and decreased alpha spectral power in parietal and occipital regions and improved balance performance in posttesting. Our findings indicate that transient visual perturbations during immersive virtual reality training can boost short-term motor learning by inducing a cognitive change, minimizing the negative effects of virtual reality on motor training. NEW &amp; NOTEWORTHY We found that transient visual perturbations in virtual reality during balance training can boost short-term motor learning by inducing a cognitive change, overcoming the negative effects of immersive virtual reality. As a result, subjects training in immersive virtual reality with visual perturbations have equivalent performance improvement as training in real-world conditions. Visual perturbations elicited cortical responses in occipital and parietal regions and may have improved the brain’s ability to adapt to variations in sensory input.","author":[{"dropping-particle":"","family":"Peterson","given":"Steven M.","non-dropping-particle":"","parse-names":false,"suffix":""},{"dropping-particle":"","family":"Rios","given":"Estefania","non-dropping-particle":"","parse-names":false,"suffix":""},{"dropping-particle":"","family":"Ferris","given":"Daniel P.","non-dropping-particle":"","parse-names":false,"suffix":""}],"container-title":"Journal of Neurophysiology","id":"ITEM-1","issue":"4","issued":{"date-parts":[["2018","10","1"]]},"page":"1998-2010","title":"Transient visual perturbations boost short-term balance learning in virtual reality by modulating electrocortical activity","type":"article-journal","volume":"120"},"uris":["http://www.mendeley.com/documents/?uuid=acb2e5d6-5af5-48e5-8a23-46bf099b29a7"]}],"mendeley":{"formattedCitation":"[76]","plainTextFormattedCitation":"[76]","previouslyFormattedCitation":"[76]"},"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76]</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r w:rsidRPr="00366A9C">
              <w:rPr>
                <w:rFonts w:ascii="Times New Roman" w:hAnsi="Times New Roman" w:cs="Times New Roman"/>
                <w:color w:val="000000"/>
                <w:sz w:val="22"/>
                <w:szCs w:val="22"/>
              </w:rPr>
              <w:t xml:space="preserve">Rogge 2018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neuroimage.2018.06.065","ISSN":"10959572","PMID":"29959048","abstract":"Physical exercise has been shown to induce structural plasticity in the human brain and to enhance cognitive functions. While previous studies focused on aerobic exercise, suggesting a link between increased cardiorespiratory fitness and exercise-induced neuroplasticity, recent findings have suggested that whole-body exercise with minor metabolic demands elicits beneficial effects on brain structure as well. In the present study, we tested if balance training, challenging the sensory-motor system and vestibular self-motion perception, induces structural plasticity. Thirty-seven healthy adults aged 19–65 years were randomly assigned to either a balance training or a relaxation training group. All participants exercised twice a week for 12 weeks. Assessments before and after the training included a balance test and the acquisition of high-resolution T1-weighted images to analyze morphological brain changes. Only the balance group significantly improved balance performance after training. Cortical thickness was increased in the superior temporal cortex, in visual association cortices, in the posterior cingulate cortex, in the superior frontal sulcus, and in the precentral gyri in the balance group, compared to the relaxation group. Moreover, there was evidence that the balance training resulted in decreased putamen volume. Improved balance performance correlated with the increase of precentral cortical thickness and the decrease in putamen volume. The results suggest that balance training elicits neuroplasticity in brain regions associated with visual and vestibular self-motion perception. As these regions are known for their role in spatial orienting and memory, stimulating visual-vestibular pathways during self-motion might mediate beneficial effects of physical exercise on cognition.","author":[{"dropping-particle":"","family":"Rogge","given":"Ann Kathrin","non-dropping-particle":"","parse-names":false,"suffix":""},{"dropping-particle":"","family":"Röder","given":"Brigitte","non-dropping-particle":"","parse-names":false,"suffix":""},{"dropping-particle":"","family":"Zech","given":"Astrid","non-dropping-particle":"","parse-names":false,"suffix":""},{"dropping-particle":"","family":"Hötting","given":"Kirsten","non-dropping-particle":"","parse-names":false,"suffix":""}],"container-title":"NeuroImage","id":"ITEM-1","issue":"June","issued":{"date-parts":[["2018","10","1"]]},"page":"471-479","title":"Exercise-induced neuroplasticity: Balance training increases cortical thickness in visual and vestibular cortical regions","type":"article-journal","volume":"179"},"uris":["http://www.mendeley.com/documents/?uuid=cdedf545-d4a1-4ba0-8925-1975eb3e14c9"]}],"mendeley":{"formattedCitation":"[79]","plainTextFormattedCitation":"[79]","previouslyFormattedCitation":"[79]"},"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79]</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Ruffieux</w:t>
            </w:r>
            <w:proofErr w:type="spellEnd"/>
            <w:r w:rsidRPr="00366A9C">
              <w:rPr>
                <w:rFonts w:ascii="Times New Roman" w:hAnsi="Times New Roman" w:cs="Times New Roman"/>
                <w:color w:val="000000"/>
                <w:sz w:val="22"/>
                <w:szCs w:val="22"/>
              </w:rPr>
              <w:t xml:space="preserve"> 2017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186/S12952-017-0076-1","ISSN":"1477-5751","abstract":"Background: While the positive effect of balance training on age-related impairments in postural stability is well-documented, the neural correlates of such training adaptations in older adults remain poorly understood. This study therefore aimed to shed more light on neural adaptations in response to balance training in older adults. Methods: Postural stability as well as spinal reflex and cortical excitability was measured in older adults (65-80 years) before and after 5 weeks of balance training (n = 15) or habitual activity (n = 13). Postural stability was assessed during one-and two-legged quiet standing on a force plate (static task) and a free-swinging platform (dynamic task). The total sway path was calculated for all tasks. Additionally, the number of errors was counted for the one-legged tasks. To investigate changes in spinal reflex excitability, the H-reflex was assessed in the soleus muscle during quiet upright stance. Cortical excitability was assessed during an antero-posterior perturbation by conditioning the H-reflex with single-pulse transcranial magnetic stimulation. Results: A significant training effect in favor of the training group was found for the number of errors conducted during one-legged standing (p = .050 for the static and p = .042 for the dynamic task) but not for the sway parameters in any task. In contrast, no significant effect was found for cortical excitability (p = 0.703). For spinal excitability, an effect of session (p &lt; .001) as well as an interaction of session and group (p = .009) was found; however, these effects were mainly due to a reduced excitability in the control group. Conclusions: In line with previous results, older adults' postural stability was improved after balance training. However, these improvements were not accompanied by significant neural adaptations. Since almost identical studies in young adults found significant behavioral and neural adaptations after four weeks of training, we assume that age has an influence on the time course of such adaptations to balance training and/or the ability to transfer them from a trained to an untrained task.","author":[{"dropping-particle":"","family":"Ruffieux","given":"Jan","non-dropping-particle":"","parse-names":false,"suffix":""},{"dropping-particle":"","family":"Mouthon","given":"Audrey","non-dropping-particle":"","parse-names":false,"suffix":""},{"dropping-particle":"","family":"Keller","given":"Martin","non-dropping-particle":"","parse-names":false,"suffix":""},{"dropping-particle":"","family":"Walchli","given":"Michael","non-dropping-particle":"","parse-names":false,"suffix":""},{"dropping-particle":"","family":"Taube","given":"Wolfgang","non-dropping-particle":"","parse-names":false,"suffix":""},{"dropping-particle":"","family":"Wälchli","given":"Michael","non-dropping-particle":"","parse-names":false,"suffix":""},{"dropping-particle":"","family":"Taube","given":"Wolfgang","non-dropping-particle":"","parse-names":false,"suffix":""}],"container-title":"Journal of negative results in biomedicine","id":"ITEM-1","issue":"1","issued":{"date-parts":[["2017","6","13"]]},"page":"11","title":"Behavioral and neural adaptations in response to five weeks of balance training in older adults: a randomized controlled trial","type":"article-journal","volume":"16"},"uris":["http://www.mendeley.com/documents/?uuid=acaeac54-9c0c-4ab3-8cb9-9d2c3a59bfb3"]}],"mendeley":{"formattedCitation":"[66]","plainTextFormattedCitation":"[66]","previouslyFormattedCitation":"[66]"},"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66]</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lastRenderedPageBreak/>
              <w:t>Ruffieux</w:t>
            </w:r>
            <w:proofErr w:type="spellEnd"/>
            <w:r w:rsidRPr="00366A9C">
              <w:rPr>
                <w:rFonts w:ascii="Times New Roman" w:hAnsi="Times New Roman" w:cs="Times New Roman"/>
                <w:color w:val="000000"/>
                <w:sz w:val="22"/>
                <w:szCs w:val="22"/>
              </w:rPr>
              <w:t xml:space="preserve"> 2018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3389/fnbeh.2018.00010","ISSN":"16625153","abstract":"Aging is associated with a shift from an automatic to a more cortical postural control strategy, which goes along with deteriorations in postural stability. Although balance training has been shown to effectively counteract these behavioral deteriorations, little is known about the effect of balance training on brain activity during postural tasks in older adults. We, therefore, assessed postural stability and brain activity using fMRI during motor imagery alone (MI) and in combination with action observation (AO; i.e., AO+MI) of a challenging balance task in older adults before and after 5 weeks of balance training. Results showed a nonsignificant trend toward improvements in postural stability after balance training, accompanied by reductions in brain activity during AO+MI of the balance task in areas relevant for postural control, which have been shown to be over-activated in older adults during (simulation of) motor performance, including motor, premotor, and multisensory vestibular areas. This suggests that balance training may reverse the age-related cortical over-activations and lead to changes in the control of upright posture toward the one observed in young adults.","author":[{"dropping-particle":"","family":"Ruffieux","given":"Jan","non-dropping-particle":"","parse-names":false,"suffix":""},{"dropping-particle":"","family":"Mouthon","given":"Audrey","non-dropping-particle":"","parse-names":false,"suffix":""},{"dropping-particle":"","family":"Keller","given":"Martin","non-dropping-particle":"","parse-names":false,"suffix":""},{"dropping-particle":"","family":"Mouthon","given":"Michaël","non-dropping-particle":"","parse-names":false,"suffix":""},{"dropping-particle":"","family":"Annoni","given":"Jean Marie","non-dropping-particle":"","parse-names":false,"suffix":""},{"dropping-particle":"","family":"Taube","given":"Wolfgang","non-dropping-particle":"","parse-names":false,"suffix":""}],"container-title":"Frontiers in Behavioral Neuroscience","id":"ITEM-1","issue":"January","issued":{"date-parts":[["2018"]]},"page":"1-10","title":"Balance training reduces brain activity during motor simulation of a challenging balance task in older adults: An fMRI study","type":"article-journal","volume":"12"},"uris":["http://www.mendeley.com/documents/?uuid=31412d90-1d1a-46a8-aca7-316ff87e61e5"]}],"mendeley":{"formattedCitation":"[40]","plainTextFormattedCitation":"[40]","previouslyFormattedCitation":"[40]"},"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40]</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r w:rsidRPr="00366A9C">
              <w:rPr>
                <w:rFonts w:ascii="Times New Roman" w:hAnsi="Times New Roman" w:cs="Times New Roman"/>
                <w:color w:val="000000"/>
                <w:sz w:val="22"/>
                <w:szCs w:val="22"/>
              </w:rPr>
              <w:t xml:space="preserve">Schubert 2008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111/j.1460-9568.2008.06186.x","ISSN":"1460-9568 (Electronic)","PMID":"18412622","abstract":"The aim of this study was to investigate the role of presumably direct corticospinal pathways in long-term training of the lower limb in humans. It was hypothesized that corticospinal projections are affected in a training-specific manner. To assess specificity, balance training was compared to training of explosive strength of the shank muscles and to a nontraining group. Both trainings comprised 16 1-h sessions within 4 weeks. Before and after training, the maximum rate of force development was monitored to display changes in motor performance. Neurophysiological assessment was performed during rest and two active tasks, each of which was similar to one type of training. Hence, both training groups were tested in a trained and a nontrained task. H-reflexes in soleus (SOL) muscle were tested in order to detect changes at the spinal level. Corticospinal adaptations were assessed by colliding subthreshold transcranial magnetic stimulation to condition the SOL H-reflex. The short-latency facilitation of the conditioned H-reflex was diminished in the trained task and enhanced in the nontrained task. This was observable in the active state only. On a functional level, training increased the rate of force development suggesting that corticospinal projections play a role in adaptation of leg motor control. In conclusion, long-term training of shank muscles affected fast corticospinal projections. The significant interaction of task and training indicates context specificity of training effects. The findings suggest reduced motor cortical influence during the trained task but involvement of direct corticospinal control for new leg motor tasks in humans.","author":[{"dropping-particle":"","family":"Schubert","given":"M.","non-dropping-particle":"","parse-names":false,"suffix":""},{"dropping-particle":"","family":"Beck","given":"S.","non-dropping-particle":"","parse-names":false,"suffix":""},{"dropping-particle":"","family":"Taube","given":"W.","non-dropping-particle":"","parse-names":false,"suffix":""},{"dropping-particle":"","family":"Amtage","given":"F.","non-dropping-particle":"","parse-names":false,"suffix":""},{"dropping-particle":"","family":"Faist","given":"M.","non-dropping-particle":"","parse-names":false,"suffix":""},{"dropping-particle":"","family":"Gruber","given":"M.","non-dropping-particle":"","parse-names":false,"suffix":""}],"container-title":"The European journal of neuroscience","id":"ITEM-1","issue":"8","issued":{"date-parts":[["2008","4"]]},"page":"2007-2018","title":"Balance training and ballistic strength training are associated with task-specific corticospinal adaptations","type":"article-journal","volume":"27"},"uris":["http://www.mendeley.com/documents/?uuid=f173eda1-f656-49b0-bf60-665809374de5"]}],"mendeley":{"formattedCitation":"[31]","plainTextFormattedCitation":"[31]","previouslyFormattedCitation":"[31]"},"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31]</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sz w:val="22"/>
                <w:szCs w:val="22"/>
              </w:rPr>
            </w:pPr>
            <w:proofErr w:type="spellStart"/>
            <w:r w:rsidRPr="00366A9C">
              <w:rPr>
                <w:rFonts w:ascii="Times New Roman" w:hAnsi="Times New Roman" w:cs="Times New Roman"/>
                <w:color w:val="000000"/>
                <w:sz w:val="22"/>
                <w:szCs w:val="22"/>
              </w:rPr>
              <w:t>Sehm</w:t>
            </w:r>
            <w:proofErr w:type="spellEnd"/>
            <w:r w:rsidRPr="00366A9C">
              <w:rPr>
                <w:rFonts w:ascii="Times New Roman" w:hAnsi="Times New Roman" w:cs="Times New Roman"/>
                <w:color w:val="000000"/>
                <w:sz w:val="22"/>
                <w:szCs w:val="22"/>
              </w:rPr>
              <w:t xml:space="preserve"> 2014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neurobiolaging.2013.06.021","ISSN":"1558-1497 (Electronic)","PMID":"23916062","abstract":"We investigated morphometric brain changes in patients with Parkinson's disease (PD) that are associated with balance training. A total of 20 patients and 16 healthy matched controls learned a balance task over a period of 6 weeks. Balance testing and structural magnetic resonance imaging were performed before and after 2, 4, and 6 training weeks. Balance performance was re-evaluated after approximately 20 months. Balance training resulted in performance improvements in both groups. Voxel-based morphometry revealed learning-dependent gray matter changes in the left hippocampus in healthy controls. In PD patients, performance improvements were correlated with gray matter changes in the right anterior precuneus, left inferior parietal cortex, left ventral premotor cortex, bilateral anterior cingulate cortex, and left middle temporal gyrus. Furthermore, a TIME x GROUP interaction analysis revealed time-dependent gray matter changes in the right cerebellum. Our results highlight training-induced balance improvements in PD patients that may be associated with specific patterns of structural brain plasticity. In summary, we provide novel evidence for the capacity of the human brain to undergo learning-related structural plasticity even in a pathophysiological disease state such as in PD.","author":[{"dropping-particle":"","family":"Sehm","given":"Bernhard","non-dropping-particle":"","parse-names":false,"suffix":""},{"dropping-particle":"","family":"Taubert","given":"Marco","non-dropping-particle":"","parse-names":false,"suffix":""},{"dropping-particle":"","family":"Conde","given":"Virginia","non-dropping-particle":"","parse-names":false,"suffix":""},{"dropping-particle":"","family":"Weise","given":"David","non-dropping-particle":"","parse-names":false,"suffix":""},{"dropping-particle":"","family":"Classen","given":"Joseph","non-dropping-particle":"","parse-names":false,"suffix":""},{"dropping-particle":"","family":"Dukart","given":"Juergen","non-dropping-particle":"","parse-names":false,"suffix":""},{"dropping-particle":"","family":"Draganski","given":"Bogdan","non-dropping-particle":"","parse-names":false,"suffix":""},{"dropping-particle":"","family":"Villringer","given":"Arno","non-dropping-particle":"","parse-names":false,"suffix":""},{"dropping-particle":"","family":"Ragert","given":"Patrick","non-dropping-particle":"","parse-names":false,"suffix":""}],"container-title":"Neurobiology of Aging","id":"ITEM-1","issue":"1","issued":{"date-parts":[["2014","1"]]},"page":"232-239","title":"Structural brain plasticity in Parkinson's disease induced by balance training.","type":"article-journal","volume":"35"},"uris":["http://www.mendeley.com/documents/?uuid=f2a8b6b2-ab37-4ead-9b3d-ad4efaf1c7ea"]}],"mendeley":{"formattedCitation":"[17]","plainTextFormattedCitation":"[17]","previouslyFormattedCitation":"[17]"},"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17]</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4/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Solianik</w:t>
            </w:r>
            <w:proofErr w:type="spellEnd"/>
            <w:r w:rsidRPr="00366A9C">
              <w:rPr>
                <w:rFonts w:ascii="Times New Roman" w:hAnsi="Times New Roman" w:cs="Times New Roman"/>
                <w:color w:val="000000"/>
                <w:sz w:val="22"/>
                <w:szCs w:val="22"/>
              </w:rPr>
              <w:t xml:space="preserve"> 2022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23736/S0022-4707.21.12990-1","ISSN":"18271928","PMID":"34821494","abstract":"BACKGROUND: Though previous research has shown that tai chi improves balance and reduces falls risk in older adults, the mechanisms responsible for this improvement remains not fully investigated. Thus, the aim of this study was to determine the efficacy of tai chi practice in improving weight loss, cognitive processes and molecular mechanisms underlying balance control in older adults. METHODS: Subjects aged 60-79 years were randomized to either a control group (N.= 15) or a tai chi group (N.= 15) for a 10-week period during COVID-19 pandemic. Changes in anthropometric characteristics, sustained attention, balance, myokines levels were assessed. RESULTS: Weight increased in control group (P&lt;0.05), whereas it remained unchanged in tai chi group. Tai chi improved (P&lt;0.05) accuracy during go/no-go task, center of pressure velocity in the Romberg stance position with eyes closed under single and dual-task conditions, and increased (P&lt;0.05) levels of brain-derived neurotrophic factor and irisin, while in control group center of pressure velocity with eyes open tended to decrease. Changes in balance within 10 weeks were moderately correlated (P&lt;0.05) with changes in anthropometric characteristics, sustained attention and levels of myokines. CONCLUSIONS: Thus, 10 weeks of tai chi practice induced improvements in balance, which was related with improved sustained attention, and increased myokines levels, whereas decrements in balance under pandemic conditions were related with weight gain in older adults.","author":[{"dropping-particle":"","family":"Solianik","given":"Rima","non-dropping-particle":"","parse-names":false,"suffix":""},{"dropping-particle":"","family":"Brazaitis","given":"Marius","non-dropping-particle":"","parse-names":false,"suffix":""},{"dropping-particle":"","family":"Cekanauskaite-Krušnauskien","given":"Agne","non-dropping-particle":"","parse-names":false,"suffix":""}],"container-title":"Journal of sports medicine and physical fitness","id":"ITEM-1","issue":"11","issued":{"date-parts":[["2022","11","1"]]},"page":"1512-1518","title":"Tai chi effects on balance in older adults: the role of sustained attention and myokines","type":"article-journal","volume":"62"},"uris":["http://www.mendeley.com/documents/?uuid=17f811d0-ce7a-4f1f-9e34-d69c3f908c42"]}],"mendeley":{"formattedCitation":"[81]","plainTextFormattedCitation":"[81]","previouslyFormattedCitation":"[81]"},"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81]</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sz w:val="22"/>
                <w:szCs w:val="22"/>
              </w:rPr>
            </w:pPr>
            <w:proofErr w:type="spellStart"/>
            <w:r w:rsidRPr="00366A9C">
              <w:rPr>
                <w:rFonts w:ascii="Times New Roman" w:hAnsi="Times New Roman" w:cs="Times New Roman"/>
                <w:color w:val="000000"/>
                <w:sz w:val="22"/>
                <w:szCs w:val="22"/>
              </w:rPr>
              <w:t>Szymure</w:t>
            </w:r>
            <w:proofErr w:type="spellEnd"/>
            <w:r w:rsidRPr="00366A9C">
              <w:rPr>
                <w:rFonts w:ascii="Times New Roman" w:hAnsi="Times New Roman" w:cs="Times New Roman"/>
                <w:color w:val="000000"/>
                <w:sz w:val="22"/>
                <w:szCs w:val="22"/>
              </w:rPr>
              <w:t xml:space="preserve"> 2020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3390/jcm9010184","ISSN":"2077-0383","abstract":"We sought to investigate whether regular balance training of moderate intensity (BT) has an effect on changes in selected cytokines, neurotrophic factors, CD200 and fractalkine in healthy older adults and participants with Parkinson’s disease (PD). Sixty-two subjects were divided into groups depending on experimental intervention: (1) group of people with PD participating in BT (PDBT), (2) group of healthy older people participating in BT (HBT), (3,4) control groups including healthy individuals (HNT) and people with PD (PDNT). Blood samples were collected twice: before and after 12 weeks of balance exercise (PDBT, HBT), or 12 weeks apart (PDNT, HNT). The study revealed significant increase of interleukin10 (PDBT, p = 0.026; HBT, p = 0.011), β-nerve growth factor (HBT, p = 0.002; PDBT, p = 0.016), transforming growth factor-β1 (PDBT, p = 0.018; HBT, p &lt; 0.004), brain-derived neurotrophic factor (PDBT, p = 0.011; HBT, p &lt; 0.001) and fractalkine (PDBT, p = 0.045; HBT, p &lt; 0.003) concentration only in training groups. In PDBT, we have found a significant decrease of tumor necrosis factor alpha. No training effect on concentration of interleukin6, insulin-like growth factor 1 and CD200 was observed in both training and control groups. Regular training can modulate level of inflammatory markers and induce neuroprotective mechanism to reduce the inflammatory response.","author":[{"dropping-particle":"","family":"Szymura","given":"Jadwiga","non-dropping-particle":"","parse-names":false,"suffix":""},{"dropping-particle":"","family":"Kubica","given":"Jadwiga","non-dropping-particle":"","parse-names":false,"suffix":""},{"dropping-particle":"","family":"Wiecek","given":"Magdalena","non-dropping-particle":"","parse-names":false,"suffix":""},{"dropping-particle":"","family":"Pera","given":"Joanna","non-dropping-particle":"","parse-names":false,"suffix":""}],"container-title":"Journal of Clinical Medicine","id":"ITEM-1","issue":"1","issued":{"date-parts":[["2020"]]},"page":"184","title":"The Immunomodulary Effects of Systematic Exercise in Older Adults and People with Parkinson’s Disease","type":"article-journal","volume":"9"},"uris":["http://www.mendeley.com/documents/?uuid=781ea357-44ab-4b66-a829-27680fc15691"]}],"mendeley":{"formattedCitation":"[62]","plainTextFormattedCitation":"[62]","previouslyFormattedCitation":"[62]"},"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62]</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r w:rsidRPr="00366A9C">
              <w:rPr>
                <w:rFonts w:ascii="Times New Roman" w:hAnsi="Times New Roman" w:cs="Times New Roman"/>
                <w:color w:val="000000"/>
                <w:sz w:val="22"/>
                <w:szCs w:val="22"/>
              </w:rPr>
              <w:t xml:space="preserve">Taube 2007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111/j.1748-1716.2007.01665.x","ISBN":"1748-1708 (Print)\\n1748-1708 (Linking)","ISSN":"1748-1708 (Print)","PMID":"17263693","abstract":"AIM: To determine the sites of adaptation responsible for improved stance stability after balance (=sensorimotor) training, changes in corticospinal and spinal excitability were investigated in 23 healthy subjects. METHODS: Neural adaptations were assessed by means of H-reflex stimulation, transcranial magnetic stimulation (TMS) and conditioning of the H-reflex by TMS (Hcond) before and after 4 weeks of balance training. All measurements were performed during stance perturbation on a treadmill. Fast posterior translations induced short- (SLR), medium- and long-latency responses (LLR) in the soleus muscle. Motor-evoked potential- (MEP) and Hcond-amplitudes as well as Hmax/Mmax ratios were determined at SLR and LLR. Postural stability was measured during perturbation on the treadmill. RESULTS: Balance training improved postural stability. Hmax/Mmax ratios were significantly decreased at LLR. MEPs and Hcond revealed significantly reduced facilitation at LLR following training. A negative correlation between adaptations of Hcond and changes in stance stability was observed (r = -0.87; P &lt; 0.01) while no correlation was found between stance stability and changes in Hmax/Mmax ratio. No changes in any parameter occurred at the spinally organized SLR and in the control group. CONCLUSION: The decrease in MEP- and Hcond-facilitation implies reduced corticospinal and cortical excitability at the transcortically mediated LLR. Changes in cortical excitability were directly related to improvements in stance stability as shown by correlation of these parameters. The absence of such a correlation between Hmax/Mmax ratios and stance stability suggests that mainly supraspinal adaptations contributed to improved balance performance following training.","author":[{"dropping-particle":"","family":"Taube","given":"W.","non-dropping-particle":"","parse-names":false,"suffix":""},{"dropping-particle":"","family":"Gruber","given":"M.","non-dropping-particle":"","parse-names":false,"suffix":""},{"dropping-particle":"","family":"Beck","given":"S.","non-dropping-particle":"","parse-names":false,"suffix":""},{"dropping-particle":"","family":"Faist","given":"M.","non-dropping-particle":"","parse-names":false,"suffix":""},{"dropping-particle":"","family":"Gollhofer","given":"A.","non-dropping-particle":"","parse-names":false,"suffix":""},{"dropping-particle":"","family":"Schubert","given":"M.","non-dropping-particle":"","parse-names":false,"suffix":""}],"container-title":"Acta physiologica (Oxford, England)","id":"ITEM-1","issue":"4","issued":{"date-parts":[["2007","4"]]},"page":"347-358","title":"Cortical and spinal adaptations induced by balance training: correlation between stance stability and corticospinal activation.","type":"article-journal","volume":"189"},"uris":["http://www.mendeley.com/documents/?uuid=b844384e-6927-414a-b9f3-cd67c57c76e9"]}],"mendeley":{"formattedCitation":"[29]","plainTextFormattedCitation":"[29]","previouslyFormattedCitation":"[95]"},"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29]</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r w:rsidRPr="00366A9C">
              <w:rPr>
                <w:rFonts w:ascii="Times New Roman" w:hAnsi="Times New Roman" w:cs="Times New Roman"/>
                <w:color w:val="000000"/>
                <w:sz w:val="22"/>
                <w:szCs w:val="22"/>
              </w:rPr>
              <w:t xml:space="preserve">Taube 2020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111/ejn.14538","ISSN":"14609568","PMID":"31397937","abstract":"Motor cortical contribution was shown to be important for balance control and for ballistic types of movements. However, little is known about the role of cortical inhibitory mechanisms and even less about long(er)-term adaptations of these inhibitory processes. Therefore, the aim of the present study was to investigate the role of intracortical inhibition before and after four weeks of explosive or balance training. Two groups of subjects participated for four weeks either in an explosive training programme of the plantar flexor muscles or in a balance training programme on unstable devices. Adaptations in short-interval intracortical inhibition (SICI) were assessed by applying paired-pulse TMS to the soleus muscle during dynamic plantar flexions, balance perturbations and at rest. Furthermore, SICI was assessed for the untrained tibialis anterior muscle. The results show task-, muscle- and group-specific adaptations in SICI after the training (p =.021) with significantly increased SICI after balance training in the balance task and decreased SICI after explosive training in the ballistic task. The training also caused task- and group-specific behavioural adaptations indicated by improved balance performance after balance training and increased ballistic performance after explosive training. There were no changes in SICI when measured at rest or in the untrained tibialis anterior muscle. This study shows that long(er)-term training improves the ability to modulate cortical inhibitory processes in a task- and muscle-specific manner.","author":[{"dropping-particle":"","family":"Taube","given":"Wolfgang","non-dropping-particle":"","parse-names":false,"suffix":""},{"dropping-particle":"","family":"Gollhofer","given":"Albert","non-dropping-particle":"","parse-names":false,"suffix":""},{"dropping-particle":"","family":"Lauber","given":"Benedikt","non-dropping-particle":"","parse-names":false,"suffix":""}],"container-title":"European Journal of Neuroscience","id":"ITEM-1","issue":"6","issued":{"date-parts":[["2020","3","1"]]},"page":"1428-1440","title":"Training-, muscle- and task-specific up- and downregulation of cortical inhibitory processes","type":"article-journal","volume":"51"},"uris":["http://www.mendeley.com/documents/?uuid=bf1344a7-5840-4355-8c13-acc078631dd1"]}],"mendeley":{"formattedCitation":"[71]","plainTextFormattedCitation":"[71]","previouslyFormattedCitation":"[71]"},"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71]</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Taubert</w:t>
            </w:r>
            <w:proofErr w:type="spellEnd"/>
            <w:r w:rsidRPr="00366A9C">
              <w:rPr>
                <w:rFonts w:ascii="Times New Roman" w:hAnsi="Times New Roman" w:cs="Times New Roman"/>
                <w:color w:val="000000"/>
                <w:sz w:val="22"/>
                <w:szCs w:val="22"/>
              </w:rPr>
              <w:t xml:space="preserve"> 2010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523/JNEUROSCI.2567-10.2010","ISSN":"1529-2401 (Electronic)","PMID":"20810887","abstract":"Recent findings in neuroscience suggest that adult brain structure changes in response to environmental alterations and skill learning. Whereas much is known about structural changes after intensive practice for several months, little is known about the effects of single practice sessions on macroscopic brain structure and about progressive (dynamic) morphological alterations relative to improved task proficiency during learning for several weeks. Using T1-weighted and diffusion tensor imaging in humans, we demonstrate significant gray matter volume increases in frontal and parietal brain areas following only two sessions of practice in a complex whole-body balancing task. Gray matter volume increase in the prefrontal cortex correlated positively with subject's performance improvements during a 6 week learning period. Furthermore, we found that microstructural changes of fractional anisotropy in corresponding white matter regions followed the same temporal dynamic in relation to task performance. The results make clear how marginal alterations in our ever changing environment affect adult brain structure and elucidate the interrelated reorganization in cortical areas and associated fiber connections in correlation with improvements in task performance.","author":[{"dropping-particle":"","family":"Taubert","given":"Marco","non-dropping-particle":"","parse-names":false,"suffix":""},{"dropping-particle":"","family":"Draganski","given":"Bogdan","non-dropping-particle":"","parse-names":false,"suffix":""},{"dropping-particle":"","family":"Anwander","given":"Alfred","non-dropping-particle":"","parse-names":false,"suffix":""},{"dropping-particle":"","family":"Muller","given":"Karsten","non-dropping-particle":"","parse-names":false,"suffix":""},{"dropping-particle":"","family":"Horstmann","given":"Annette","non-dropping-particle":"","parse-names":false,"suffix":""},{"dropping-particle":"","family":"Villringer","given":"Arno","non-dropping-particle":"","parse-names":false,"suffix":""},{"dropping-particle":"","family":"Ragert","given":"Patrick","non-dropping-particle":"","parse-names":false,"suffix":""}],"container-title":"The Journal of neuroscience : the official journal of the Society for Neuroscience","id":"ITEM-1","issue":"35","issued":{"date-parts":[["2010","9"]]},"language":"eng","page":"11670-11677","publisher-place":"United States","title":"Dynamic properties of human brain structure: learning-related changes in cortical areas and associated fiber connections.","type":"article-journal","volume":"30"},"uris":["http://www.mendeley.com/documents/?uuid=1d762566-360b-40eb-b921-f561539b76e0"]}],"mendeley":{"formattedCitation":"[37]","plainTextFormattedCitation":"[37]","previouslyFormattedCitation":"[37]"},"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37]</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Taubert</w:t>
            </w:r>
            <w:proofErr w:type="spellEnd"/>
            <w:r w:rsidRPr="00366A9C">
              <w:rPr>
                <w:rFonts w:ascii="Times New Roman" w:hAnsi="Times New Roman" w:cs="Times New Roman"/>
                <w:color w:val="000000"/>
                <w:sz w:val="22"/>
                <w:szCs w:val="22"/>
              </w:rPr>
              <w:t xml:space="preserve"> 2011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neuroimage.2011.05.078","ISBN":"1095-9572 (Electronic)\\n1053-8119 (Linking)","ISSN":"10538119","PMID":"21672633","abstract":"Acquired motor skills are coded in fronto-parietal brain networks, but how these networks evolve through motor training is unclear. On the one hand, increased functional connectivity has been shown immediately after a training session; on the other hand, training-induced structural changes are visible only after several weeks. Based on known associations between functional and structural network development during human ontogeny, we hypothesised that learning a challenging motor task leads to long-lasting changes in functional resting-state networks and the corresponding cortical and sub-cortical brain structures. Using longitudinal functional and structural MRI at multiple time points, we demonstrate increased fronto-parietal network connectivity one week after two brief motor training sessions in a dynamic balancing task, although subjects were engaged in their regular daily activities during the week. Repeated training sessions over six consecutive weeks progressively modulate these changes in accordance with individual performance improvements. Multimodal correlation analyses showed an association between structural grey matter alterations and functional connectivity changes in prefrontal and supplementary-motor areas. These coincident changes were most prominent in the first three weeks of training. In contrast, changes in fronto-parietal functional connectivity and the underlying white matter fibre structure developed gradually during the six weeks. Our results demonstrate a tight correlation between training-induced functional and structural brain plasticity on the systems level and suggest a functional relevance of intrinsic brain activity for morphological adaptation in the human brain. © 2011 Elsevier Inc.","author":[{"dropping-particle":"","family":"Taubert","given":"Marco","non-dropping-particle":"","parse-names":false,"suffix":""},{"dropping-particle":"","family":"Lohmann","given":"Gabriele","non-dropping-particle":"","parse-names":false,"suffix":""},{"dropping-particle":"","family":"Margulies","given":"Daniel S.","non-dropping-particle":"","parse-names":false,"suffix":""},{"dropping-particle":"","family":"Villringer","given":"Arno","non-dropping-particle":"","parse-names":false,"suffix":""},{"dropping-particle":"","family":"Ragert","given":"Patrick","non-dropping-particle":"","parse-names":false,"suffix":""}],"container-title":"NeuroImage","id":"ITEM-1","issue":"4","issued":{"date-parts":[["2011"]]},"page":"1492-1498","title":"Long-term effects of motor training on resting-state networks and underlying brain structure","type":"article-journal","volume":"57"},"uris":["http://www.mendeley.com/documents/?uuid=7f6571f8-69a2-49d0-91cf-4fd5853a2a65"]}],"mendeley":{"formattedCitation":"[33]","plainTextFormattedCitation":"[33]","previouslyFormattedCitation":"[33]"},"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33]</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Taubert</w:t>
            </w:r>
            <w:proofErr w:type="spellEnd"/>
            <w:r w:rsidRPr="00366A9C">
              <w:rPr>
                <w:rFonts w:ascii="Times New Roman" w:hAnsi="Times New Roman" w:cs="Times New Roman"/>
                <w:color w:val="000000"/>
                <w:sz w:val="22"/>
                <w:szCs w:val="22"/>
              </w:rPr>
              <w:t xml:space="preserve"> 2016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neuroimage.2016.03.017","ISSN":"10959572","PMID":"26994831","abstract":"Training-induced changes in cortical structure can be observed non-invasively with magnetic resonance imaging (MRI). While macroscopic changes were found mainly after weeks to several months of training in humans, imaging of motor cortical networks in animals revealed rapid microstructural alterations after a few hours of training. We used MRI to test the hypothesis of immediate and specific training-induced alterations in motor cortical gray matter in humans. We found localized increases in motor cortical thickness after 1 h of practice in a complex balancing task. These changes were specific to motor cortical effector representations primarily responsible for balance control in our task (lower limb and trunk) and these effects could be confirmed in a replication study. Cortical thickness changes (i) linearly increased across the training session, (ii) occurred independent of alterations in resting cerebral blood flow and (iii) were not triggered by repetitive use of the lower limbs. Our findings show that motor learning triggers rapid and specific gray matter changes in M1.","author":[{"dropping-particle":"","family":"Taubert","given":"Marco","non-dropping-particle":"","parse-names":false,"suffix":""},{"dropping-particle":"","family":"Mehnert","given":"Jan","non-dropping-particle":"","parse-names":false,"suffix":""},{"dropping-particle":"","family":"Pleger","given":"Burkhard","non-dropping-particle":"","parse-names":false,"suffix":""},{"dropping-particle":"","family":"Villringer","given":"Arno","non-dropping-particle":"","parse-names":false,"suffix":""}],"container-title":"NeuroImage","id":"ITEM-1","issued":{"date-parts":[["2016","6","1"]]},"language":"eng","page":"399-407","title":"Rapid and specific gray matter changes in M1 induced by balance training","type":"article-journal","volume":"133"},"uris":["http://www.mendeley.com/documents/?uuid=154b8e85-308b-4e95-85d2-c7831de860c7"]}],"mendeley":{"formattedCitation":"[22]","plainTextFormattedCitation":"[22]","previouslyFormattedCitation":"[22]"},"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22]</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4/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Ueta</w:t>
            </w:r>
            <w:proofErr w:type="spellEnd"/>
            <w:r w:rsidRPr="00366A9C">
              <w:rPr>
                <w:rFonts w:ascii="Times New Roman" w:hAnsi="Times New Roman" w:cs="Times New Roman"/>
                <w:color w:val="000000"/>
                <w:sz w:val="22"/>
                <w:szCs w:val="22"/>
              </w:rPr>
              <w:t xml:space="preserve"> 2022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249/MSS.0000000000002829","ISBN":"0000000000","ISSN":"15300315","PMID":"34772904","abstract":"Purpose Whole-body dynamic balance is necessary for both athletic activities and activities of daily living. This study aimed to investigate the effect of acute dynamic balance training on neural networks. Methods We evaluated resting-state functional connectivity (rs-FC), white matter fiber density, fiber-bundle cross-section, and gray matter volume in 28 healthy young adults (14 women) before and after 30 min of slackline training using a randomized, counterbalanced crossover design. Results The rs-FC between the left lateral prefrontal cortex (PFC) and the foot area of the primary sensorimotor (SM1) cortex increased significantly after slackline training compared with that after a control condition involving ergometer-based aerobic exercise. In addition, changes in rs-FC between the left lateral PFC and the primary sensorimotor were correlated with performance changes after training (i.e., offline process) rather than online learning. We also observed a main effect of time between the hippocampus and the cingulate cortex, including the anterior areas, and between the bilateral lateral PFC. Although we observed no structural changes, fiber density in the commissural fiber pathway before the first balance assessment was correlated with initial balance capability. Conclusions Our findings demonstrate that acute whole-body dynamic balance training alters specific rs-FC, and that this change is associated with performance changes after training. In addition, rs-FC changes in cognitive regions were modulated by both acute dynamic balance training and aerobic exercise. These findings have the potential to influence various fields (e.g., sports neuroscience, neurorehabilitation) and may aid in the development of methods that can improve motor and cognitive performance.","author":[{"dropping-particle":"","family":"Ueta","given":"Kenji","non-dropping-particle":"","parse-names":false,"suffix":""},{"dropping-particle":"","family":"Mizuguchi","given":"Nobuaki","non-dropping-particle":"","parse-names":false,"suffix":""},{"dropping-particle":"","family":"Sugiyama","given":"Takashi","non-dropping-particle":"","parse-names":false,"suffix":""},{"dropping-particle":"","family":"Isaka","given":"Tadao","non-dropping-particle":"","parse-names":false,"suffix":""},{"dropping-particle":"","family":"Otomo","given":"Satoshi","non-dropping-particle":"","parse-names":false,"suffix":""}],"container-title":"Medicine and Science in Sports and Exercise","id":"ITEM-1","issue":"4","issued":{"date-parts":[["2022","4","1"]]},"page":"598-608","title":"The Motor Engram of Functional Connectivity Generated by Acute Whole-Body Dynamic Balance Training","type":"article-journal","volume":"54"},"uris":["http://www.mendeley.com/documents/?uuid=60908771-5bf3-43ef-80ad-257fd5173902"]}],"mendeley":{"formattedCitation":"[56]","plainTextFormattedCitation":"[56]","previouslyFormattedCitation":"[56]"},"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56]</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6/10</w:t>
            </w:r>
          </w:p>
        </w:tc>
      </w:tr>
      <w:tr w:rsidR="00010EE8" w:rsidRPr="00366A9C" w:rsidTr="00863249">
        <w:tc>
          <w:tcPr>
            <w:tcW w:w="0" w:type="auto"/>
            <w:vAlign w:val="bottom"/>
          </w:tcPr>
          <w:p w:rsidR="00010EE8" w:rsidRPr="00366A9C" w:rsidRDefault="00010EE8" w:rsidP="00863249">
            <w:pPr>
              <w:spacing w:line="360" w:lineRule="auto"/>
              <w:rPr>
                <w:rFonts w:ascii="Times New Roman" w:hAnsi="Times New Roman" w:cs="Times New Roman"/>
                <w:color w:val="000000"/>
                <w:sz w:val="22"/>
                <w:szCs w:val="22"/>
              </w:rPr>
            </w:pPr>
            <w:proofErr w:type="spellStart"/>
            <w:r w:rsidRPr="00366A9C">
              <w:rPr>
                <w:rFonts w:ascii="Times New Roman" w:hAnsi="Times New Roman" w:cs="Times New Roman"/>
                <w:color w:val="000000"/>
                <w:sz w:val="22"/>
                <w:szCs w:val="22"/>
              </w:rPr>
              <w:t>Zandvoort</w:t>
            </w:r>
            <w:proofErr w:type="spellEnd"/>
            <w:r w:rsidRPr="00366A9C">
              <w:rPr>
                <w:rFonts w:ascii="Times New Roman" w:hAnsi="Times New Roman" w:cs="Times New Roman"/>
                <w:color w:val="000000"/>
                <w:sz w:val="22"/>
                <w:szCs w:val="22"/>
              </w:rPr>
              <w:t xml:space="preserve"> 2019 </w:t>
            </w:r>
            <w:r w:rsidRPr="00366A9C">
              <w:rPr>
                <w:rFonts w:ascii="Times New Roman" w:hAnsi="Times New Roman" w:cs="Times New Roman"/>
                <w:color w:val="000000"/>
                <w:sz w:val="22"/>
                <w:szCs w:val="22"/>
              </w:rPr>
              <w:fldChar w:fldCharType="begin" w:fldLock="1"/>
            </w:r>
            <w:r w:rsidRPr="00366A9C">
              <w:rPr>
                <w:rFonts w:ascii="Times New Roman" w:hAnsi="Times New Roman" w:cs="Times New Roman"/>
                <w:color w:val="000000"/>
                <w:sz w:val="22"/>
                <w:szCs w:val="22"/>
              </w:rPr>
              <w:instrText>ADDIN CSL_CITATION {"citationItems":[{"id":"ITEM-1","itemData":{"DOI":"10.1016/j.neuroimage.2019.05.041","ISSN":"10959572","PMID":"31121297","abstract":"In neuromotor control, the dimensionality of complex muscular activation patterns is effectively reduced through the emergence of muscle synergies. Muscle synergies are tailored to task-specific biomechanical needs. Traditionally, they are considered as low-dimensional neural output of the spinal cord and as such their coherent cortico-muscular pathways have remained underexplored in humans. We investigated whether muscle synergies have a higher-order origin, especially, whether they are manifest in the cortical motor network. We focused on cortical muscle synergy representations involved in balance control and examined changes in cortico-synergy coherence accompanying short-term balance training. We acquired electromyography and electro-encephalography and reconstructed cortical source activity using adaptive spatial filters. The latter were based on three muscle synergies decomposed from the activity of nine unilateral leg muscles using non-negative matrix factorization. The corresponding cortico-synergy coherence displayed phase-locked activity at the Piper rhythm, i.e., cortico-spinal synchronization around 40 Hz. Our study revealed the presence of muscle synergies in the motor cortex, in particular, in the paracentral lobule, known for the representation of lower extremities. We conclude that neural oscillations synchronize between the motor cortex and spinal motor neuron pools signifying muscle synergies. The corresponding cortico-synergy coherence around the Piper rhythm decreases with training-induced balance improvement.","author":[{"dropping-particle":"","family":"Zandvoort","given":"Coen S.","non-dropping-particle":"","parse-names":false,"suffix":""},{"dropping-particle":"","family":"Dieën","given":"Jaap H.","non-dropping-particle":"van","parse-names":false,"suffix":""},{"dropping-particle":"","family":"Dominici","given":"Nadia","non-dropping-particle":"","parse-names":false,"suffix":""},{"dropping-particle":"","family":"Daffertshofer","given":"Andreas","non-dropping-particle":"","parse-names":false,"suffix":""}],"container-title":"NeuroImage","id":"ITEM-1","issue":"May","issued":{"date-parts":[["2019","10","1"]]},"page":"30-37","title":"The human sensorimotor cortex fosters muscle synergies through cortico-synergy coherence","type":"article-journal","volume":"199"},"uris":["http://www.mendeley.com/documents/?uuid=a0bd66e3-5d02-4b8b-8be5-8cbb9dcc4e2e"]}],"mendeley":{"formattedCitation":"[75]","plainTextFormattedCitation":"[75]","previouslyFormattedCitation":"[75]"},"properties":{"noteIndex":0},"schema":"https://github.com/citation-style-language/schema/raw/master/csl-citation.json"}</w:instrText>
            </w:r>
            <w:r w:rsidRPr="00366A9C">
              <w:rPr>
                <w:rFonts w:ascii="Times New Roman" w:hAnsi="Times New Roman" w:cs="Times New Roman"/>
                <w:color w:val="000000"/>
                <w:sz w:val="22"/>
                <w:szCs w:val="22"/>
              </w:rPr>
              <w:fldChar w:fldCharType="separate"/>
            </w:r>
            <w:r w:rsidRPr="00366A9C">
              <w:rPr>
                <w:rFonts w:ascii="Times New Roman" w:hAnsi="Times New Roman" w:cs="Times New Roman"/>
                <w:noProof/>
                <w:color w:val="000000"/>
                <w:sz w:val="22"/>
                <w:szCs w:val="22"/>
              </w:rPr>
              <w:t>[75]</w:t>
            </w:r>
            <w:r w:rsidRPr="00366A9C">
              <w:rPr>
                <w:rFonts w:ascii="Times New Roman" w:hAnsi="Times New Roman" w:cs="Times New Roman"/>
                <w:color w:val="000000"/>
                <w:sz w:val="22"/>
                <w:szCs w:val="22"/>
              </w:rPr>
              <w:fldChar w:fldCharType="end"/>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N</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Y</w:t>
            </w:r>
          </w:p>
        </w:tc>
        <w:tc>
          <w:tcPr>
            <w:tcW w:w="0" w:type="auto"/>
            <w:vAlign w:val="center"/>
          </w:tcPr>
          <w:p w:rsidR="00010EE8" w:rsidRPr="00366A9C" w:rsidRDefault="00010EE8" w:rsidP="00863249">
            <w:pPr>
              <w:spacing w:line="360" w:lineRule="auto"/>
              <w:jc w:val="center"/>
              <w:rPr>
                <w:rFonts w:ascii="Times New Roman" w:hAnsi="Times New Roman" w:cs="Times New Roman"/>
                <w:sz w:val="22"/>
                <w:szCs w:val="22"/>
              </w:rPr>
            </w:pPr>
            <w:r w:rsidRPr="00366A9C">
              <w:rPr>
                <w:rFonts w:ascii="Times New Roman" w:hAnsi="Times New Roman" w:cs="Times New Roman"/>
                <w:sz w:val="22"/>
                <w:szCs w:val="22"/>
              </w:rPr>
              <w:t>2/10</w:t>
            </w:r>
          </w:p>
        </w:tc>
      </w:tr>
    </w:tbl>
    <w:p w:rsidR="00010EE8" w:rsidRPr="00366A9C" w:rsidRDefault="00010EE8" w:rsidP="00010EE8">
      <w:pPr>
        <w:rPr>
          <w:rFonts w:ascii="Times New Roman" w:hAnsi="Times New Roman" w:cs="Times New Roman"/>
          <w:sz w:val="18"/>
          <w:szCs w:val="18"/>
        </w:rPr>
      </w:pPr>
      <w:bookmarkStart w:id="0" w:name="_GoBack"/>
      <w:bookmarkEnd w:id="0"/>
    </w:p>
    <w:p w:rsidR="00010EE8" w:rsidRPr="00366A9C" w:rsidRDefault="00010EE8" w:rsidP="00010EE8">
      <w:pPr>
        <w:rPr>
          <w:rFonts w:ascii="Times New Roman" w:hAnsi="Times New Roman" w:cs="Times New Roman"/>
          <w:sz w:val="18"/>
          <w:szCs w:val="18"/>
        </w:rPr>
      </w:pPr>
      <w:r w:rsidRPr="00366A9C">
        <w:rPr>
          <w:rFonts w:ascii="Times New Roman" w:hAnsi="Times New Roman" w:cs="Times New Roman"/>
          <w:sz w:val="18"/>
          <w:szCs w:val="18"/>
        </w:rPr>
        <w:t>Abbreviations: Y, yes; N, no</w:t>
      </w:r>
    </w:p>
    <w:p w:rsidR="00010EE8" w:rsidRPr="00010EE8" w:rsidRDefault="00010EE8">
      <w:pPr>
        <w:rPr>
          <w:rFonts w:ascii="Times New Roman" w:hAnsi="Times New Roman" w:cs="Times New Roman"/>
          <w:sz w:val="24"/>
          <w:szCs w:val="24"/>
        </w:rPr>
      </w:pPr>
    </w:p>
    <w:sectPr w:rsidR="00010EE8" w:rsidRPr="00010E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onaco">
    <w:altName w:val="Courier New"/>
    <w:charset w:val="4D"/>
    <w:family w:val="auto"/>
    <w:pitch w:val="variable"/>
    <w:sig w:usb0="A00002FF" w:usb1="500039FB" w:usb2="00000000" w:usb3="00000000" w:csb0="00000197"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2868E5"/>
    <w:multiLevelType w:val="multilevel"/>
    <w:tmpl w:val="E5904D3E"/>
    <w:lvl w:ilvl="0">
      <w:start w:val="4"/>
      <w:numFmt w:val="decimal"/>
      <w:lvlText w:val="%1."/>
      <w:lvlJc w:val="left"/>
      <w:pPr>
        <w:ind w:left="5889" w:hanging="360"/>
      </w:pPr>
      <w:rPr>
        <w:rFonts w:hint="default"/>
      </w:rPr>
    </w:lvl>
    <w:lvl w:ilvl="1">
      <w:start w:val="1"/>
      <w:numFmt w:val="decimal"/>
      <w:lvlText w:val="%1.%2."/>
      <w:lvlJc w:val="left"/>
      <w:pPr>
        <w:ind w:left="6609" w:hanging="360"/>
      </w:pPr>
      <w:rPr>
        <w:rFonts w:hint="default"/>
      </w:rPr>
    </w:lvl>
    <w:lvl w:ilvl="2">
      <w:start w:val="1"/>
      <w:numFmt w:val="upperLetter"/>
      <w:lvlText w:val="%1.%2.%3."/>
      <w:lvlJc w:val="left"/>
      <w:pPr>
        <w:ind w:left="7689" w:hanging="720"/>
      </w:pPr>
      <w:rPr>
        <w:rFonts w:hint="default"/>
      </w:rPr>
    </w:lvl>
    <w:lvl w:ilvl="3">
      <w:start w:val="1"/>
      <w:numFmt w:val="decimal"/>
      <w:lvlText w:val="%1.%2.%3.%4."/>
      <w:lvlJc w:val="left"/>
      <w:pPr>
        <w:ind w:left="8409" w:hanging="720"/>
      </w:pPr>
      <w:rPr>
        <w:rFonts w:hint="default"/>
      </w:rPr>
    </w:lvl>
    <w:lvl w:ilvl="4">
      <w:start w:val="1"/>
      <w:numFmt w:val="decimal"/>
      <w:lvlText w:val="%1.%2.%3.%4.%5."/>
      <w:lvlJc w:val="left"/>
      <w:pPr>
        <w:ind w:left="9489" w:hanging="1080"/>
      </w:pPr>
      <w:rPr>
        <w:rFonts w:hint="default"/>
      </w:rPr>
    </w:lvl>
    <w:lvl w:ilvl="5">
      <w:start w:val="1"/>
      <w:numFmt w:val="decimal"/>
      <w:lvlText w:val="%1.%2.%3.%4.%5.%6."/>
      <w:lvlJc w:val="left"/>
      <w:pPr>
        <w:ind w:left="10209" w:hanging="1080"/>
      </w:pPr>
      <w:rPr>
        <w:rFonts w:hint="default"/>
      </w:rPr>
    </w:lvl>
    <w:lvl w:ilvl="6">
      <w:start w:val="1"/>
      <w:numFmt w:val="decimal"/>
      <w:lvlText w:val="%1.%2.%3.%4.%5.%6.%7."/>
      <w:lvlJc w:val="left"/>
      <w:pPr>
        <w:ind w:left="11289" w:hanging="1440"/>
      </w:pPr>
      <w:rPr>
        <w:rFonts w:hint="default"/>
      </w:rPr>
    </w:lvl>
    <w:lvl w:ilvl="7">
      <w:start w:val="1"/>
      <w:numFmt w:val="decimal"/>
      <w:lvlText w:val="%1.%2.%3.%4.%5.%6.%7.%8."/>
      <w:lvlJc w:val="left"/>
      <w:pPr>
        <w:ind w:left="12009" w:hanging="1440"/>
      </w:pPr>
      <w:rPr>
        <w:rFonts w:hint="default"/>
      </w:rPr>
    </w:lvl>
    <w:lvl w:ilvl="8">
      <w:start w:val="1"/>
      <w:numFmt w:val="decimal"/>
      <w:lvlText w:val="%1.%2.%3.%4.%5.%6.%7.%8.%9."/>
      <w:lvlJc w:val="left"/>
      <w:pPr>
        <w:ind w:left="13089" w:hanging="1800"/>
      </w:pPr>
      <w:rPr>
        <w:rFonts w:hint="default"/>
      </w:rPr>
    </w:lvl>
  </w:abstractNum>
  <w:abstractNum w:abstractNumId="1" w15:restartNumberingAfterBreak="0">
    <w:nsid w:val="145F2B8A"/>
    <w:multiLevelType w:val="hybridMultilevel"/>
    <w:tmpl w:val="C9D2F738"/>
    <w:lvl w:ilvl="0" w:tplc="D6E81CAE">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BD7113"/>
    <w:multiLevelType w:val="hybridMultilevel"/>
    <w:tmpl w:val="7AE078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3B639B"/>
    <w:multiLevelType w:val="hybridMultilevel"/>
    <w:tmpl w:val="FC364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D0720A"/>
    <w:multiLevelType w:val="hybridMultilevel"/>
    <w:tmpl w:val="76B222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2861CDD"/>
    <w:multiLevelType w:val="hybridMultilevel"/>
    <w:tmpl w:val="7F1616B0"/>
    <w:lvl w:ilvl="0" w:tplc="7482196A">
      <w:start w:val="1"/>
      <w:numFmt w:val="bullet"/>
      <w:lvlText w:val=""/>
      <w:lvlJc w:val="left"/>
      <w:pPr>
        <w:ind w:left="720" w:hanging="360"/>
      </w:pPr>
      <w:rPr>
        <w:rFonts w:ascii="Wingdings" w:eastAsiaTheme="minorEastAsia"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68E84D8D"/>
    <w:multiLevelType w:val="hybridMultilevel"/>
    <w:tmpl w:val="C8EC9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C81540"/>
    <w:multiLevelType w:val="multilevel"/>
    <w:tmpl w:val="D2E41BDE"/>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D5F2C0A"/>
    <w:multiLevelType w:val="multilevel"/>
    <w:tmpl w:val="7246785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73276FB2"/>
    <w:multiLevelType w:val="hybridMultilevel"/>
    <w:tmpl w:val="89CCC92E"/>
    <w:lvl w:ilvl="0" w:tplc="FC06F4D8">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8"/>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7"/>
  </w:num>
  <w:num w:numId="11">
    <w:abstractNumId w:val="1"/>
  </w:num>
  <w:num w:numId="12">
    <w:abstractNumId w:val="9"/>
  </w:num>
  <w:num w:numId="13">
    <w:abstractNumId w:val="5"/>
  </w:num>
  <w:num w:numId="14">
    <w:abstractNumId w:val="6"/>
  </w:num>
  <w:num w:numId="15">
    <w:abstractNumId w:val="3"/>
  </w:num>
  <w:num w:numId="16">
    <w:abstractNumId w:val="4"/>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0EE8"/>
    <w:rsid w:val="00004DD1"/>
    <w:rsid w:val="00010EE8"/>
    <w:rsid w:val="00012D88"/>
    <w:rsid w:val="00023332"/>
    <w:rsid w:val="000916B5"/>
    <w:rsid w:val="000B5D4F"/>
    <w:rsid w:val="000E1439"/>
    <w:rsid w:val="001172FD"/>
    <w:rsid w:val="00124D66"/>
    <w:rsid w:val="00140428"/>
    <w:rsid w:val="001434C8"/>
    <w:rsid w:val="001447F6"/>
    <w:rsid w:val="00170914"/>
    <w:rsid w:val="001922BD"/>
    <w:rsid w:val="001A3F68"/>
    <w:rsid w:val="001B2B2B"/>
    <w:rsid w:val="001D7FE0"/>
    <w:rsid w:val="002178F6"/>
    <w:rsid w:val="0023477A"/>
    <w:rsid w:val="00243CB3"/>
    <w:rsid w:val="002510F5"/>
    <w:rsid w:val="002B39E1"/>
    <w:rsid w:val="00303F74"/>
    <w:rsid w:val="00305431"/>
    <w:rsid w:val="00324B40"/>
    <w:rsid w:val="003272F9"/>
    <w:rsid w:val="0034128A"/>
    <w:rsid w:val="00384543"/>
    <w:rsid w:val="00391D05"/>
    <w:rsid w:val="003D1FC8"/>
    <w:rsid w:val="00403FB4"/>
    <w:rsid w:val="00430CB9"/>
    <w:rsid w:val="004362D2"/>
    <w:rsid w:val="00442241"/>
    <w:rsid w:val="0046027C"/>
    <w:rsid w:val="00481F40"/>
    <w:rsid w:val="00487FA2"/>
    <w:rsid w:val="004A48A2"/>
    <w:rsid w:val="004B020F"/>
    <w:rsid w:val="004B4FD4"/>
    <w:rsid w:val="004C5FE1"/>
    <w:rsid w:val="004E6419"/>
    <w:rsid w:val="004F5661"/>
    <w:rsid w:val="005403ED"/>
    <w:rsid w:val="00541DE4"/>
    <w:rsid w:val="00542B7F"/>
    <w:rsid w:val="00566318"/>
    <w:rsid w:val="005664EA"/>
    <w:rsid w:val="005957D1"/>
    <w:rsid w:val="005E33F6"/>
    <w:rsid w:val="006375CB"/>
    <w:rsid w:val="00641E94"/>
    <w:rsid w:val="006839D7"/>
    <w:rsid w:val="006953EE"/>
    <w:rsid w:val="006A32FD"/>
    <w:rsid w:val="006A4AE1"/>
    <w:rsid w:val="006B7549"/>
    <w:rsid w:val="0070754A"/>
    <w:rsid w:val="0074224F"/>
    <w:rsid w:val="0074773F"/>
    <w:rsid w:val="007561BC"/>
    <w:rsid w:val="00756FC0"/>
    <w:rsid w:val="007622A5"/>
    <w:rsid w:val="007635A0"/>
    <w:rsid w:val="007B21D7"/>
    <w:rsid w:val="007F3F03"/>
    <w:rsid w:val="00806C72"/>
    <w:rsid w:val="00864713"/>
    <w:rsid w:val="00871101"/>
    <w:rsid w:val="00886184"/>
    <w:rsid w:val="008A72D1"/>
    <w:rsid w:val="008E070B"/>
    <w:rsid w:val="0091114F"/>
    <w:rsid w:val="00942C46"/>
    <w:rsid w:val="009539A7"/>
    <w:rsid w:val="0097756D"/>
    <w:rsid w:val="00984527"/>
    <w:rsid w:val="009948C7"/>
    <w:rsid w:val="009A27A1"/>
    <w:rsid w:val="009F44B1"/>
    <w:rsid w:val="00A019B9"/>
    <w:rsid w:val="00A0728F"/>
    <w:rsid w:val="00A22673"/>
    <w:rsid w:val="00A27249"/>
    <w:rsid w:val="00A30973"/>
    <w:rsid w:val="00A6518C"/>
    <w:rsid w:val="00A772E8"/>
    <w:rsid w:val="00A936F0"/>
    <w:rsid w:val="00AD65EF"/>
    <w:rsid w:val="00AE59C0"/>
    <w:rsid w:val="00AE6BFF"/>
    <w:rsid w:val="00B105E1"/>
    <w:rsid w:val="00B140FD"/>
    <w:rsid w:val="00B42ED0"/>
    <w:rsid w:val="00B51689"/>
    <w:rsid w:val="00B65349"/>
    <w:rsid w:val="00B66E6D"/>
    <w:rsid w:val="00B7601E"/>
    <w:rsid w:val="00BA226C"/>
    <w:rsid w:val="00BE5C01"/>
    <w:rsid w:val="00BF32E0"/>
    <w:rsid w:val="00C014EF"/>
    <w:rsid w:val="00C13806"/>
    <w:rsid w:val="00C14DDF"/>
    <w:rsid w:val="00C477BC"/>
    <w:rsid w:val="00C51EA4"/>
    <w:rsid w:val="00C64A8B"/>
    <w:rsid w:val="00C72FE7"/>
    <w:rsid w:val="00C809FC"/>
    <w:rsid w:val="00C91AA7"/>
    <w:rsid w:val="00CD74E7"/>
    <w:rsid w:val="00CE3B8D"/>
    <w:rsid w:val="00D5003F"/>
    <w:rsid w:val="00DB0866"/>
    <w:rsid w:val="00DC6625"/>
    <w:rsid w:val="00DE0055"/>
    <w:rsid w:val="00DE3225"/>
    <w:rsid w:val="00DF5275"/>
    <w:rsid w:val="00E2572E"/>
    <w:rsid w:val="00E266A2"/>
    <w:rsid w:val="00E55C38"/>
    <w:rsid w:val="00E646BA"/>
    <w:rsid w:val="00EA3B5C"/>
    <w:rsid w:val="00EB06E4"/>
    <w:rsid w:val="00EB530F"/>
    <w:rsid w:val="00EC3D07"/>
    <w:rsid w:val="00ED014A"/>
    <w:rsid w:val="00F03CC9"/>
    <w:rsid w:val="00F11B87"/>
    <w:rsid w:val="00F40EBF"/>
    <w:rsid w:val="00F53637"/>
    <w:rsid w:val="00F653C9"/>
    <w:rsid w:val="00F73FDF"/>
    <w:rsid w:val="00F87148"/>
    <w:rsid w:val="00FB311A"/>
    <w:rsid w:val="00FB3B24"/>
    <w:rsid w:val="00FD49C7"/>
    <w:rsid w:val="00FD544B"/>
    <w:rsid w:val="00FE10BF"/>
    <w:rsid w:val="00FE15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F6D538-F814-42DC-8B7E-C8CDE9081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10EE8"/>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010EE8"/>
    <w:rPr>
      <w:rFonts w:eastAsiaTheme="minorEastAsia"/>
      <w:sz w:val="20"/>
      <w:szCs w:val="20"/>
      <w:lang w:val="en-US"/>
    </w:rPr>
  </w:style>
  <w:style w:type="character" w:styleId="CommentReference">
    <w:name w:val="annotation reference"/>
    <w:basedOn w:val="DefaultParagraphFont"/>
    <w:uiPriority w:val="99"/>
    <w:semiHidden/>
    <w:unhideWhenUsed/>
    <w:rsid w:val="00010EE8"/>
    <w:rPr>
      <w:sz w:val="16"/>
      <w:szCs w:val="16"/>
    </w:rPr>
  </w:style>
  <w:style w:type="paragraph" w:styleId="BalloonText">
    <w:name w:val="Balloon Text"/>
    <w:basedOn w:val="Normal"/>
    <w:link w:val="BalloonTextChar"/>
    <w:uiPriority w:val="99"/>
    <w:semiHidden/>
    <w:unhideWhenUsed/>
    <w:rsid w:val="00010EE8"/>
    <w:pPr>
      <w:spacing w:after="0" w:line="240" w:lineRule="auto"/>
    </w:pPr>
    <w:rPr>
      <w:rFonts w:ascii="Times New Roman" w:eastAsiaTheme="minorEastAsia"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010EE8"/>
    <w:rPr>
      <w:rFonts w:ascii="Times New Roman" w:eastAsiaTheme="minorEastAsia" w:hAnsi="Times New Roman" w:cs="Times New Roman"/>
      <w:sz w:val="18"/>
      <w:szCs w:val="18"/>
      <w:lang w:val="en-US"/>
    </w:rPr>
  </w:style>
  <w:style w:type="paragraph" w:styleId="Revision">
    <w:name w:val="Revision"/>
    <w:hidden/>
    <w:uiPriority w:val="99"/>
    <w:semiHidden/>
    <w:rsid w:val="00010EE8"/>
    <w:pPr>
      <w:spacing w:after="0" w:line="240" w:lineRule="auto"/>
    </w:pPr>
    <w:rPr>
      <w:rFonts w:eastAsiaTheme="minorEastAsia"/>
      <w:sz w:val="24"/>
      <w:szCs w:val="24"/>
      <w:lang w:val="en-US"/>
    </w:rPr>
  </w:style>
  <w:style w:type="paragraph" w:styleId="ListParagraph">
    <w:name w:val="List Paragraph"/>
    <w:basedOn w:val="Normal"/>
    <w:uiPriority w:val="34"/>
    <w:qFormat/>
    <w:rsid w:val="00010EE8"/>
    <w:pPr>
      <w:spacing w:after="0" w:line="240" w:lineRule="auto"/>
      <w:ind w:left="720"/>
      <w:contextualSpacing/>
    </w:pPr>
    <w:rPr>
      <w:rFonts w:eastAsiaTheme="minorEastAsia"/>
      <w:sz w:val="24"/>
      <w:szCs w:val="24"/>
      <w:lang w:val="en-US"/>
    </w:rPr>
  </w:style>
  <w:style w:type="paragraph" w:styleId="Header">
    <w:name w:val="header"/>
    <w:basedOn w:val="Normal"/>
    <w:link w:val="HeaderChar"/>
    <w:uiPriority w:val="99"/>
    <w:unhideWhenUsed/>
    <w:rsid w:val="00010EE8"/>
    <w:pPr>
      <w:tabs>
        <w:tab w:val="center" w:pos="4680"/>
        <w:tab w:val="right" w:pos="9360"/>
      </w:tabs>
      <w:spacing w:after="0" w:line="240" w:lineRule="auto"/>
    </w:pPr>
    <w:rPr>
      <w:rFonts w:eastAsiaTheme="minorEastAsia"/>
      <w:sz w:val="24"/>
      <w:szCs w:val="24"/>
      <w:lang w:val="en-US"/>
    </w:rPr>
  </w:style>
  <w:style w:type="character" w:customStyle="1" w:styleId="HeaderChar">
    <w:name w:val="Header Char"/>
    <w:basedOn w:val="DefaultParagraphFont"/>
    <w:link w:val="Header"/>
    <w:uiPriority w:val="99"/>
    <w:rsid w:val="00010EE8"/>
    <w:rPr>
      <w:rFonts w:eastAsiaTheme="minorEastAsia"/>
      <w:sz w:val="24"/>
      <w:szCs w:val="24"/>
      <w:lang w:val="en-US"/>
    </w:rPr>
  </w:style>
  <w:style w:type="paragraph" w:styleId="Footer">
    <w:name w:val="footer"/>
    <w:basedOn w:val="Normal"/>
    <w:link w:val="FooterChar"/>
    <w:uiPriority w:val="99"/>
    <w:unhideWhenUsed/>
    <w:rsid w:val="00010EE8"/>
    <w:pPr>
      <w:tabs>
        <w:tab w:val="center" w:pos="4680"/>
        <w:tab w:val="right" w:pos="9360"/>
      </w:tabs>
      <w:spacing w:after="0" w:line="240" w:lineRule="auto"/>
    </w:pPr>
    <w:rPr>
      <w:rFonts w:eastAsiaTheme="minorEastAsia"/>
      <w:sz w:val="24"/>
      <w:szCs w:val="24"/>
      <w:lang w:val="en-US"/>
    </w:rPr>
  </w:style>
  <w:style w:type="character" w:customStyle="1" w:styleId="FooterChar">
    <w:name w:val="Footer Char"/>
    <w:basedOn w:val="DefaultParagraphFont"/>
    <w:link w:val="Footer"/>
    <w:uiPriority w:val="99"/>
    <w:rsid w:val="00010EE8"/>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010EE8"/>
    <w:rPr>
      <w:b/>
      <w:bCs/>
    </w:rPr>
  </w:style>
  <w:style w:type="character" w:customStyle="1" w:styleId="CommentSubjectChar">
    <w:name w:val="Comment Subject Char"/>
    <w:basedOn w:val="CommentTextChar"/>
    <w:link w:val="CommentSubject"/>
    <w:uiPriority w:val="99"/>
    <w:semiHidden/>
    <w:rsid w:val="00010EE8"/>
    <w:rPr>
      <w:rFonts w:eastAsiaTheme="minorEastAsia"/>
      <w:b/>
      <w:bCs/>
      <w:sz w:val="20"/>
      <w:szCs w:val="20"/>
      <w:lang w:val="en-US"/>
    </w:rPr>
  </w:style>
  <w:style w:type="character" w:customStyle="1" w:styleId="apple-converted-space">
    <w:name w:val="apple-converted-space"/>
    <w:basedOn w:val="DefaultParagraphFont"/>
    <w:rsid w:val="00010EE8"/>
  </w:style>
  <w:style w:type="character" w:styleId="Hyperlink">
    <w:name w:val="Hyperlink"/>
    <w:basedOn w:val="DefaultParagraphFont"/>
    <w:uiPriority w:val="99"/>
    <w:unhideWhenUsed/>
    <w:rsid w:val="00010EE8"/>
    <w:rPr>
      <w:color w:val="0563C1" w:themeColor="hyperlink"/>
      <w:u w:val="single"/>
    </w:rPr>
  </w:style>
  <w:style w:type="character" w:customStyle="1" w:styleId="UnresolvedMention">
    <w:name w:val="Unresolved Mention"/>
    <w:basedOn w:val="DefaultParagraphFont"/>
    <w:uiPriority w:val="99"/>
    <w:unhideWhenUsed/>
    <w:rsid w:val="00010EE8"/>
    <w:rPr>
      <w:color w:val="605E5C"/>
      <w:shd w:val="clear" w:color="auto" w:fill="E1DFDD"/>
    </w:rPr>
  </w:style>
  <w:style w:type="character" w:customStyle="1" w:styleId="docsum-authors">
    <w:name w:val="docsum-authors"/>
    <w:basedOn w:val="DefaultParagraphFont"/>
    <w:rsid w:val="00010EE8"/>
  </w:style>
  <w:style w:type="character" w:customStyle="1" w:styleId="docsum-journal-citation">
    <w:name w:val="docsum-journal-citation"/>
    <w:basedOn w:val="DefaultParagraphFont"/>
    <w:rsid w:val="00010EE8"/>
  </w:style>
  <w:style w:type="character" w:styleId="FollowedHyperlink">
    <w:name w:val="FollowedHyperlink"/>
    <w:basedOn w:val="DefaultParagraphFont"/>
    <w:uiPriority w:val="99"/>
    <w:semiHidden/>
    <w:unhideWhenUsed/>
    <w:rsid w:val="00010EE8"/>
    <w:rPr>
      <w:color w:val="954F72" w:themeColor="followedHyperlink"/>
      <w:u w:val="single"/>
    </w:rPr>
  </w:style>
  <w:style w:type="paragraph" w:styleId="NormalWeb">
    <w:name w:val="Normal (Web)"/>
    <w:basedOn w:val="Normal"/>
    <w:uiPriority w:val="99"/>
    <w:semiHidden/>
    <w:unhideWhenUsed/>
    <w:rsid w:val="00010EE8"/>
    <w:pPr>
      <w:spacing w:after="0" w:line="240" w:lineRule="auto"/>
    </w:pPr>
    <w:rPr>
      <w:rFonts w:ascii="Times New Roman" w:eastAsiaTheme="minorEastAsia" w:hAnsi="Times New Roman" w:cs="Times New Roman"/>
      <w:sz w:val="24"/>
      <w:szCs w:val="24"/>
      <w:lang w:val="en-US"/>
    </w:rPr>
  </w:style>
  <w:style w:type="table" w:styleId="TableGrid">
    <w:name w:val="Table Grid"/>
    <w:basedOn w:val="TableNormal"/>
    <w:uiPriority w:val="39"/>
    <w:rsid w:val="00010EE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010EE8"/>
    <w:pPr>
      <w:spacing w:after="0" w:line="240" w:lineRule="auto"/>
    </w:pPr>
    <w:rPr>
      <w:rFonts w:eastAsiaTheme="minorEastAsia"/>
      <w:sz w:val="20"/>
      <w:szCs w:val="20"/>
      <w:lang w:val="en-US"/>
    </w:rPr>
  </w:style>
  <w:style w:type="character" w:customStyle="1" w:styleId="EndnoteTextChar">
    <w:name w:val="Endnote Text Char"/>
    <w:basedOn w:val="DefaultParagraphFont"/>
    <w:link w:val="EndnoteText"/>
    <w:uiPriority w:val="99"/>
    <w:semiHidden/>
    <w:rsid w:val="00010EE8"/>
    <w:rPr>
      <w:rFonts w:eastAsiaTheme="minorEastAsia"/>
      <w:sz w:val="20"/>
      <w:szCs w:val="20"/>
      <w:lang w:val="en-US"/>
    </w:rPr>
  </w:style>
  <w:style w:type="character" w:styleId="EndnoteReference">
    <w:name w:val="endnote reference"/>
    <w:basedOn w:val="DefaultParagraphFont"/>
    <w:uiPriority w:val="99"/>
    <w:semiHidden/>
    <w:unhideWhenUsed/>
    <w:rsid w:val="00010EE8"/>
    <w:rPr>
      <w:vertAlign w:val="superscript"/>
    </w:rPr>
  </w:style>
  <w:style w:type="character" w:customStyle="1" w:styleId="normaltextrun">
    <w:name w:val="normaltextrun"/>
    <w:basedOn w:val="DefaultParagraphFont"/>
    <w:rsid w:val="00010EE8"/>
  </w:style>
  <w:style w:type="character" w:customStyle="1" w:styleId="eop">
    <w:name w:val="eop"/>
    <w:basedOn w:val="DefaultParagraphFont"/>
    <w:rsid w:val="00010E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147</Words>
  <Characters>114842</Characters>
  <Application>Microsoft Office Word</Application>
  <DocSecurity>0</DocSecurity>
  <Lines>957</Lines>
  <Paragraphs>269</Paragraphs>
  <ScaleCrop>false</ScaleCrop>
  <Company>HP Inc.</Company>
  <LinksUpToDate>false</LinksUpToDate>
  <CharactersWithSpaces>134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huri V.K.</dc:creator>
  <cp:keywords/>
  <dc:description/>
  <cp:lastModifiedBy>Kasthuri V.K.</cp:lastModifiedBy>
  <cp:revision>1</cp:revision>
  <dcterms:created xsi:type="dcterms:W3CDTF">2023-12-19T02:30:00Z</dcterms:created>
  <dcterms:modified xsi:type="dcterms:W3CDTF">2023-12-19T02:31:00Z</dcterms:modified>
</cp:coreProperties>
</file>